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0B8869" w14:textId="77777777" w:rsidR="004F446D" w:rsidRPr="00D17125" w:rsidRDefault="00D17125">
      <w:r w:rsidRPr="004526E5">
        <w:rPr>
          <w:b/>
          <w:color w:val="000000"/>
          <w:sz w:val="44"/>
          <w:szCs w:val="44"/>
        </w:rPr>
        <w:t xml:space="preserve">THE ECCQI QUESTIONNAIRE </w:t>
      </w:r>
      <w:r w:rsidRPr="004526E5">
        <w:rPr>
          <w:b/>
          <w:color w:val="000000"/>
          <w:sz w:val="44"/>
          <w:szCs w:val="44"/>
        </w:rPr>
        <w:br/>
      </w:r>
      <w:r w:rsidRPr="00D17125">
        <w:rPr>
          <w:b/>
          <w:color w:val="000000"/>
          <w:sz w:val="32"/>
          <w:szCs w:val="32"/>
        </w:rPr>
        <w:t>online survey</w:t>
      </w:r>
    </w:p>
    <w:p w14:paraId="3D7CC75C" w14:textId="77777777" w:rsidR="004F446D" w:rsidRPr="00D17125" w:rsidRDefault="004F446D">
      <w:pPr>
        <w:pStyle w:val="BlockSeparator"/>
      </w:pPr>
    </w:p>
    <w:p w14:paraId="76F8FC7F" w14:textId="77777777" w:rsidR="00D17125" w:rsidRDefault="00D17125">
      <w:pPr>
        <w:keepNext/>
      </w:pPr>
    </w:p>
    <w:p w14:paraId="48FB7971" w14:textId="77777777" w:rsidR="00D17125" w:rsidRPr="00D17125" w:rsidRDefault="00D17125">
      <w:pPr>
        <w:keepNext/>
        <w:rPr>
          <w:b/>
        </w:rPr>
      </w:pPr>
      <w:r w:rsidRPr="00D17125">
        <w:rPr>
          <w:b/>
        </w:rPr>
        <w:t>Introduction</w:t>
      </w:r>
    </w:p>
    <w:p w14:paraId="726EADB4" w14:textId="77777777" w:rsidR="00D17125" w:rsidRDefault="00044FD7">
      <w:pPr>
        <w:keepNext/>
      </w:pPr>
      <w:r>
        <w:t xml:space="preserve">The purpose of this questionnaire is to measure the quality of care for cancer patients in the hospital as experienced by patients. Measuring the quality of care is part of a study on patient involvement in the design, evaluation and improvement process of cancer care pathways at the University of Twente. A care path describes how a patient goes through a certain care process and where and with whom there are decision </w:t>
      </w:r>
      <w:r w:rsidR="004526E5">
        <w:t xml:space="preserve">moments in the care process. </w:t>
      </w:r>
      <w:r w:rsidR="004526E5">
        <w:br/>
      </w:r>
      <w:r>
        <w:t>It takes approximately 15 minutes to complete the questionnaire. Participation in this study is entirely voluntary. Participating or not participating has no influence whatsoever on your</w:t>
      </w:r>
      <w:r w:rsidR="00D17125">
        <w:t xml:space="preserve"> possible further treatment. </w:t>
      </w:r>
      <w:r w:rsidR="00D17125">
        <w:br/>
      </w:r>
      <w:r w:rsidR="00D17125">
        <w:br/>
      </w:r>
      <w:r>
        <w:t xml:space="preserve">This questionnaire was sent by the hospital on behalf of the researchers. Therefore, after you have completed this questionnaire, the researchers only have access to the data that you have entered in this questionnaire. All your information is treated in strict confidence. This means that no one will ever know who gave which answers. Only the researchers have access to your information. The answers you have given to this questionnaire will be kept for 15 years and will be stored </w:t>
      </w:r>
      <w:r w:rsidR="004526E5">
        <w:t xml:space="preserve">at the University of Twente. </w:t>
      </w:r>
      <w:r w:rsidR="004526E5">
        <w:br/>
      </w:r>
      <w:r>
        <w:t>If you want to participate in this research, fill in the question below and click on "&gt;" at the bott</w:t>
      </w:r>
      <w:r w:rsidR="004526E5">
        <w:t xml:space="preserve">om right of this page. </w:t>
      </w:r>
      <w:r w:rsidR="004526E5">
        <w:br/>
      </w:r>
      <w:r w:rsidR="004526E5">
        <w:br/>
      </w:r>
      <w:r w:rsidR="00D17125" w:rsidRPr="00D17125">
        <w:rPr>
          <w:b/>
        </w:rPr>
        <w:t>Informed consent</w:t>
      </w:r>
    </w:p>
    <w:p w14:paraId="1B0AC170" w14:textId="77777777" w:rsidR="004F446D" w:rsidRDefault="00044FD7">
      <w:pPr>
        <w:keepNext/>
      </w:pPr>
      <w:r>
        <w:t>I have read and understood the text above. By answering "Yes" I give permission for anonymous processing of the answers I have given.</w:t>
      </w:r>
    </w:p>
    <w:p w14:paraId="06ABA0A9" w14:textId="77777777" w:rsidR="004F446D" w:rsidRDefault="00044FD7">
      <w:pPr>
        <w:pStyle w:val="ListParagraph"/>
        <w:keepNext/>
        <w:numPr>
          <w:ilvl w:val="0"/>
          <w:numId w:val="4"/>
        </w:numPr>
      </w:pPr>
      <w:r>
        <w:t>Yes, I authorize the</w:t>
      </w:r>
      <w:r w:rsidR="00ED7996">
        <w:t xml:space="preserve"> </w:t>
      </w:r>
      <w:r>
        <w:t>ano</w:t>
      </w:r>
      <w:r w:rsidR="00D17125">
        <w:t>nymous processing of my answers</w:t>
      </w:r>
    </w:p>
    <w:p w14:paraId="013F2500" w14:textId="77777777" w:rsidR="004F446D" w:rsidRDefault="004F446D"/>
    <w:p w14:paraId="6E7B2DEA" w14:textId="77777777" w:rsidR="004F446D" w:rsidRDefault="004F446D">
      <w:pPr>
        <w:pStyle w:val="QuestionSeparator"/>
      </w:pPr>
    </w:p>
    <w:p w14:paraId="069D5DB4" w14:textId="77777777" w:rsidR="00D17125" w:rsidRPr="00D17125" w:rsidRDefault="00D17125">
      <w:pPr>
        <w:keepNext/>
        <w:rPr>
          <w:b/>
        </w:rPr>
      </w:pPr>
      <w:r w:rsidRPr="00D17125">
        <w:rPr>
          <w:b/>
        </w:rPr>
        <w:t>Instructions</w:t>
      </w:r>
    </w:p>
    <w:p w14:paraId="5E206C6D" w14:textId="77777777" w:rsidR="004F446D" w:rsidRDefault="005F06A5" w:rsidP="004526E5">
      <w:pPr>
        <w:keepNext/>
      </w:pPr>
      <w:r w:rsidRPr="005F06A5">
        <w:t xml:space="preserve">It is important that the questions are filled in by the person to whom the e-mail with link from this survey has been sent. It is not the intention to give the questionnaire to someone else. If this person is too ill to complete the questionnaire, we hope that someone can help you complete this questionnaire. This is also possible if that person does not understand the language in which this survey is written. The experience of the person addressed </w:t>
      </w:r>
      <w:r>
        <w:t>should be</w:t>
      </w:r>
      <w:r w:rsidRPr="005F06A5">
        <w:t xml:space="preserve"> entered. It is possible that a certain question does not apply to you or that you have not (yet) experienced a certain part of care. Then answer these questions with "not applicable", "I do not know", or the </w:t>
      </w:r>
      <w:r w:rsidR="004526E5">
        <w:t>a</w:t>
      </w:r>
      <w:r w:rsidRPr="005F06A5">
        <w:t>dditional answer option for the specific question.</w:t>
      </w:r>
      <w:r w:rsidR="00044FD7">
        <w:br/>
      </w:r>
    </w:p>
    <w:p w14:paraId="1CEC679E" w14:textId="77777777" w:rsidR="004526E5" w:rsidRDefault="004526E5" w:rsidP="004526E5">
      <w:pPr>
        <w:keepNext/>
      </w:pPr>
    </w:p>
    <w:p w14:paraId="344FDFF5" w14:textId="77777777" w:rsidR="004F446D" w:rsidRDefault="004526E5">
      <w:pPr>
        <w:keepNext/>
      </w:pPr>
      <w:r>
        <w:br/>
      </w:r>
      <w:r>
        <w:br/>
      </w:r>
      <w:r>
        <w:lastRenderedPageBreak/>
        <w:t xml:space="preserve">Q1 </w:t>
      </w:r>
      <w:r w:rsidR="00044FD7">
        <w:t>Have you had any examinations, treatments and/or the first follow-up check for cancer in the hospital that approached you for participating in this questionnaire since 01-01-2018 and are you older than 18?</w:t>
      </w:r>
    </w:p>
    <w:p w14:paraId="774F7F62" w14:textId="77777777" w:rsidR="004F446D" w:rsidRDefault="00044FD7">
      <w:pPr>
        <w:pStyle w:val="ListParagraph"/>
        <w:keepNext/>
        <w:numPr>
          <w:ilvl w:val="0"/>
          <w:numId w:val="4"/>
        </w:numPr>
      </w:pPr>
      <w:r>
        <w:t xml:space="preserve">No  </w:t>
      </w:r>
    </w:p>
    <w:p w14:paraId="3FD6DA72" w14:textId="77777777" w:rsidR="004F446D" w:rsidRDefault="00044FD7">
      <w:pPr>
        <w:pStyle w:val="ListParagraph"/>
        <w:keepNext/>
        <w:numPr>
          <w:ilvl w:val="0"/>
          <w:numId w:val="4"/>
        </w:numPr>
      </w:pPr>
      <w:r>
        <w:t xml:space="preserve">Yes  </w:t>
      </w:r>
    </w:p>
    <w:p w14:paraId="30872D65" w14:textId="77777777" w:rsidR="004F446D" w:rsidRDefault="004F446D"/>
    <w:p w14:paraId="4CE53755" w14:textId="77777777" w:rsidR="004F446D" w:rsidRDefault="004526E5">
      <w:pPr>
        <w:keepNext/>
      </w:pPr>
      <w:r>
        <w:br/>
      </w:r>
      <w:r w:rsidR="00044FD7">
        <w:t xml:space="preserve">This questionnaire concerns the care you have had at the hospital since 01-01-2018. Please </w:t>
      </w:r>
      <w:r w:rsidR="00044FD7">
        <w:rPr>
          <w:u w:val="single"/>
        </w:rPr>
        <w:t>do not</w:t>
      </w:r>
      <w:r w:rsidR="00044FD7">
        <w:t xml:space="preserve"> include any experiences you have had at other hospitals. We wish to know about your experiences since 01-01-2018, and </w:t>
      </w:r>
      <w:r w:rsidR="00044FD7">
        <w:rPr>
          <w:u w:val="single"/>
        </w:rPr>
        <w:t>not</w:t>
      </w:r>
      <w:r w:rsidR="00044FD7">
        <w:t xml:space="preserve"> about experiences with any examinations, treatments, and aftercare you may have had before 01-01-2018   </w:t>
      </w:r>
    </w:p>
    <w:p w14:paraId="1088A833" w14:textId="77777777" w:rsidR="004F446D" w:rsidRDefault="004F446D"/>
    <w:p w14:paraId="65A96AB7" w14:textId="77777777" w:rsidR="004F446D" w:rsidRDefault="004F446D">
      <w:pPr>
        <w:pStyle w:val="QuestionSeparator"/>
      </w:pPr>
    </w:p>
    <w:p w14:paraId="2F6FE58B" w14:textId="77777777" w:rsidR="004F446D" w:rsidRDefault="004F446D"/>
    <w:p w14:paraId="72C5D105" w14:textId="77777777" w:rsidR="004F446D" w:rsidRDefault="004526E5">
      <w:pPr>
        <w:keepNext/>
      </w:pPr>
      <w:r>
        <w:t>Q2</w:t>
      </w:r>
      <w:r w:rsidR="00044FD7">
        <w:t xml:space="preserve"> Which </w:t>
      </w:r>
      <w:r w:rsidR="00044FD7">
        <w:rPr>
          <w:u w:val="single"/>
        </w:rPr>
        <w:t>form of cancer</w:t>
      </w:r>
      <w:r w:rsidR="00044FD7">
        <w:t> do you have or have you had?</w:t>
      </w:r>
    </w:p>
    <w:p w14:paraId="29F0B09E" w14:textId="77777777" w:rsidR="004F446D" w:rsidRDefault="00044FD7">
      <w:pPr>
        <w:pStyle w:val="ListParagraph"/>
        <w:keepNext/>
        <w:numPr>
          <w:ilvl w:val="0"/>
          <w:numId w:val="4"/>
        </w:numPr>
      </w:pPr>
      <w:r>
        <w:t xml:space="preserve">Breast cancer </w:t>
      </w:r>
    </w:p>
    <w:p w14:paraId="11B4645C" w14:textId="77777777" w:rsidR="004F446D" w:rsidRDefault="00044FD7">
      <w:pPr>
        <w:pStyle w:val="ListParagraph"/>
        <w:keepNext/>
        <w:numPr>
          <w:ilvl w:val="0"/>
          <w:numId w:val="4"/>
        </w:numPr>
      </w:pPr>
      <w:r>
        <w:t xml:space="preserve">Prostate cancer  </w:t>
      </w:r>
    </w:p>
    <w:p w14:paraId="507AD16C" w14:textId="77777777" w:rsidR="004F446D" w:rsidRDefault="004F446D"/>
    <w:p w14:paraId="12C0F853" w14:textId="77777777" w:rsidR="004F446D" w:rsidRDefault="004F446D">
      <w:pPr>
        <w:pStyle w:val="QuestionSeparator"/>
      </w:pPr>
    </w:p>
    <w:p w14:paraId="100344B3" w14:textId="77777777" w:rsidR="004F446D" w:rsidRDefault="004F446D"/>
    <w:p w14:paraId="686F3182" w14:textId="77777777" w:rsidR="004F446D" w:rsidRDefault="004526E5">
      <w:pPr>
        <w:keepNext/>
      </w:pPr>
      <w:r>
        <w:t xml:space="preserve">Q3 </w:t>
      </w:r>
      <w:r w:rsidR="00044FD7">
        <w:t>In which month and year was the diagnosis made? </w:t>
      </w:r>
      <w:r w:rsidR="00044FD7">
        <w:br/>
        <w:t>  </w:t>
      </w:r>
    </w:p>
    <w:p w14:paraId="0CCB480F" w14:textId="77777777" w:rsidR="004F446D" w:rsidRDefault="00044FD7">
      <w:pPr>
        <w:pStyle w:val="TextEntryLine"/>
        <w:ind w:firstLine="400"/>
      </w:pPr>
      <w:r>
        <w:t>________________________________________________________________</w:t>
      </w:r>
    </w:p>
    <w:p w14:paraId="6D981647" w14:textId="77777777" w:rsidR="004F446D" w:rsidRDefault="004F446D"/>
    <w:p w14:paraId="7E9B8FC9" w14:textId="77777777" w:rsidR="004F446D" w:rsidRDefault="004526E5">
      <w:pPr>
        <w:keepNext/>
      </w:pPr>
      <w:r>
        <w:lastRenderedPageBreak/>
        <w:t>Q4</w:t>
      </w:r>
      <w:r w:rsidR="00044FD7">
        <w:t xml:space="preserve"> For which </w:t>
      </w:r>
      <w:r w:rsidR="00044FD7">
        <w:rPr>
          <w:u w:val="single"/>
        </w:rPr>
        <w:t>examinations and/or treatments</w:t>
      </w:r>
      <w:r w:rsidR="00044FD7">
        <w:t xml:space="preserve"> have you been to this hospital since 01-01-2018?</w:t>
      </w:r>
    </w:p>
    <w:p w14:paraId="30E804BC" w14:textId="77777777" w:rsidR="004F446D" w:rsidRDefault="004526E5">
      <w:pPr>
        <w:pStyle w:val="ListParagraph"/>
        <w:keepNext/>
        <w:numPr>
          <w:ilvl w:val="0"/>
          <w:numId w:val="2"/>
        </w:numPr>
      </w:pPr>
      <w:r>
        <w:t xml:space="preserve">   </w:t>
      </w:r>
      <w:r w:rsidR="00044FD7">
        <w:t xml:space="preserve">Examinations, e.g. physical examination, X-ray examination, ultrasound, puncture, blood test, CT scan, MRI </w:t>
      </w:r>
      <w:r>
        <w:t xml:space="preserve">scan, PET scan  </w:t>
      </w:r>
    </w:p>
    <w:p w14:paraId="500A7DBB" w14:textId="77777777" w:rsidR="004F446D" w:rsidRDefault="004526E5">
      <w:pPr>
        <w:pStyle w:val="ListParagraph"/>
        <w:keepNext/>
        <w:numPr>
          <w:ilvl w:val="0"/>
          <w:numId w:val="2"/>
        </w:numPr>
      </w:pPr>
      <w:r>
        <w:t xml:space="preserve">   Operation  </w:t>
      </w:r>
    </w:p>
    <w:p w14:paraId="3D865C2E" w14:textId="77777777" w:rsidR="004F446D" w:rsidRDefault="004526E5">
      <w:pPr>
        <w:pStyle w:val="ListParagraph"/>
        <w:keepNext/>
        <w:numPr>
          <w:ilvl w:val="0"/>
          <w:numId w:val="2"/>
        </w:numPr>
      </w:pPr>
      <w:r>
        <w:t xml:space="preserve">   Radiotherapy  </w:t>
      </w:r>
    </w:p>
    <w:p w14:paraId="668B241B" w14:textId="77777777" w:rsidR="004F446D" w:rsidRDefault="004526E5">
      <w:pPr>
        <w:pStyle w:val="ListParagraph"/>
        <w:keepNext/>
        <w:numPr>
          <w:ilvl w:val="0"/>
          <w:numId w:val="2"/>
        </w:numPr>
      </w:pPr>
      <w:r>
        <w:t xml:space="preserve">   Chemotherapy  </w:t>
      </w:r>
      <w:r w:rsidR="00044FD7">
        <w:t xml:space="preserve"> </w:t>
      </w:r>
    </w:p>
    <w:p w14:paraId="02F50005" w14:textId="77777777" w:rsidR="004F446D" w:rsidRDefault="004526E5">
      <w:pPr>
        <w:pStyle w:val="ListParagraph"/>
        <w:keepNext/>
        <w:numPr>
          <w:ilvl w:val="0"/>
          <w:numId w:val="2"/>
        </w:numPr>
      </w:pPr>
      <w:r>
        <w:t xml:space="preserve">  Hormonal therapy  </w:t>
      </w:r>
    </w:p>
    <w:p w14:paraId="0C0E7BFD" w14:textId="77777777" w:rsidR="004F446D" w:rsidRDefault="004526E5">
      <w:pPr>
        <w:pStyle w:val="ListParagraph"/>
        <w:keepNext/>
        <w:numPr>
          <w:ilvl w:val="0"/>
          <w:numId w:val="2"/>
        </w:numPr>
      </w:pPr>
      <w:r>
        <w:t xml:space="preserve">  Immunotherapy </w:t>
      </w:r>
    </w:p>
    <w:p w14:paraId="22B746EC" w14:textId="77777777" w:rsidR="004F446D" w:rsidRDefault="004526E5">
      <w:pPr>
        <w:pStyle w:val="ListParagraph"/>
        <w:keepNext/>
        <w:numPr>
          <w:ilvl w:val="0"/>
          <w:numId w:val="2"/>
        </w:numPr>
      </w:pPr>
      <w:r>
        <w:t xml:space="preserve">  </w:t>
      </w:r>
      <w:r w:rsidR="00044FD7">
        <w:t>A</w:t>
      </w:r>
      <w:r>
        <w:t>ftercare</w:t>
      </w:r>
      <w:r w:rsidR="00044FD7">
        <w:t xml:space="preserve"> </w:t>
      </w:r>
    </w:p>
    <w:p w14:paraId="6C288412" w14:textId="77777777" w:rsidR="004F446D" w:rsidRDefault="004526E5">
      <w:pPr>
        <w:pStyle w:val="ListParagraph"/>
        <w:keepNext/>
        <w:numPr>
          <w:ilvl w:val="0"/>
          <w:numId w:val="2"/>
        </w:numPr>
      </w:pPr>
      <w:r>
        <w:t xml:space="preserve">  Other treatment</w:t>
      </w:r>
      <w:r w:rsidR="00044FD7">
        <w:t>________________________________________________</w:t>
      </w:r>
    </w:p>
    <w:p w14:paraId="695F87E8" w14:textId="77777777" w:rsidR="004F446D" w:rsidRDefault="004F446D"/>
    <w:p w14:paraId="10EDBDF4" w14:textId="77777777" w:rsidR="004F446D" w:rsidRDefault="004F446D">
      <w:pPr>
        <w:pStyle w:val="QuestionSeparator"/>
      </w:pPr>
    </w:p>
    <w:p w14:paraId="0B9CF7FC" w14:textId="77777777" w:rsidR="004F446D" w:rsidRDefault="004526E5">
      <w:pPr>
        <w:keepNext/>
      </w:pPr>
      <w:r>
        <w:t>Q5</w:t>
      </w:r>
      <w:r w:rsidR="00044FD7">
        <w:t xml:space="preserve"> Which of the following applies most to your current situation? (mark only </w:t>
      </w:r>
      <w:r w:rsidR="00044FD7">
        <w:rPr>
          <w:u w:val="single"/>
        </w:rPr>
        <w:t xml:space="preserve">one </w:t>
      </w:r>
      <w:r w:rsidR="00044FD7">
        <w:t>answer)</w:t>
      </w:r>
    </w:p>
    <w:p w14:paraId="1FE236D2" w14:textId="77777777" w:rsidR="004F446D" w:rsidRDefault="00044FD7">
      <w:pPr>
        <w:pStyle w:val="ListParagraph"/>
        <w:keepNext/>
        <w:numPr>
          <w:ilvl w:val="0"/>
          <w:numId w:val="4"/>
        </w:numPr>
      </w:pPr>
      <w:r>
        <w:t xml:space="preserve">I am having investigations in order to make a diagnosis  </w:t>
      </w:r>
    </w:p>
    <w:p w14:paraId="445DD993" w14:textId="77777777" w:rsidR="004F446D" w:rsidRDefault="00044FD7">
      <w:pPr>
        <w:pStyle w:val="ListParagraph"/>
        <w:keepNext/>
        <w:numPr>
          <w:ilvl w:val="0"/>
          <w:numId w:val="4"/>
        </w:numPr>
      </w:pPr>
      <w:r>
        <w:t xml:space="preserve">I have been diagnosed and will be treated soon  </w:t>
      </w:r>
    </w:p>
    <w:p w14:paraId="5F70BA96" w14:textId="77777777" w:rsidR="004F446D" w:rsidRDefault="00044FD7">
      <w:pPr>
        <w:pStyle w:val="ListParagraph"/>
        <w:keepNext/>
        <w:numPr>
          <w:ilvl w:val="0"/>
          <w:numId w:val="4"/>
        </w:numPr>
      </w:pPr>
      <w:r>
        <w:t xml:space="preserve">I am having treatment that is intended to cure  </w:t>
      </w:r>
    </w:p>
    <w:p w14:paraId="02B2F2B3" w14:textId="77777777" w:rsidR="004F446D" w:rsidRDefault="00044FD7">
      <w:pPr>
        <w:pStyle w:val="ListParagraph"/>
        <w:keepNext/>
        <w:numPr>
          <w:ilvl w:val="0"/>
          <w:numId w:val="4"/>
        </w:numPr>
      </w:pPr>
      <w:r>
        <w:t xml:space="preserve">The diagnosis has been made and can no longer be treated for my disease  </w:t>
      </w:r>
    </w:p>
    <w:p w14:paraId="26156737" w14:textId="77777777" w:rsidR="004F446D" w:rsidRDefault="00044FD7">
      <w:pPr>
        <w:pStyle w:val="ListParagraph"/>
        <w:keepNext/>
        <w:numPr>
          <w:ilvl w:val="0"/>
          <w:numId w:val="4"/>
        </w:numPr>
      </w:pPr>
      <w:r>
        <w:t xml:space="preserve">The treatment I am receiving is not intended to cure the tumor, but to control the symptoms associated with the disease and/or to slow down the growth of the tumor  </w:t>
      </w:r>
    </w:p>
    <w:p w14:paraId="1E256694" w14:textId="77777777" w:rsidR="004F446D" w:rsidRDefault="00044FD7">
      <w:pPr>
        <w:pStyle w:val="ListParagraph"/>
        <w:keepNext/>
        <w:numPr>
          <w:ilvl w:val="0"/>
          <w:numId w:val="4"/>
        </w:numPr>
      </w:pPr>
      <w:r>
        <w:t xml:space="preserve">I have finished having treatment and attend this hospital for check-ups and/or for treatment of the symptoms associated with the disease  </w:t>
      </w:r>
    </w:p>
    <w:p w14:paraId="1BDCEBB9" w14:textId="77777777" w:rsidR="004F446D" w:rsidRDefault="00044FD7">
      <w:pPr>
        <w:pStyle w:val="ListParagraph"/>
        <w:keepNext/>
        <w:numPr>
          <w:ilvl w:val="0"/>
          <w:numId w:val="4"/>
        </w:numPr>
      </w:pPr>
      <w:r>
        <w:t xml:space="preserve">I have finished having treatment and check-ups  </w:t>
      </w:r>
    </w:p>
    <w:p w14:paraId="054BD547" w14:textId="77777777" w:rsidR="004F446D" w:rsidRDefault="00044FD7">
      <w:pPr>
        <w:pStyle w:val="ListParagraph"/>
        <w:keepNext/>
        <w:numPr>
          <w:ilvl w:val="0"/>
          <w:numId w:val="4"/>
        </w:numPr>
      </w:pPr>
      <w:r>
        <w:t xml:space="preserve">I no longer remember  </w:t>
      </w:r>
    </w:p>
    <w:p w14:paraId="4941B9B1" w14:textId="77777777" w:rsidR="004F446D" w:rsidRDefault="004F446D"/>
    <w:p w14:paraId="797D9E47" w14:textId="77777777" w:rsidR="004F446D" w:rsidRDefault="004F446D">
      <w:pPr>
        <w:pStyle w:val="QuestionSeparator"/>
      </w:pPr>
    </w:p>
    <w:p w14:paraId="632E07F8" w14:textId="77777777" w:rsidR="004F446D" w:rsidRDefault="004526E5">
      <w:pPr>
        <w:keepNext/>
      </w:pPr>
      <w:r>
        <w:t xml:space="preserve">Q6 </w:t>
      </w:r>
      <w:r w:rsidR="00044FD7">
        <w:t>When was the last time you were in the hospital for examinations, treatment (s) and / or checks for cancer?</w:t>
      </w:r>
    </w:p>
    <w:p w14:paraId="77F4B0CC" w14:textId="77777777" w:rsidR="004F446D" w:rsidRDefault="00044FD7">
      <w:pPr>
        <w:pStyle w:val="ListParagraph"/>
        <w:keepNext/>
        <w:numPr>
          <w:ilvl w:val="0"/>
          <w:numId w:val="4"/>
        </w:numPr>
      </w:pPr>
      <w:r>
        <w:t xml:space="preserve">Less than 1 month ago  </w:t>
      </w:r>
    </w:p>
    <w:p w14:paraId="012F7E0C" w14:textId="77777777" w:rsidR="004F446D" w:rsidRDefault="00044FD7">
      <w:pPr>
        <w:pStyle w:val="ListParagraph"/>
        <w:keepNext/>
        <w:numPr>
          <w:ilvl w:val="0"/>
          <w:numId w:val="4"/>
        </w:numPr>
      </w:pPr>
      <w:r>
        <w:t xml:space="preserve">1-2 months ago  </w:t>
      </w:r>
    </w:p>
    <w:p w14:paraId="16033042" w14:textId="77777777" w:rsidR="004F446D" w:rsidRDefault="00044FD7">
      <w:pPr>
        <w:pStyle w:val="ListParagraph"/>
        <w:keepNext/>
        <w:numPr>
          <w:ilvl w:val="0"/>
          <w:numId w:val="4"/>
        </w:numPr>
      </w:pPr>
      <w:r>
        <w:t xml:space="preserve">2-4 months ago  </w:t>
      </w:r>
    </w:p>
    <w:p w14:paraId="135F19AA" w14:textId="77777777" w:rsidR="004F446D" w:rsidRDefault="00044FD7">
      <w:pPr>
        <w:pStyle w:val="ListParagraph"/>
        <w:keepNext/>
        <w:numPr>
          <w:ilvl w:val="0"/>
          <w:numId w:val="4"/>
        </w:numPr>
      </w:pPr>
      <w:r>
        <w:t xml:space="preserve">4-8 months ago  </w:t>
      </w:r>
    </w:p>
    <w:p w14:paraId="42684AE3" w14:textId="77777777" w:rsidR="004F446D" w:rsidRDefault="00044FD7">
      <w:pPr>
        <w:pStyle w:val="ListParagraph"/>
        <w:keepNext/>
        <w:numPr>
          <w:ilvl w:val="0"/>
          <w:numId w:val="4"/>
        </w:numPr>
      </w:pPr>
      <w:r>
        <w:t xml:space="preserve">8-12 months ago  </w:t>
      </w:r>
    </w:p>
    <w:p w14:paraId="360DCA88" w14:textId="77777777" w:rsidR="004F446D" w:rsidRDefault="00044FD7">
      <w:pPr>
        <w:pStyle w:val="ListParagraph"/>
        <w:keepNext/>
        <w:numPr>
          <w:ilvl w:val="0"/>
          <w:numId w:val="4"/>
        </w:numPr>
      </w:pPr>
      <w:r>
        <w:t xml:space="preserve">Over 12 months ago  </w:t>
      </w:r>
    </w:p>
    <w:p w14:paraId="4A1FA051" w14:textId="77777777" w:rsidR="004F446D" w:rsidRDefault="004F446D"/>
    <w:p w14:paraId="3A562642" w14:textId="77777777" w:rsidR="004F446D" w:rsidRDefault="004F446D">
      <w:pPr>
        <w:pStyle w:val="BlockEndLabel"/>
      </w:pPr>
    </w:p>
    <w:p w14:paraId="16067BDC" w14:textId="77777777" w:rsidR="004F446D" w:rsidRDefault="004F446D">
      <w:pPr>
        <w:pStyle w:val="BlockSeparator"/>
      </w:pPr>
    </w:p>
    <w:p w14:paraId="11CA5E26" w14:textId="4A3BFBF0" w:rsidR="004F446D" w:rsidRDefault="004526E5">
      <w:r>
        <w:t xml:space="preserve">ORGANIZATION </w:t>
      </w:r>
    </w:p>
    <w:p w14:paraId="1B8A8643" w14:textId="77777777" w:rsidR="004526E5" w:rsidRPr="00D17125" w:rsidRDefault="004526E5">
      <w:pPr>
        <w:rPr>
          <w:lang w:val="nl-NL"/>
        </w:rPr>
      </w:pPr>
    </w:p>
    <w:p w14:paraId="2C4D837F" w14:textId="77777777" w:rsidR="004F446D" w:rsidRDefault="004526E5">
      <w:pPr>
        <w:keepNext/>
      </w:pPr>
      <w:r>
        <w:t>Q7</w:t>
      </w:r>
      <w:r w:rsidR="00044FD7">
        <w:t xml:space="preserve"> Was your </w:t>
      </w:r>
      <w:r w:rsidR="00044FD7">
        <w:rPr>
          <w:u w:val="single"/>
        </w:rPr>
        <w:t>diagnosis</w:t>
      </w:r>
      <w:r w:rsidR="00044FD7">
        <w:t> of cancer made at this hospital?</w:t>
      </w:r>
    </w:p>
    <w:p w14:paraId="34BA59BB" w14:textId="77777777" w:rsidR="004526E5" w:rsidRDefault="00044FD7" w:rsidP="004D3772">
      <w:pPr>
        <w:pStyle w:val="ListParagraph"/>
        <w:keepNext/>
        <w:numPr>
          <w:ilvl w:val="0"/>
          <w:numId w:val="4"/>
        </w:numPr>
      </w:pPr>
      <w:r>
        <w:t xml:space="preserve">No </w:t>
      </w:r>
    </w:p>
    <w:p w14:paraId="6C11366B" w14:textId="77777777" w:rsidR="004F446D" w:rsidRDefault="00044FD7" w:rsidP="004D3772">
      <w:pPr>
        <w:pStyle w:val="ListParagraph"/>
        <w:keepNext/>
        <w:numPr>
          <w:ilvl w:val="0"/>
          <w:numId w:val="4"/>
        </w:numPr>
      </w:pPr>
      <w:r>
        <w:t xml:space="preserve">Yes  </w:t>
      </w:r>
    </w:p>
    <w:p w14:paraId="6B619EC1" w14:textId="77777777" w:rsidR="004F446D" w:rsidRDefault="004F446D"/>
    <w:p w14:paraId="1B1443EF" w14:textId="77777777" w:rsidR="004F446D" w:rsidRDefault="004526E5">
      <w:pPr>
        <w:keepNext/>
      </w:pPr>
      <w:r>
        <w:br/>
        <w:t>Q8</w:t>
      </w:r>
      <w:r w:rsidR="00D17125">
        <w:t xml:space="preserve"> </w:t>
      </w:r>
      <w:r w:rsidR="00044FD7">
        <w:t xml:space="preserve">How long did it last between </w:t>
      </w:r>
      <w:r w:rsidR="00044FD7">
        <w:rPr>
          <w:u w:val="single"/>
        </w:rPr>
        <w:t>your referral to the hospital and your first visit there</w:t>
      </w:r>
      <w:r w:rsidR="00D17125">
        <w:t>?</w:t>
      </w:r>
    </w:p>
    <w:p w14:paraId="737ED800" w14:textId="77777777" w:rsidR="004F446D" w:rsidRDefault="00044FD7">
      <w:pPr>
        <w:pStyle w:val="ListParagraph"/>
        <w:keepNext/>
        <w:numPr>
          <w:ilvl w:val="0"/>
          <w:numId w:val="4"/>
        </w:numPr>
      </w:pPr>
      <w:r>
        <w:t xml:space="preserve">Less than 6 weekdays  </w:t>
      </w:r>
    </w:p>
    <w:p w14:paraId="64317055" w14:textId="77777777" w:rsidR="004F446D" w:rsidRDefault="00044FD7">
      <w:pPr>
        <w:pStyle w:val="ListParagraph"/>
        <w:keepNext/>
        <w:numPr>
          <w:ilvl w:val="0"/>
          <w:numId w:val="4"/>
        </w:numPr>
      </w:pPr>
      <w:r>
        <w:t xml:space="preserve">6-10 weekdays  </w:t>
      </w:r>
    </w:p>
    <w:p w14:paraId="57AF624A" w14:textId="77777777" w:rsidR="004F446D" w:rsidRDefault="00044FD7">
      <w:pPr>
        <w:pStyle w:val="ListParagraph"/>
        <w:keepNext/>
        <w:numPr>
          <w:ilvl w:val="0"/>
          <w:numId w:val="4"/>
        </w:numPr>
      </w:pPr>
      <w:r>
        <w:t xml:space="preserve">11-15 weekdays  </w:t>
      </w:r>
    </w:p>
    <w:p w14:paraId="7E5AA2EC" w14:textId="77777777" w:rsidR="004F446D" w:rsidRDefault="00044FD7">
      <w:pPr>
        <w:pStyle w:val="ListParagraph"/>
        <w:keepNext/>
        <w:numPr>
          <w:ilvl w:val="0"/>
          <w:numId w:val="4"/>
        </w:numPr>
      </w:pPr>
      <w:r>
        <w:t xml:space="preserve">More than 15 weekdays  </w:t>
      </w:r>
    </w:p>
    <w:p w14:paraId="7629231B" w14:textId="77777777" w:rsidR="004F446D" w:rsidRDefault="00044FD7">
      <w:pPr>
        <w:pStyle w:val="ListParagraph"/>
        <w:keepNext/>
        <w:numPr>
          <w:ilvl w:val="0"/>
          <w:numId w:val="4"/>
        </w:numPr>
      </w:pPr>
      <w:r>
        <w:t xml:space="preserve">I don't know/ I no longer remember  </w:t>
      </w:r>
    </w:p>
    <w:p w14:paraId="2334A7E4" w14:textId="77777777" w:rsidR="004F446D" w:rsidRDefault="00044FD7">
      <w:pPr>
        <w:pStyle w:val="ListParagraph"/>
        <w:keepNext/>
        <w:numPr>
          <w:ilvl w:val="0"/>
          <w:numId w:val="4"/>
        </w:numPr>
      </w:pPr>
      <w:r>
        <w:t xml:space="preserve">Not applicable  </w:t>
      </w:r>
    </w:p>
    <w:p w14:paraId="36198AA7" w14:textId="77777777" w:rsidR="004F446D" w:rsidRDefault="004F446D"/>
    <w:p w14:paraId="0CE904AF" w14:textId="77777777" w:rsidR="004F446D" w:rsidRDefault="00D17125">
      <w:pPr>
        <w:keepNext/>
      </w:pPr>
      <w:r>
        <w:lastRenderedPageBreak/>
        <w:br/>
      </w:r>
      <w:r w:rsidR="004526E5">
        <w:t>Q9</w:t>
      </w:r>
      <w:r w:rsidR="00044FD7">
        <w:t xml:space="preserve">   How long did it last </w:t>
      </w:r>
      <w:r w:rsidR="00044FD7">
        <w:rPr>
          <w:u w:val="single"/>
        </w:rPr>
        <w:t>between your first visit/examination</w:t>
      </w:r>
      <w:r w:rsidR="00044FD7">
        <w:t xml:space="preserve"> and </w:t>
      </w:r>
      <w:r w:rsidR="00044FD7">
        <w:rPr>
          <w:u w:val="single"/>
        </w:rPr>
        <w:t>your diagnosis</w:t>
      </w:r>
      <w:r w:rsidR="00044FD7">
        <w:t>?</w:t>
      </w:r>
      <w:r w:rsidR="00044FD7">
        <w:br/>
        <w:t> </w:t>
      </w:r>
    </w:p>
    <w:p w14:paraId="62656325" w14:textId="77777777" w:rsidR="004F446D" w:rsidRDefault="00044FD7">
      <w:pPr>
        <w:pStyle w:val="ListParagraph"/>
        <w:keepNext/>
        <w:numPr>
          <w:ilvl w:val="0"/>
          <w:numId w:val="4"/>
        </w:numPr>
      </w:pPr>
      <w:r>
        <w:t xml:space="preserve">Less than 6 weekdays  </w:t>
      </w:r>
    </w:p>
    <w:p w14:paraId="66997DC5" w14:textId="77777777" w:rsidR="004F446D" w:rsidRDefault="00044FD7">
      <w:pPr>
        <w:pStyle w:val="ListParagraph"/>
        <w:keepNext/>
        <w:numPr>
          <w:ilvl w:val="0"/>
          <w:numId w:val="4"/>
        </w:numPr>
      </w:pPr>
      <w:r>
        <w:t xml:space="preserve">6-10 weekdays  </w:t>
      </w:r>
    </w:p>
    <w:p w14:paraId="297AEE05" w14:textId="77777777" w:rsidR="004F446D" w:rsidRDefault="00044FD7">
      <w:pPr>
        <w:pStyle w:val="ListParagraph"/>
        <w:keepNext/>
        <w:numPr>
          <w:ilvl w:val="0"/>
          <w:numId w:val="4"/>
        </w:numPr>
      </w:pPr>
      <w:r>
        <w:t xml:space="preserve">11-15 weekdays  </w:t>
      </w:r>
    </w:p>
    <w:p w14:paraId="6C0A0E87" w14:textId="77777777" w:rsidR="004F446D" w:rsidRDefault="00044FD7">
      <w:pPr>
        <w:pStyle w:val="ListParagraph"/>
        <w:keepNext/>
        <w:numPr>
          <w:ilvl w:val="0"/>
          <w:numId w:val="4"/>
        </w:numPr>
      </w:pPr>
      <w:r>
        <w:t xml:space="preserve">More than 15 weekdays  </w:t>
      </w:r>
    </w:p>
    <w:p w14:paraId="58DC53A4" w14:textId="77777777" w:rsidR="004F446D" w:rsidRDefault="00044FD7">
      <w:pPr>
        <w:pStyle w:val="ListParagraph"/>
        <w:keepNext/>
        <w:numPr>
          <w:ilvl w:val="0"/>
          <w:numId w:val="4"/>
        </w:numPr>
      </w:pPr>
      <w:r>
        <w:t xml:space="preserve">I don't know/I no longer remember  </w:t>
      </w:r>
    </w:p>
    <w:p w14:paraId="1781AB7F" w14:textId="77777777" w:rsidR="004F446D" w:rsidRDefault="00044FD7">
      <w:pPr>
        <w:pStyle w:val="ListParagraph"/>
        <w:keepNext/>
        <w:numPr>
          <w:ilvl w:val="0"/>
          <w:numId w:val="4"/>
        </w:numPr>
      </w:pPr>
      <w:r>
        <w:t xml:space="preserve">Not applicable  </w:t>
      </w:r>
    </w:p>
    <w:p w14:paraId="649CF6B5" w14:textId="77777777" w:rsidR="004F446D" w:rsidRDefault="004F446D"/>
    <w:p w14:paraId="74B17A35" w14:textId="77777777" w:rsidR="004F446D" w:rsidRDefault="004F446D">
      <w:pPr>
        <w:pStyle w:val="QuestionSeparator"/>
      </w:pPr>
    </w:p>
    <w:p w14:paraId="57AA3824" w14:textId="77777777" w:rsidR="004F446D" w:rsidRDefault="004F446D"/>
    <w:p w14:paraId="3838A4B4" w14:textId="77777777" w:rsidR="004F446D" w:rsidRPr="004D706C" w:rsidRDefault="004526E5">
      <w:pPr>
        <w:keepNext/>
      </w:pPr>
      <w:r w:rsidRPr="00394702">
        <w:t>Q10</w:t>
      </w:r>
      <w:r w:rsidR="00044FD7" w:rsidRPr="00394702">
        <w:t xml:space="preserve"> Did you hear the diagnosis sooner or later than you had expected?</w:t>
      </w:r>
      <w:r w:rsidR="00044FD7" w:rsidRPr="00394702">
        <w:rPr>
          <w:b/>
        </w:rPr>
        <w:t> </w:t>
      </w:r>
      <w:r w:rsidR="00044FD7" w:rsidRPr="00394702">
        <w:t> </w:t>
      </w:r>
    </w:p>
    <w:p w14:paraId="70136F3F" w14:textId="6E550F65" w:rsidR="004F446D" w:rsidRDefault="00044FD7">
      <w:pPr>
        <w:pStyle w:val="ListParagraph"/>
        <w:keepNext/>
        <w:numPr>
          <w:ilvl w:val="0"/>
          <w:numId w:val="4"/>
        </w:numPr>
      </w:pPr>
      <w:r>
        <w:t xml:space="preserve">Much sooner  </w:t>
      </w:r>
    </w:p>
    <w:p w14:paraId="349FA645" w14:textId="38D68351" w:rsidR="004F446D" w:rsidRDefault="004D706C">
      <w:pPr>
        <w:pStyle w:val="ListParagraph"/>
        <w:keepNext/>
        <w:numPr>
          <w:ilvl w:val="0"/>
          <w:numId w:val="4"/>
        </w:numPr>
      </w:pPr>
      <w:r>
        <w:t>S</w:t>
      </w:r>
      <w:r w:rsidR="00044FD7">
        <w:t xml:space="preserve">ooner  </w:t>
      </w:r>
    </w:p>
    <w:p w14:paraId="6BBA6B92" w14:textId="45CE54F2" w:rsidR="004F446D" w:rsidRDefault="00044FD7">
      <w:pPr>
        <w:pStyle w:val="ListParagraph"/>
        <w:keepNext/>
        <w:numPr>
          <w:ilvl w:val="0"/>
          <w:numId w:val="4"/>
        </w:numPr>
      </w:pPr>
      <w:r>
        <w:t xml:space="preserve">When I'd expected it  </w:t>
      </w:r>
    </w:p>
    <w:p w14:paraId="69BDBD51" w14:textId="2A8F508E" w:rsidR="004F446D" w:rsidRDefault="00044FD7">
      <w:pPr>
        <w:pStyle w:val="ListParagraph"/>
        <w:keepNext/>
        <w:numPr>
          <w:ilvl w:val="0"/>
          <w:numId w:val="4"/>
        </w:numPr>
      </w:pPr>
      <w:r>
        <w:t xml:space="preserve">Later  </w:t>
      </w:r>
    </w:p>
    <w:p w14:paraId="2F14C13E" w14:textId="51C38449" w:rsidR="004F446D" w:rsidRDefault="00044FD7">
      <w:pPr>
        <w:pStyle w:val="ListParagraph"/>
        <w:keepNext/>
        <w:numPr>
          <w:ilvl w:val="0"/>
          <w:numId w:val="4"/>
        </w:numPr>
      </w:pPr>
      <w:r>
        <w:t xml:space="preserve">Much later  </w:t>
      </w:r>
    </w:p>
    <w:p w14:paraId="4A4621D1" w14:textId="49BF30E0" w:rsidR="004F446D" w:rsidRDefault="00044FD7">
      <w:pPr>
        <w:pStyle w:val="ListParagraph"/>
        <w:keepNext/>
        <w:numPr>
          <w:ilvl w:val="0"/>
          <w:numId w:val="4"/>
        </w:numPr>
      </w:pPr>
      <w:r>
        <w:t xml:space="preserve">I don't know/I no longer remember  </w:t>
      </w:r>
    </w:p>
    <w:p w14:paraId="7F8C34E6" w14:textId="77777777" w:rsidR="004F446D" w:rsidRDefault="004F446D"/>
    <w:p w14:paraId="40D663ED" w14:textId="77777777" w:rsidR="004F446D" w:rsidRDefault="004526E5">
      <w:pPr>
        <w:keepNext/>
      </w:pPr>
      <w:r w:rsidRPr="00394702">
        <w:lastRenderedPageBreak/>
        <w:t xml:space="preserve">Q11 </w:t>
      </w:r>
      <w:r w:rsidR="00044FD7" w:rsidRPr="00394702">
        <w:t xml:space="preserve">Once the diagnosis was known, was it possible to start treatment </w:t>
      </w:r>
      <w:r w:rsidR="00044FD7" w:rsidRPr="00394702">
        <w:rPr>
          <w:u w:val="single"/>
        </w:rPr>
        <w:t>as quickly as you wanted</w:t>
      </w:r>
      <w:r w:rsidR="00044FD7" w:rsidRPr="00394702">
        <w:t>?</w:t>
      </w:r>
    </w:p>
    <w:p w14:paraId="7BC4450C" w14:textId="0E90EFB2" w:rsidR="004F446D" w:rsidRDefault="00044FD7">
      <w:pPr>
        <w:pStyle w:val="ListParagraph"/>
        <w:keepNext/>
        <w:numPr>
          <w:ilvl w:val="0"/>
          <w:numId w:val="4"/>
        </w:numPr>
      </w:pPr>
      <w:r>
        <w:t xml:space="preserve">Yes  </w:t>
      </w:r>
    </w:p>
    <w:p w14:paraId="3399E847" w14:textId="54AC7022" w:rsidR="004F446D" w:rsidRDefault="00044FD7">
      <w:pPr>
        <w:pStyle w:val="ListParagraph"/>
        <w:keepNext/>
        <w:numPr>
          <w:ilvl w:val="0"/>
          <w:numId w:val="4"/>
        </w:numPr>
      </w:pPr>
      <w:r>
        <w:t xml:space="preserve">No  </w:t>
      </w:r>
    </w:p>
    <w:p w14:paraId="3270BCA4" w14:textId="67F940BA" w:rsidR="004F446D" w:rsidRDefault="00044FD7">
      <w:pPr>
        <w:pStyle w:val="ListParagraph"/>
        <w:keepNext/>
        <w:numPr>
          <w:ilvl w:val="0"/>
          <w:numId w:val="4"/>
        </w:numPr>
      </w:pPr>
      <w:r>
        <w:t xml:space="preserve">I don't know/ I no longer remember  </w:t>
      </w:r>
    </w:p>
    <w:p w14:paraId="2A01B90B" w14:textId="6FA57BA2" w:rsidR="004F446D" w:rsidRDefault="00044FD7">
      <w:pPr>
        <w:pStyle w:val="ListParagraph"/>
        <w:keepNext/>
        <w:numPr>
          <w:ilvl w:val="0"/>
          <w:numId w:val="4"/>
        </w:numPr>
      </w:pPr>
      <w:r>
        <w:t xml:space="preserve">Not applicable  </w:t>
      </w:r>
    </w:p>
    <w:p w14:paraId="1F24B031" w14:textId="77777777" w:rsidR="004F446D" w:rsidRDefault="004F446D"/>
    <w:p w14:paraId="5D880F6E" w14:textId="77777777" w:rsidR="004F446D" w:rsidRDefault="004F446D">
      <w:pPr>
        <w:pStyle w:val="QuestionSeparator"/>
      </w:pPr>
    </w:p>
    <w:p w14:paraId="47C4E1AD" w14:textId="77777777" w:rsidR="004F446D" w:rsidRDefault="004F446D"/>
    <w:p w14:paraId="67128735" w14:textId="77777777" w:rsidR="004F446D" w:rsidRDefault="004526E5">
      <w:pPr>
        <w:keepNext/>
      </w:pPr>
      <w:r w:rsidRPr="00394702">
        <w:t>Q12</w:t>
      </w:r>
      <w:r w:rsidR="00044FD7" w:rsidRPr="00394702">
        <w:t xml:space="preserve"> To what extent have you experienced the </w:t>
      </w:r>
      <w:r w:rsidR="00044FD7" w:rsidRPr="00394702">
        <w:rPr>
          <w:u w:val="single"/>
        </w:rPr>
        <w:t>waiting times</w:t>
      </w:r>
      <w:r w:rsidR="00044FD7" w:rsidRPr="00394702">
        <w:t xml:space="preserve"> as a problem (such as waiting times between examinations, treatments and results)</w:t>
      </w:r>
    </w:p>
    <w:p w14:paraId="4CD9E288" w14:textId="4DC8B957" w:rsidR="004F446D" w:rsidRDefault="00044FD7">
      <w:pPr>
        <w:pStyle w:val="ListParagraph"/>
        <w:keepNext/>
        <w:numPr>
          <w:ilvl w:val="0"/>
          <w:numId w:val="4"/>
        </w:numPr>
      </w:pPr>
      <w:r>
        <w:t xml:space="preserve">As a large problem  </w:t>
      </w:r>
    </w:p>
    <w:p w14:paraId="5DD452EC" w14:textId="7279D68C" w:rsidR="004F446D" w:rsidRDefault="00044FD7">
      <w:pPr>
        <w:pStyle w:val="ListParagraph"/>
        <w:keepNext/>
        <w:numPr>
          <w:ilvl w:val="0"/>
          <w:numId w:val="4"/>
        </w:numPr>
      </w:pPr>
      <w:r>
        <w:t xml:space="preserve">As a small problem  </w:t>
      </w:r>
    </w:p>
    <w:p w14:paraId="357E0792" w14:textId="516C689C" w:rsidR="004F446D" w:rsidRDefault="00044FD7">
      <w:pPr>
        <w:pStyle w:val="ListParagraph"/>
        <w:keepNext/>
        <w:numPr>
          <w:ilvl w:val="0"/>
          <w:numId w:val="4"/>
        </w:numPr>
      </w:pPr>
      <w:r>
        <w:t xml:space="preserve">It was not a problem  </w:t>
      </w:r>
    </w:p>
    <w:p w14:paraId="3EF52BBA" w14:textId="77777777" w:rsidR="004F446D" w:rsidRDefault="004F446D"/>
    <w:p w14:paraId="5E9B678B" w14:textId="77777777" w:rsidR="004F446D" w:rsidRDefault="004F446D">
      <w:pPr>
        <w:pStyle w:val="QuestionSeparator"/>
      </w:pPr>
    </w:p>
    <w:p w14:paraId="0AE02BB2" w14:textId="77777777" w:rsidR="004F446D" w:rsidRDefault="004F446D"/>
    <w:p w14:paraId="54F90A3A" w14:textId="77777777" w:rsidR="004F446D" w:rsidRDefault="004526E5">
      <w:pPr>
        <w:keepNext/>
      </w:pPr>
      <w:r w:rsidRPr="004D706C">
        <w:t>Q13</w:t>
      </w:r>
      <w:r w:rsidR="00044FD7" w:rsidRPr="004D706C">
        <w:t xml:space="preserve">  If you desired this, was it possible at this hospital to plan several appointments for examination and/or treatment </w:t>
      </w:r>
      <w:r w:rsidR="00044FD7" w:rsidRPr="004D706C">
        <w:rPr>
          <w:u w:val="single"/>
        </w:rPr>
        <w:t>on the same day?</w:t>
      </w:r>
    </w:p>
    <w:p w14:paraId="710A469B" w14:textId="7BBED826" w:rsidR="004F446D" w:rsidRDefault="00044FD7">
      <w:pPr>
        <w:pStyle w:val="ListParagraph"/>
        <w:keepNext/>
        <w:numPr>
          <w:ilvl w:val="0"/>
          <w:numId w:val="4"/>
        </w:numPr>
      </w:pPr>
      <w:r>
        <w:t xml:space="preserve">Never  </w:t>
      </w:r>
    </w:p>
    <w:p w14:paraId="3243ABF5" w14:textId="02E3A97B" w:rsidR="004F446D" w:rsidRDefault="00044FD7">
      <w:pPr>
        <w:pStyle w:val="ListParagraph"/>
        <w:keepNext/>
        <w:numPr>
          <w:ilvl w:val="0"/>
          <w:numId w:val="4"/>
        </w:numPr>
      </w:pPr>
      <w:r>
        <w:t xml:space="preserve">Sometimes  </w:t>
      </w:r>
    </w:p>
    <w:p w14:paraId="6928B563" w14:textId="5AA4C59C" w:rsidR="004F446D" w:rsidRDefault="006A22BA">
      <w:pPr>
        <w:pStyle w:val="ListParagraph"/>
        <w:keepNext/>
        <w:numPr>
          <w:ilvl w:val="0"/>
          <w:numId w:val="4"/>
        </w:numPr>
      </w:pPr>
      <w:r>
        <w:t>Usually</w:t>
      </w:r>
      <w:r w:rsidR="00044FD7">
        <w:t xml:space="preserve">  </w:t>
      </w:r>
    </w:p>
    <w:p w14:paraId="59C37992" w14:textId="2D7C1070" w:rsidR="004F446D" w:rsidRDefault="00044FD7">
      <w:pPr>
        <w:pStyle w:val="ListParagraph"/>
        <w:keepNext/>
        <w:numPr>
          <w:ilvl w:val="0"/>
          <w:numId w:val="4"/>
        </w:numPr>
      </w:pPr>
      <w:r>
        <w:t xml:space="preserve">Always  </w:t>
      </w:r>
    </w:p>
    <w:p w14:paraId="3B1BB161" w14:textId="22AE6E4D" w:rsidR="004F446D" w:rsidRDefault="00044FD7">
      <w:pPr>
        <w:pStyle w:val="ListParagraph"/>
        <w:keepNext/>
        <w:numPr>
          <w:ilvl w:val="0"/>
          <w:numId w:val="4"/>
        </w:numPr>
      </w:pPr>
      <w:r>
        <w:t xml:space="preserve">I do not know/ I no longer remember  </w:t>
      </w:r>
    </w:p>
    <w:p w14:paraId="307099D3" w14:textId="3298983B" w:rsidR="004F446D" w:rsidRDefault="00044FD7">
      <w:pPr>
        <w:pStyle w:val="ListParagraph"/>
        <w:keepNext/>
        <w:numPr>
          <w:ilvl w:val="0"/>
          <w:numId w:val="4"/>
        </w:numPr>
      </w:pPr>
      <w:r>
        <w:t xml:space="preserve">Not applicable  </w:t>
      </w:r>
    </w:p>
    <w:p w14:paraId="6ACA0758" w14:textId="77777777" w:rsidR="004F446D" w:rsidRDefault="004F446D"/>
    <w:p w14:paraId="6388B70C" w14:textId="77777777" w:rsidR="004F446D" w:rsidRPr="00D17125" w:rsidRDefault="004F446D">
      <w:pPr>
        <w:pStyle w:val="BlockEndLabel"/>
        <w:rPr>
          <w:lang w:val="nl-NL"/>
        </w:rPr>
      </w:pPr>
    </w:p>
    <w:p w14:paraId="0EE33FC6" w14:textId="77777777" w:rsidR="004F446D" w:rsidRPr="00D17125" w:rsidRDefault="004F446D">
      <w:pPr>
        <w:pStyle w:val="BlockSeparator"/>
        <w:rPr>
          <w:lang w:val="nl-NL"/>
        </w:rPr>
      </w:pPr>
    </w:p>
    <w:p w14:paraId="39F2084F" w14:textId="33172905" w:rsidR="004F446D" w:rsidRDefault="006A22BA">
      <w:r>
        <w:lastRenderedPageBreak/>
        <w:t>SAFETY</w:t>
      </w:r>
      <w:r>
        <w:br/>
      </w:r>
    </w:p>
    <w:p w14:paraId="15358C54" w14:textId="006E3C7B" w:rsidR="004F446D" w:rsidRDefault="006A22BA">
      <w:pPr>
        <w:keepNext/>
      </w:pPr>
      <w:r w:rsidRPr="004D706C">
        <w:t>Q14</w:t>
      </w:r>
      <w:r w:rsidR="00044FD7" w:rsidRPr="004D706C">
        <w:t xml:space="preserve"> When you were being given medicine, did anyone check that it was really intended for you – by asking your name, for example, or checking your hospital wristband?</w:t>
      </w:r>
      <w:r w:rsidR="00044FD7">
        <w:t> </w:t>
      </w:r>
    </w:p>
    <w:p w14:paraId="42552CE3" w14:textId="54249B54" w:rsidR="004F446D" w:rsidRDefault="00044FD7">
      <w:pPr>
        <w:pStyle w:val="ListParagraph"/>
        <w:keepNext/>
        <w:numPr>
          <w:ilvl w:val="0"/>
          <w:numId w:val="4"/>
        </w:numPr>
      </w:pPr>
      <w:r>
        <w:t xml:space="preserve">Never  </w:t>
      </w:r>
    </w:p>
    <w:p w14:paraId="58A7C70C" w14:textId="1B67B65E" w:rsidR="004F446D" w:rsidRDefault="00044FD7">
      <w:pPr>
        <w:pStyle w:val="ListParagraph"/>
        <w:keepNext/>
        <w:numPr>
          <w:ilvl w:val="0"/>
          <w:numId w:val="4"/>
        </w:numPr>
      </w:pPr>
      <w:r>
        <w:t xml:space="preserve">Sometimes  </w:t>
      </w:r>
    </w:p>
    <w:p w14:paraId="378BF53F" w14:textId="74CBE73F" w:rsidR="004F446D" w:rsidRDefault="006A22BA">
      <w:pPr>
        <w:pStyle w:val="ListParagraph"/>
        <w:keepNext/>
        <w:numPr>
          <w:ilvl w:val="0"/>
          <w:numId w:val="4"/>
        </w:numPr>
      </w:pPr>
      <w:r>
        <w:t>Usually</w:t>
      </w:r>
      <w:r w:rsidR="00044FD7">
        <w:t xml:space="preserve">  </w:t>
      </w:r>
    </w:p>
    <w:p w14:paraId="0F4C3C38" w14:textId="4D735771" w:rsidR="004F446D" w:rsidRDefault="00044FD7">
      <w:pPr>
        <w:pStyle w:val="ListParagraph"/>
        <w:keepNext/>
        <w:numPr>
          <w:ilvl w:val="0"/>
          <w:numId w:val="4"/>
        </w:numPr>
      </w:pPr>
      <w:r>
        <w:t xml:space="preserve">Always  </w:t>
      </w:r>
    </w:p>
    <w:p w14:paraId="7AAEEB02" w14:textId="5CEE781E" w:rsidR="004F446D" w:rsidRDefault="00044FD7">
      <w:pPr>
        <w:pStyle w:val="ListParagraph"/>
        <w:keepNext/>
        <w:numPr>
          <w:ilvl w:val="0"/>
          <w:numId w:val="4"/>
        </w:numPr>
      </w:pPr>
      <w:r>
        <w:t xml:space="preserve">I don't know/I no longer remember  </w:t>
      </w:r>
    </w:p>
    <w:p w14:paraId="237AB48C" w14:textId="43831095" w:rsidR="004F446D" w:rsidRDefault="00044FD7">
      <w:pPr>
        <w:pStyle w:val="ListParagraph"/>
        <w:keepNext/>
        <w:numPr>
          <w:ilvl w:val="0"/>
          <w:numId w:val="4"/>
        </w:numPr>
      </w:pPr>
      <w:r>
        <w:t xml:space="preserve">Not applicable, I did not take any medicine  </w:t>
      </w:r>
    </w:p>
    <w:p w14:paraId="356D2C69" w14:textId="77777777" w:rsidR="004F446D" w:rsidRDefault="004F446D"/>
    <w:p w14:paraId="384D91E9" w14:textId="77777777" w:rsidR="004F446D" w:rsidRDefault="004F446D">
      <w:pPr>
        <w:pStyle w:val="QuestionSeparator"/>
      </w:pPr>
    </w:p>
    <w:p w14:paraId="12E3625A" w14:textId="77777777" w:rsidR="004F446D" w:rsidRDefault="004F446D"/>
    <w:p w14:paraId="3840CDD8" w14:textId="5E3D27DA" w:rsidR="004F446D" w:rsidRDefault="00185B51">
      <w:pPr>
        <w:keepNext/>
      </w:pPr>
      <w:r w:rsidRPr="004D706C">
        <w:t xml:space="preserve">Q15 </w:t>
      </w:r>
      <w:r w:rsidR="00044FD7" w:rsidRPr="004D706C">
        <w:t>Before treatment, examination or an operation began, did anyone check that you were the right person – by asking your name and date of birth, for example?</w:t>
      </w:r>
    </w:p>
    <w:p w14:paraId="2925A552" w14:textId="161FFD5F" w:rsidR="004F446D" w:rsidRDefault="00044FD7">
      <w:pPr>
        <w:pStyle w:val="ListParagraph"/>
        <w:keepNext/>
        <w:numPr>
          <w:ilvl w:val="0"/>
          <w:numId w:val="4"/>
        </w:numPr>
      </w:pPr>
      <w:r>
        <w:t xml:space="preserve">Never  </w:t>
      </w:r>
    </w:p>
    <w:p w14:paraId="24440A11" w14:textId="66C38F02" w:rsidR="004F446D" w:rsidRDefault="00044FD7">
      <w:pPr>
        <w:pStyle w:val="ListParagraph"/>
        <w:keepNext/>
        <w:numPr>
          <w:ilvl w:val="0"/>
          <w:numId w:val="4"/>
        </w:numPr>
      </w:pPr>
      <w:r>
        <w:t xml:space="preserve">Sometimes  </w:t>
      </w:r>
    </w:p>
    <w:p w14:paraId="6142E865" w14:textId="775232F7" w:rsidR="004F446D" w:rsidRDefault="00044FD7">
      <w:pPr>
        <w:pStyle w:val="ListParagraph"/>
        <w:keepNext/>
        <w:numPr>
          <w:ilvl w:val="0"/>
          <w:numId w:val="4"/>
        </w:numPr>
      </w:pPr>
      <w:r>
        <w:t xml:space="preserve">Usually  </w:t>
      </w:r>
    </w:p>
    <w:p w14:paraId="5EDA49B3" w14:textId="277A1582" w:rsidR="004F446D" w:rsidRDefault="00044FD7">
      <w:pPr>
        <w:pStyle w:val="ListParagraph"/>
        <w:keepNext/>
        <w:numPr>
          <w:ilvl w:val="0"/>
          <w:numId w:val="4"/>
        </w:numPr>
      </w:pPr>
      <w:r>
        <w:t xml:space="preserve">Always  </w:t>
      </w:r>
    </w:p>
    <w:p w14:paraId="774A3E27" w14:textId="1197E5BC" w:rsidR="004F446D" w:rsidRDefault="00044FD7">
      <w:pPr>
        <w:pStyle w:val="ListParagraph"/>
        <w:keepNext/>
        <w:numPr>
          <w:ilvl w:val="0"/>
          <w:numId w:val="4"/>
        </w:numPr>
      </w:pPr>
      <w:r>
        <w:t xml:space="preserve">I don't know/ I no longer remember  </w:t>
      </w:r>
    </w:p>
    <w:p w14:paraId="763F4E1C" w14:textId="77777777" w:rsidR="004F446D" w:rsidRDefault="004F446D"/>
    <w:p w14:paraId="4078C602" w14:textId="77777777" w:rsidR="004F446D" w:rsidRDefault="004F446D">
      <w:pPr>
        <w:pStyle w:val="BlockSeparator"/>
      </w:pPr>
    </w:p>
    <w:p w14:paraId="62F3EE59" w14:textId="77777777" w:rsidR="004F446D" w:rsidRDefault="004F446D"/>
    <w:p w14:paraId="0A10A54D" w14:textId="77777777" w:rsidR="00185B51" w:rsidRDefault="00185B51">
      <w:pPr>
        <w:keepNext/>
      </w:pPr>
      <w:r>
        <w:lastRenderedPageBreak/>
        <w:t>ATTITUDE OF HEALTHCARE PROFESSIONALS</w:t>
      </w:r>
    </w:p>
    <w:p w14:paraId="319877E2" w14:textId="77777777" w:rsidR="00185B51" w:rsidRDefault="00185B51">
      <w:pPr>
        <w:keepNext/>
        <w:rPr>
          <w:highlight w:val="green"/>
        </w:rPr>
      </w:pPr>
    </w:p>
    <w:p w14:paraId="430BC93D" w14:textId="2BAD4763" w:rsidR="004F446D" w:rsidRDefault="00185B51">
      <w:pPr>
        <w:keepNext/>
      </w:pPr>
      <w:r w:rsidRPr="004D706C">
        <w:t>Q16</w:t>
      </w:r>
      <w:r w:rsidR="00044FD7" w:rsidRPr="004D706C">
        <w:t xml:space="preserve"> Did the healthcare </w:t>
      </w:r>
      <w:r w:rsidRPr="004D706C">
        <w:t>professionals</w:t>
      </w:r>
      <w:r w:rsidR="00044FD7" w:rsidRPr="004D706C">
        <w:t xml:space="preserve"> listen to you </w:t>
      </w:r>
      <w:r w:rsidR="00044FD7" w:rsidRPr="004D706C">
        <w:rPr>
          <w:u w:val="single"/>
        </w:rPr>
        <w:t>attentively</w:t>
      </w:r>
      <w:r w:rsidR="00044FD7" w:rsidRPr="004D706C">
        <w:t>?</w:t>
      </w:r>
    </w:p>
    <w:p w14:paraId="3633FB22" w14:textId="0B55180B" w:rsidR="004F446D" w:rsidRDefault="00044FD7">
      <w:pPr>
        <w:pStyle w:val="ListParagraph"/>
        <w:keepNext/>
        <w:numPr>
          <w:ilvl w:val="0"/>
          <w:numId w:val="4"/>
        </w:numPr>
      </w:pPr>
      <w:r>
        <w:t xml:space="preserve">None of them  </w:t>
      </w:r>
    </w:p>
    <w:p w14:paraId="03361641" w14:textId="5A88210E" w:rsidR="004F446D" w:rsidRDefault="00044FD7">
      <w:pPr>
        <w:pStyle w:val="ListParagraph"/>
        <w:keepNext/>
        <w:numPr>
          <w:ilvl w:val="0"/>
          <w:numId w:val="4"/>
        </w:numPr>
      </w:pPr>
      <w:r>
        <w:t xml:space="preserve">Only nurses  </w:t>
      </w:r>
    </w:p>
    <w:p w14:paraId="4D00795B" w14:textId="336905BB" w:rsidR="004F446D" w:rsidRDefault="00044FD7">
      <w:pPr>
        <w:pStyle w:val="ListParagraph"/>
        <w:keepNext/>
        <w:numPr>
          <w:ilvl w:val="0"/>
          <w:numId w:val="4"/>
        </w:numPr>
      </w:pPr>
      <w:r>
        <w:t xml:space="preserve">Only doctors  </w:t>
      </w:r>
    </w:p>
    <w:p w14:paraId="263C6550" w14:textId="5F0DA322" w:rsidR="004F446D" w:rsidRDefault="00044FD7">
      <w:pPr>
        <w:pStyle w:val="ListParagraph"/>
        <w:keepNext/>
        <w:numPr>
          <w:ilvl w:val="0"/>
          <w:numId w:val="4"/>
        </w:numPr>
      </w:pPr>
      <w:r>
        <w:t>Only others, namely  ________________________________________________</w:t>
      </w:r>
    </w:p>
    <w:p w14:paraId="760782F4" w14:textId="29384524" w:rsidR="004F446D" w:rsidRDefault="00044FD7">
      <w:pPr>
        <w:pStyle w:val="ListParagraph"/>
        <w:keepNext/>
        <w:numPr>
          <w:ilvl w:val="0"/>
          <w:numId w:val="4"/>
        </w:numPr>
      </w:pPr>
      <w:r>
        <w:t xml:space="preserve">Most  </w:t>
      </w:r>
    </w:p>
    <w:p w14:paraId="1937C321" w14:textId="6EC13E3B" w:rsidR="004F446D" w:rsidRDefault="00044FD7">
      <w:pPr>
        <w:pStyle w:val="ListParagraph"/>
        <w:keepNext/>
        <w:numPr>
          <w:ilvl w:val="0"/>
          <w:numId w:val="4"/>
        </w:numPr>
      </w:pPr>
      <w:r>
        <w:t xml:space="preserve">All of them  </w:t>
      </w:r>
    </w:p>
    <w:p w14:paraId="0B457F77" w14:textId="77777777" w:rsidR="004F446D" w:rsidRDefault="004F446D"/>
    <w:p w14:paraId="0437ADBC" w14:textId="77777777" w:rsidR="004F446D" w:rsidRDefault="004F446D">
      <w:pPr>
        <w:pStyle w:val="QuestionSeparator"/>
      </w:pPr>
    </w:p>
    <w:p w14:paraId="6710ACEF" w14:textId="77777777" w:rsidR="004F446D" w:rsidRDefault="004F446D"/>
    <w:p w14:paraId="05C72A0A" w14:textId="275C0A97" w:rsidR="004F446D" w:rsidRDefault="00185B51">
      <w:pPr>
        <w:keepNext/>
      </w:pPr>
      <w:r w:rsidRPr="004D706C">
        <w:t>Q17</w:t>
      </w:r>
      <w:r w:rsidR="00044FD7" w:rsidRPr="004D706C">
        <w:t xml:space="preserve"> Did the healthcare </w:t>
      </w:r>
      <w:r w:rsidR="00D17125" w:rsidRPr="004D706C">
        <w:t>professionals</w:t>
      </w:r>
      <w:r w:rsidR="00044FD7" w:rsidRPr="004D706C">
        <w:t xml:space="preserve"> have </w:t>
      </w:r>
      <w:r w:rsidR="00044FD7" w:rsidRPr="004D706C">
        <w:rPr>
          <w:u w:val="single"/>
        </w:rPr>
        <w:t>enough time</w:t>
      </w:r>
      <w:r w:rsidR="00044FD7" w:rsidRPr="004D706C">
        <w:t xml:space="preserve"> for you?</w:t>
      </w:r>
    </w:p>
    <w:p w14:paraId="44A4739C" w14:textId="067D5A91" w:rsidR="004F446D" w:rsidRDefault="00044FD7">
      <w:pPr>
        <w:pStyle w:val="ListParagraph"/>
        <w:keepNext/>
        <w:numPr>
          <w:ilvl w:val="0"/>
          <w:numId w:val="4"/>
        </w:numPr>
      </w:pPr>
      <w:r>
        <w:t xml:space="preserve">No, none of them did  </w:t>
      </w:r>
    </w:p>
    <w:p w14:paraId="73F4076D" w14:textId="12082D58" w:rsidR="004F446D" w:rsidRDefault="00044FD7">
      <w:pPr>
        <w:pStyle w:val="ListParagraph"/>
        <w:keepNext/>
        <w:numPr>
          <w:ilvl w:val="0"/>
          <w:numId w:val="4"/>
        </w:numPr>
      </w:pPr>
      <w:r>
        <w:t xml:space="preserve">Only nurses  </w:t>
      </w:r>
    </w:p>
    <w:p w14:paraId="73CDE60B" w14:textId="5EC03314" w:rsidR="004F446D" w:rsidRDefault="00044FD7">
      <w:pPr>
        <w:pStyle w:val="ListParagraph"/>
        <w:keepNext/>
        <w:numPr>
          <w:ilvl w:val="0"/>
          <w:numId w:val="4"/>
        </w:numPr>
      </w:pPr>
      <w:r>
        <w:t xml:space="preserve">Only doctors  </w:t>
      </w:r>
    </w:p>
    <w:p w14:paraId="3CFF212B" w14:textId="0E746341" w:rsidR="004F446D" w:rsidRDefault="00044FD7">
      <w:pPr>
        <w:pStyle w:val="ListParagraph"/>
        <w:keepNext/>
        <w:numPr>
          <w:ilvl w:val="0"/>
          <w:numId w:val="4"/>
        </w:numPr>
      </w:pPr>
      <w:r>
        <w:t>Only others, namely  ________________________________________________</w:t>
      </w:r>
    </w:p>
    <w:p w14:paraId="22A83B20" w14:textId="2210780D" w:rsidR="004F446D" w:rsidRDefault="00044FD7">
      <w:pPr>
        <w:pStyle w:val="ListParagraph"/>
        <w:keepNext/>
        <w:numPr>
          <w:ilvl w:val="0"/>
          <w:numId w:val="4"/>
        </w:numPr>
      </w:pPr>
      <w:r>
        <w:t xml:space="preserve">Most of them did  </w:t>
      </w:r>
    </w:p>
    <w:p w14:paraId="2AF0FF90" w14:textId="6CDA507A" w:rsidR="004F446D" w:rsidRDefault="00044FD7">
      <w:pPr>
        <w:pStyle w:val="ListParagraph"/>
        <w:keepNext/>
        <w:numPr>
          <w:ilvl w:val="0"/>
          <w:numId w:val="4"/>
        </w:numPr>
      </w:pPr>
      <w:r>
        <w:t xml:space="preserve">Yes, all of them did  </w:t>
      </w:r>
    </w:p>
    <w:p w14:paraId="7A88EEFB" w14:textId="77777777" w:rsidR="004F446D" w:rsidRDefault="004F446D"/>
    <w:p w14:paraId="724511CF" w14:textId="77777777" w:rsidR="004F446D" w:rsidRDefault="004F446D">
      <w:pPr>
        <w:pStyle w:val="QuestionSeparator"/>
      </w:pPr>
    </w:p>
    <w:p w14:paraId="5EC93180" w14:textId="77777777" w:rsidR="004F446D" w:rsidRDefault="004F446D"/>
    <w:p w14:paraId="677CECB7" w14:textId="4FE53856" w:rsidR="004F446D" w:rsidRDefault="00185B51">
      <w:pPr>
        <w:keepNext/>
      </w:pPr>
      <w:r w:rsidRPr="004D706C">
        <w:lastRenderedPageBreak/>
        <w:t>Q18</w:t>
      </w:r>
      <w:r w:rsidR="00044FD7" w:rsidRPr="004D706C">
        <w:t xml:space="preserve"> Did the </w:t>
      </w:r>
      <w:r w:rsidR="00D17125" w:rsidRPr="004D706C">
        <w:t>healthcare professional</w:t>
      </w:r>
      <w:r w:rsidR="00044FD7" w:rsidRPr="004D706C">
        <w:t xml:space="preserve"> take you </w:t>
      </w:r>
      <w:r w:rsidRPr="004D706C">
        <w:rPr>
          <w:u w:val="single"/>
        </w:rPr>
        <w:t>seriously</w:t>
      </w:r>
      <w:r w:rsidR="00044FD7" w:rsidRPr="004D706C">
        <w:t>?</w:t>
      </w:r>
    </w:p>
    <w:p w14:paraId="3E9213EE" w14:textId="0E4E5CA6" w:rsidR="004F446D" w:rsidRDefault="00044FD7">
      <w:pPr>
        <w:pStyle w:val="ListParagraph"/>
        <w:keepNext/>
        <w:numPr>
          <w:ilvl w:val="0"/>
          <w:numId w:val="4"/>
        </w:numPr>
      </w:pPr>
      <w:r>
        <w:t xml:space="preserve">No, none of them did  </w:t>
      </w:r>
    </w:p>
    <w:p w14:paraId="05135713" w14:textId="6F44F763" w:rsidR="004F446D" w:rsidRDefault="00044FD7">
      <w:pPr>
        <w:pStyle w:val="ListParagraph"/>
        <w:keepNext/>
        <w:numPr>
          <w:ilvl w:val="0"/>
          <w:numId w:val="4"/>
        </w:numPr>
      </w:pPr>
      <w:r>
        <w:t xml:space="preserve">Only nurses  </w:t>
      </w:r>
    </w:p>
    <w:p w14:paraId="52001D90" w14:textId="43D37BD0" w:rsidR="004F446D" w:rsidRDefault="00044FD7">
      <w:pPr>
        <w:pStyle w:val="ListParagraph"/>
        <w:keepNext/>
        <w:numPr>
          <w:ilvl w:val="0"/>
          <w:numId w:val="4"/>
        </w:numPr>
      </w:pPr>
      <w:r>
        <w:t xml:space="preserve">Only doctors  </w:t>
      </w:r>
    </w:p>
    <w:p w14:paraId="697AF6D9" w14:textId="2341B54E" w:rsidR="004F446D" w:rsidRDefault="00044FD7">
      <w:pPr>
        <w:pStyle w:val="ListParagraph"/>
        <w:keepNext/>
        <w:numPr>
          <w:ilvl w:val="0"/>
          <w:numId w:val="4"/>
        </w:numPr>
      </w:pPr>
      <w:r>
        <w:t>Only others, namely  ________________________________________________</w:t>
      </w:r>
    </w:p>
    <w:p w14:paraId="2D5CE55C" w14:textId="2AD5238A" w:rsidR="004F446D" w:rsidRDefault="00044FD7">
      <w:pPr>
        <w:pStyle w:val="ListParagraph"/>
        <w:keepNext/>
        <w:numPr>
          <w:ilvl w:val="0"/>
          <w:numId w:val="4"/>
        </w:numPr>
      </w:pPr>
      <w:r>
        <w:t xml:space="preserve">Most of them did  </w:t>
      </w:r>
    </w:p>
    <w:p w14:paraId="5FD7BDEE" w14:textId="4DC1336F" w:rsidR="004F446D" w:rsidRDefault="00044FD7">
      <w:pPr>
        <w:pStyle w:val="ListParagraph"/>
        <w:keepNext/>
        <w:numPr>
          <w:ilvl w:val="0"/>
          <w:numId w:val="4"/>
        </w:numPr>
      </w:pPr>
      <w:r>
        <w:t xml:space="preserve">Yes, all of them did  </w:t>
      </w:r>
    </w:p>
    <w:p w14:paraId="729E468C" w14:textId="77777777" w:rsidR="004F446D" w:rsidRDefault="004F446D"/>
    <w:p w14:paraId="3D056910" w14:textId="77777777" w:rsidR="004F446D" w:rsidRDefault="004F446D">
      <w:pPr>
        <w:pStyle w:val="QuestionSeparator"/>
      </w:pPr>
    </w:p>
    <w:p w14:paraId="139C5C90" w14:textId="77777777" w:rsidR="004F446D" w:rsidRDefault="004F446D"/>
    <w:p w14:paraId="7097BA4E" w14:textId="59BAEC3F" w:rsidR="004F446D" w:rsidRDefault="00185B51">
      <w:pPr>
        <w:keepNext/>
      </w:pPr>
      <w:r w:rsidRPr="004D706C">
        <w:t>Q19</w:t>
      </w:r>
      <w:r w:rsidR="00044FD7" w:rsidRPr="004D706C">
        <w:t xml:space="preserve"> Were there opportunities to talk with your healthcare professionals about how you felt?</w:t>
      </w:r>
    </w:p>
    <w:p w14:paraId="07D332CF" w14:textId="07DEFC0C" w:rsidR="004F446D" w:rsidRDefault="00044FD7">
      <w:pPr>
        <w:pStyle w:val="ListParagraph"/>
        <w:keepNext/>
        <w:numPr>
          <w:ilvl w:val="0"/>
          <w:numId w:val="4"/>
        </w:numPr>
      </w:pPr>
      <w:r>
        <w:t xml:space="preserve">Never  </w:t>
      </w:r>
    </w:p>
    <w:p w14:paraId="4C50D50A" w14:textId="10782038" w:rsidR="004F446D" w:rsidRDefault="00044FD7">
      <w:pPr>
        <w:pStyle w:val="ListParagraph"/>
        <w:keepNext/>
        <w:numPr>
          <w:ilvl w:val="0"/>
          <w:numId w:val="4"/>
        </w:numPr>
      </w:pPr>
      <w:r>
        <w:t xml:space="preserve">Only nurses  </w:t>
      </w:r>
    </w:p>
    <w:p w14:paraId="5409B00E" w14:textId="6B78BF3C" w:rsidR="004F446D" w:rsidRDefault="00044FD7">
      <w:pPr>
        <w:pStyle w:val="ListParagraph"/>
        <w:keepNext/>
        <w:numPr>
          <w:ilvl w:val="0"/>
          <w:numId w:val="4"/>
        </w:numPr>
      </w:pPr>
      <w:r>
        <w:t xml:space="preserve">Only doctors  </w:t>
      </w:r>
    </w:p>
    <w:p w14:paraId="12B3F79C" w14:textId="124D5829" w:rsidR="004F446D" w:rsidRDefault="00044FD7">
      <w:pPr>
        <w:pStyle w:val="ListParagraph"/>
        <w:keepNext/>
        <w:numPr>
          <w:ilvl w:val="0"/>
          <w:numId w:val="4"/>
        </w:numPr>
      </w:pPr>
      <w:r>
        <w:t>Only others, namely  ________________________________________________</w:t>
      </w:r>
    </w:p>
    <w:p w14:paraId="1D2ECC14" w14:textId="3C3BDE02" w:rsidR="004F446D" w:rsidRDefault="00044FD7">
      <w:pPr>
        <w:pStyle w:val="ListParagraph"/>
        <w:keepNext/>
        <w:numPr>
          <w:ilvl w:val="0"/>
          <w:numId w:val="4"/>
        </w:numPr>
      </w:pPr>
      <w:r>
        <w:t xml:space="preserve">Mostly  </w:t>
      </w:r>
    </w:p>
    <w:p w14:paraId="2757DBC8" w14:textId="5FC0C6A5" w:rsidR="004F446D" w:rsidRDefault="00044FD7">
      <w:pPr>
        <w:pStyle w:val="ListParagraph"/>
        <w:keepNext/>
        <w:numPr>
          <w:ilvl w:val="0"/>
          <w:numId w:val="4"/>
        </w:numPr>
      </w:pPr>
      <w:r>
        <w:t xml:space="preserve">Always  </w:t>
      </w:r>
    </w:p>
    <w:p w14:paraId="70974A31" w14:textId="77777777" w:rsidR="004F446D" w:rsidRDefault="004F446D"/>
    <w:p w14:paraId="77061F07" w14:textId="77777777" w:rsidR="004F446D" w:rsidRDefault="004F446D">
      <w:pPr>
        <w:pStyle w:val="QuestionSeparator"/>
      </w:pPr>
    </w:p>
    <w:p w14:paraId="40E138AB" w14:textId="77777777" w:rsidR="004F446D" w:rsidRDefault="004F446D"/>
    <w:p w14:paraId="1B47CBF8" w14:textId="4E047B4E" w:rsidR="004F446D" w:rsidRDefault="00185B51">
      <w:pPr>
        <w:keepNext/>
      </w:pPr>
      <w:r w:rsidRPr="004D706C">
        <w:lastRenderedPageBreak/>
        <w:t>Q20</w:t>
      </w:r>
      <w:r w:rsidR="00044FD7" w:rsidRPr="004D706C">
        <w:t xml:space="preserve"> Were the healthcare providers in the hospital willing to talk with you about errors or issues that you do believe that did not go well?</w:t>
      </w:r>
      <w:r w:rsidR="00044FD7">
        <w:t>           </w:t>
      </w:r>
    </w:p>
    <w:p w14:paraId="2C68A663" w14:textId="01919292" w:rsidR="004F446D" w:rsidRDefault="00044FD7">
      <w:pPr>
        <w:pStyle w:val="ListParagraph"/>
        <w:keepNext/>
        <w:numPr>
          <w:ilvl w:val="0"/>
          <w:numId w:val="4"/>
        </w:numPr>
      </w:pPr>
      <w:r>
        <w:t xml:space="preserve">Never  </w:t>
      </w:r>
    </w:p>
    <w:p w14:paraId="45C3EDC5" w14:textId="1D02F259" w:rsidR="004F446D" w:rsidRDefault="00044FD7">
      <w:pPr>
        <w:pStyle w:val="ListParagraph"/>
        <w:keepNext/>
        <w:numPr>
          <w:ilvl w:val="0"/>
          <w:numId w:val="4"/>
        </w:numPr>
      </w:pPr>
      <w:r>
        <w:t xml:space="preserve">Sometimes  </w:t>
      </w:r>
    </w:p>
    <w:p w14:paraId="08857530" w14:textId="15180964" w:rsidR="004F446D" w:rsidRDefault="00044FD7">
      <w:pPr>
        <w:pStyle w:val="ListParagraph"/>
        <w:keepNext/>
        <w:numPr>
          <w:ilvl w:val="0"/>
          <w:numId w:val="4"/>
        </w:numPr>
      </w:pPr>
      <w:r>
        <w:t xml:space="preserve">Usually  </w:t>
      </w:r>
    </w:p>
    <w:p w14:paraId="02ED6505" w14:textId="562CF8A0" w:rsidR="004F446D" w:rsidRDefault="00044FD7">
      <w:pPr>
        <w:pStyle w:val="ListParagraph"/>
        <w:keepNext/>
        <w:numPr>
          <w:ilvl w:val="0"/>
          <w:numId w:val="4"/>
        </w:numPr>
      </w:pPr>
      <w:r>
        <w:t xml:space="preserve">Always  </w:t>
      </w:r>
    </w:p>
    <w:p w14:paraId="6849153B" w14:textId="164AEDEA" w:rsidR="004F446D" w:rsidRDefault="00044FD7">
      <w:pPr>
        <w:pStyle w:val="ListParagraph"/>
        <w:keepNext/>
        <w:numPr>
          <w:ilvl w:val="0"/>
          <w:numId w:val="4"/>
        </w:numPr>
      </w:pPr>
      <w:r>
        <w:t xml:space="preserve">I don't know  </w:t>
      </w:r>
    </w:p>
    <w:p w14:paraId="56C05CEA" w14:textId="5395F10A" w:rsidR="004F446D" w:rsidRDefault="00044FD7">
      <w:pPr>
        <w:pStyle w:val="ListParagraph"/>
        <w:keepNext/>
        <w:numPr>
          <w:ilvl w:val="0"/>
          <w:numId w:val="4"/>
        </w:numPr>
      </w:pPr>
      <w:r>
        <w:t xml:space="preserve">Not applicable  </w:t>
      </w:r>
    </w:p>
    <w:p w14:paraId="2CB95DBE" w14:textId="77777777" w:rsidR="004F446D" w:rsidRDefault="004F446D"/>
    <w:p w14:paraId="5E4E089B" w14:textId="77777777" w:rsidR="004F446D" w:rsidRDefault="004F446D">
      <w:pPr>
        <w:pStyle w:val="QuestionSeparator"/>
      </w:pPr>
    </w:p>
    <w:p w14:paraId="72AD0031" w14:textId="77777777" w:rsidR="004F446D" w:rsidRDefault="004F446D"/>
    <w:p w14:paraId="71ED487D" w14:textId="7A13EA15" w:rsidR="004F446D" w:rsidRDefault="00185B51">
      <w:pPr>
        <w:keepNext/>
      </w:pPr>
      <w:r w:rsidRPr="004D706C">
        <w:t>Q21</w:t>
      </w:r>
      <w:r w:rsidR="00044FD7" w:rsidRPr="004D706C">
        <w:t xml:space="preserve"> Did the healthcare professionals pay attention to your loved one(s)?</w:t>
      </w:r>
    </w:p>
    <w:p w14:paraId="3702EACE" w14:textId="3A4CEDF7" w:rsidR="004F446D" w:rsidRDefault="00044FD7">
      <w:pPr>
        <w:pStyle w:val="ListParagraph"/>
        <w:keepNext/>
        <w:numPr>
          <w:ilvl w:val="0"/>
          <w:numId w:val="4"/>
        </w:numPr>
      </w:pPr>
      <w:r>
        <w:t xml:space="preserve">None of them  </w:t>
      </w:r>
    </w:p>
    <w:p w14:paraId="05F6C35F" w14:textId="3451F4B3" w:rsidR="004F446D" w:rsidRDefault="00044FD7">
      <w:pPr>
        <w:pStyle w:val="ListParagraph"/>
        <w:keepNext/>
        <w:numPr>
          <w:ilvl w:val="0"/>
          <w:numId w:val="4"/>
        </w:numPr>
      </w:pPr>
      <w:r>
        <w:t xml:space="preserve">Only nurses  </w:t>
      </w:r>
    </w:p>
    <w:p w14:paraId="66B1C184" w14:textId="472533F2" w:rsidR="004F446D" w:rsidRDefault="00044FD7">
      <w:pPr>
        <w:pStyle w:val="ListParagraph"/>
        <w:keepNext/>
        <w:numPr>
          <w:ilvl w:val="0"/>
          <w:numId w:val="4"/>
        </w:numPr>
      </w:pPr>
      <w:r>
        <w:t xml:space="preserve">Only doctors  </w:t>
      </w:r>
    </w:p>
    <w:p w14:paraId="4C59D306" w14:textId="7946983D" w:rsidR="004F446D" w:rsidRDefault="00044FD7">
      <w:pPr>
        <w:pStyle w:val="ListParagraph"/>
        <w:keepNext/>
        <w:numPr>
          <w:ilvl w:val="0"/>
          <w:numId w:val="4"/>
        </w:numPr>
      </w:pPr>
      <w:r>
        <w:t>Only others, namely  ________________________________________________</w:t>
      </w:r>
    </w:p>
    <w:p w14:paraId="2D016080" w14:textId="244B4762" w:rsidR="004F446D" w:rsidRDefault="00044FD7">
      <w:pPr>
        <w:pStyle w:val="ListParagraph"/>
        <w:keepNext/>
        <w:numPr>
          <w:ilvl w:val="0"/>
          <w:numId w:val="4"/>
        </w:numPr>
      </w:pPr>
      <w:r>
        <w:t xml:space="preserve">Most  </w:t>
      </w:r>
    </w:p>
    <w:p w14:paraId="28DFE7BE" w14:textId="76FE51BD" w:rsidR="004F446D" w:rsidRDefault="00044FD7">
      <w:pPr>
        <w:pStyle w:val="ListParagraph"/>
        <w:keepNext/>
        <w:numPr>
          <w:ilvl w:val="0"/>
          <w:numId w:val="4"/>
        </w:numPr>
      </w:pPr>
      <w:r>
        <w:t xml:space="preserve">All of them  </w:t>
      </w:r>
    </w:p>
    <w:p w14:paraId="30CA2450" w14:textId="77777777" w:rsidR="004F446D" w:rsidRDefault="004F446D"/>
    <w:p w14:paraId="55DFE50E" w14:textId="77777777" w:rsidR="004F446D" w:rsidRDefault="004F446D">
      <w:pPr>
        <w:pStyle w:val="QuestionSeparator"/>
      </w:pPr>
    </w:p>
    <w:p w14:paraId="09633BAE" w14:textId="77777777" w:rsidR="004F446D" w:rsidRDefault="004F446D"/>
    <w:p w14:paraId="3EF543C6" w14:textId="273C734B" w:rsidR="004F446D" w:rsidRDefault="00185B51">
      <w:pPr>
        <w:keepNext/>
      </w:pPr>
      <w:r w:rsidRPr="004D706C">
        <w:lastRenderedPageBreak/>
        <w:t>Q22</w:t>
      </w:r>
      <w:r w:rsidR="00044FD7" w:rsidRPr="004D706C">
        <w:t xml:space="preserve"> Do your healthcare professionals show due respect to faith or philosophy of life?</w:t>
      </w:r>
    </w:p>
    <w:p w14:paraId="6235DA4B" w14:textId="1592C962" w:rsidR="004F446D" w:rsidRDefault="00044FD7">
      <w:pPr>
        <w:pStyle w:val="ListParagraph"/>
        <w:keepNext/>
        <w:numPr>
          <w:ilvl w:val="0"/>
          <w:numId w:val="4"/>
        </w:numPr>
      </w:pPr>
      <w:r>
        <w:t xml:space="preserve">No, none of them  </w:t>
      </w:r>
    </w:p>
    <w:p w14:paraId="47046782" w14:textId="3B4462AF" w:rsidR="004F446D" w:rsidRDefault="00044FD7">
      <w:pPr>
        <w:pStyle w:val="ListParagraph"/>
        <w:keepNext/>
        <w:numPr>
          <w:ilvl w:val="0"/>
          <w:numId w:val="4"/>
        </w:numPr>
      </w:pPr>
      <w:r>
        <w:t xml:space="preserve">Only nurses  </w:t>
      </w:r>
    </w:p>
    <w:p w14:paraId="0F03AE29" w14:textId="498AA240" w:rsidR="004F446D" w:rsidRDefault="00044FD7">
      <w:pPr>
        <w:pStyle w:val="ListParagraph"/>
        <w:keepNext/>
        <w:numPr>
          <w:ilvl w:val="0"/>
          <w:numId w:val="4"/>
        </w:numPr>
      </w:pPr>
      <w:r>
        <w:t xml:space="preserve">Only doctors  </w:t>
      </w:r>
    </w:p>
    <w:p w14:paraId="1B3D1CC2" w14:textId="667F4072" w:rsidR="004F446D" w:rsidRDefault="00044FD7">
      <w:pPr>
        <w:pStyle w:val="ListParagraph"/>
        <w:keepNext/>
        <w:numPr>
          <w:ilvl w:val="0"/>
          <w:numId w:val="4"/>
        </w:numPr>
      </w:pPr>
      <w:r>
        <w:t>Only others, namely  ________________________________________________</w:t>
      </w:r>
    </w:p>
    <w:p w14:paraId="12850B5B" w14:textId="3AD85564" w:rsidR="004F446D" w:rsidRDefault="00044FD7">
      <w:pPr>
        <w:pStyle w:val="ListParagraph"/>
        <w:keepNext/>
        <w:numPr>
          <w:ilvl w:val="0"/>
          <w:numId w:val="4"/>
        </w:numPr>
      </w:pPr>
      <w:r>
        <w:t xml:space="preserve">Most  </w:t>
      </w:r>
    </w:p>
    <w:p w14:paraId="15116379" w14:textId="1850C076" w:rsidR="004F446D" w:rsidRDefault="00044FD7">
      <w:pPr>
        <w:pStyle w:val="ListParagraph"/>
        <w:keepNext/>
        <w:numPr>
          <w:ilvl w:val="0"/>
          <w:numId w:val="4"/>
        </w:numPr>
      </w:pPr>
      <w:r>
        <w:t xml:space="preserve">Yes, all of them  </w:t>
      </w:r>
    </w:p>
    <w:p w14:paraId="5721E263" w14:textId="77777777" w:rsidR="004F446D" w:rsidRDefault="004F446D"/>
    <w:p w14:paraId="49F6CA1A" w14:textId="5295BA7F" w:rsidR="004F446D" w:rsidRDefault="004F446D">
      <w:pPr>
        <w:pStyle w:val="BlockEndLabel"/>
      </w:pPr>
    </w:p>
    <w:p w14:paraId="1BB434FE" w14:textId="77777777" w:rsidR="004F446D" w:rsidRDefault="004F446D">
      <w:pPr>
        <w:pStyle w:val="BlockSeparator"/>
      </w:pPr>
    </w:p>
    <w:p w14:paraId="0ED87179" w14:textId="497163EB" w:rsidR="00185B51" w:rsidRDefault="00185B51">
      <w:pPr>
        <w:keepNext/>
      </w:pPr>
      <w:r>
        <w:t xml:space="preserve">COMMUNICATION AND INFORMATION </w:t>
      </w:r>
    </w:p>
    <w:p w14:paraId="1E1311F4" w14:textId="77777777" w:rsidR="00185B51" w:rsidRDefault="00185B51">
      <w:pPr>
        <w:keepNext/>
      </w:pPr>
    </w:p>
    <w:p w14:paraId="59444F5A" w14:textId="013D8590" w:rsidR="004F446D" w:rsidRDefault="00EE161C">
      <w:pPr>
        <w:keepNext/>
      </w:pPr>
      <w:r w:rsidRPr="004D706C">
        <w:t>Q23</w:t>
      </w:r>
      <w:r w:rsidR="00044FD7" w:rsidRPr="004D706C">
        <w:t xml:space="preserve"> Did healthcare professionals explain things to you in </w:t>
      </w:r>
      <w:r w:rsidR="00044FD7" w:rsidRPr="004D706C">
        <w:rPr>
          <w:u w:val="single"/>
        </w:rPr>
        <w:t>ways that were clear and understandable</w:t>
      </w:r>
      <w:r w:rsidR="00044FD7" w:rsidRPr="004D706C">
        <w:t>?</w:t>
      </w:r>
    </w:p>
    <w:p w14:paraId="2CA51C58" w14:textId="6CF42E41" w:rsidR="004F446D" w:rsidRDefault="00044FD7">
      <w:pPr>
        <w:pStyle w:val="ListParagraph"/>
        <w:keepNext/>
        <w:numPr>
          <w:ilvl w:val="0"/>
          <w:numId w:val="4"/>
        </w:numPr>
      </w:pPr>
      <w:r>
        <w:t xml:space="preserve">Never  </w:t>
      </w:r>
    </w:p>
    <w:p w14:paraId="553D1DFB" w14:textId="6E9F6713" w:rsidR="004F446D" w:rsidRDefault="00044FD7">
      <w:pPr>
        <w:pStyle w:val="ListParagraph"/>
        <w:keepNext/>
        <w:numPr>
          <w:ilvl w:val="0"/>
          <w:numId w:val="4"/>
        </w:numPr>
      </w:pPr>
      <w:r>
        <w:t xml:space="preserve">Sometimes  </w:t>
      </w:r>
    </w:p>
    <w:p w14:paraId="24B40100" w14:textId="744240A8" w:rsidR="004F446D" w:rsidRDefault="00044FD7">
      <w:pPr>
        <w:pStyle w:val="ListParagraph"/>
        <w:keepNext/>
        <w:numPr>
          <w:ilvl w:val="0"/>
          <w:numId w:val="4"/>
        </w:numPr>
      </w:pPr>
      <w:r>
        <w:t xml:space="preserve">Usually  </w:t>
      </w:r>
    </w:p>
    <w:p w14:paraId="2897162C" w14:textId="2CB75782" w:rsidR="004F446D" w:rsidRDefault="00044FD7">
      <w:pPr>
        <w:pStyle w:val="ListParagraph"/>
        <w:keepNext/>
        <w:numPr>
          <w:ilvl w:val="0"/>
          <w:numId w:val="4"/>
        </w:numPr>
      </w:pPr>
      <w:r>
        <w:t xml:space="preserve">Always  </w:t>
      </w:r>
    </w:p>
    <w:p w14:paraId="473A602A" w14:textId="77777777" w:rsidR="004F446D" w:rsidRDefault="004F446D"/>
    <w:p w14:paraId="2587FE5B" w14:textId="77777777" w:rsidR="004F446D" w:rsidRDefault="004F446D">
      <w:pPr>
        <w:pStyle w:val="QuestionSeparator"/>
      </w:pPr>
    </w:p>
    <w:p w14:paraId="6D35AD64" w14:textId="77777777" w:rsidR="004F446D" w:rsidRDefault="004F446D"/>
    <w:p w14:paraId="3F49C858" w14:textId="2FB4FA4D" w:rsidR="004F446D" w:rsidRDefault="00EE161C">
      <w:pPr>
        <w:keepNext/>
      </w:pPr>
      <w:r w:rsidRPr="004D706C">
        <w:lastRenderedPageBreak/>
        <w:t>Q24</w:t>
      </w:r>
      <w:r w:rsidR="00044FD7" w:rsidRPr="004D706C">
        <w:t xml:space="preserve"> Did the healthcare professionals give you information about any </w:t>
      </w:r>
      <w:r w:rsidR="00044FD7" w:rsidRPr="004D706C">
        <w:rPr>
          <w:u w:val="single"/>
        </w:rPr>
        <w:t>side-effects</w:t>
      </w:r>
      <w:r w:rsidR="00044FD7" w:rsidRPr="004D706C">
        <w:t xml:space="preserve"> of the treatment?</w:t>
      </w:r>
      <w:r w:rsidR="00044FD7">
        <w:t> </w:t>
      </w:r>
    </w:p>
    <w:p w14:paraId="0C97AAEB" w14:textId="10A4CE0D" w:rsidR="004F446D" w:rsidRDefault="00044FD7">
      <w:pPr>
        <w:pStyle w:val="ListParagraph"/>
        <w:keepNext/>
        <w:numPr>
          <w:ilvl w:val="0"/>
          <w:numId w:val="4"/>
        </w:numPr>
      </w:pPr>
      <w:r>
        <w:t xml:space="preserve">Never  </w:t>
      </w:r>
    </w:p>
    <w:p w14:paraId="3184AFC5" w14:textId="1D818890" w:rsidR="004F446D" w:rsidRDefault="00044FD7">
      <w:pPr>
        <w:pStyle w:val="ListParagraph"/>
        <w:keepNext/>
        <w:numPr>
          <w:ilvl w:val="0"/>
          <w:numId w:val="4"/>
        </w:numPr>
      </w:pPr>
      <w:r>
        <w:t xml:space="preserve">Sometimes  </w:t>
      </w:r>
    </w:p>
    <w:p w14:paraId="4A57ED76" w14:textId="0D60CCDD" w:rsidR="004F446D" w:rsidRDefault="00044FD7">
      <w:pPr>
        <w:pStyle w:val="ListParagraph"/>
        <w:keepNext/>
        <w:numPr>
          <w:ilvl w:val="0"/>
          <w:numId w:val="4"/>
        </w:numPr>
      </w:pPr>
      <w:r>
        <w:t xml:space="preserve">Usually  </w:t>
      </w:r>
    </w:p>
    <w:p w14:paraId="2A3D99FE" w14:textId="559FF7E0" w:rsidR="004F446D" w:rsidRDefault="00044FD7">
      <w:pPr>
        <w:pStyle w:val="ListParagraph"/>
        <w:keepNext/>
        <w:numPr>
          <w:ilvl w:val="0"/>
          <w:numId w:val="4"/>
        </w:numPr>
      </w:pPr>
      <w:r>
        <w:t xml:space="preserve">Always  </w:t>
      </w:r>
    </w:p>
    <w:p w14:paraId="18495BC0" w14:textId="74F5320D" w:rsidR="004F446D" w:rsidRDefault="00044FD7">
      <w:pPr>
        <w:pStyle w:val="ListParagraph"/>
        <w:keepNext/>
        <w:numPr>
          <w:ilvl w:val="0"/>
          <w:numId w:val="4"/>
        </w:numPr>
      </w:pPr>
      <w:r>
        <w:t xml:space="preserve">I don't know/ I no longer remember  </w:t>
      </w:r>
    </w:p>
    <w:p w14:paraId="51518A40" w14:textId="7D8E0937" w:rsidR="004F446D" w:rsidRDefault="00044FD7">
      <w:pPr>
        <w:pStyle w:val="ListParagraph"/>
        <w:keepNext/>
        <w:numPr>
          <w:ilvl w:val="0"/>
          <w:numId w:val="4"/>
        </w:numPr>
      </w:pPr>
      <w:r>
        <w:t xml:space="preserve">Not applicable  </w:t>
      </w:r>
    </w:p>
    <w:p w14:paraId="40318740" w14:textId="77777777" w:rsidR="004F446D" w:rsidRDefault="004F446D"/>
    <w:p w14:paraId="471E7F76" w14:textId="77777777" w:rsidR="004F446D" w:rsidRDefault="004F446D">
      <w:pPr>
        <w:pStyle w:val="QuestionSeparator"/>
      </w:pPr>
    </w:p>
    <w:p w14:paraId="780CAA34" w14:textId="77777777" w:rsidR="004F446D" w:rsidRDefault="004F446D"/>
    <w:p w14:paraId="18EA9304" w14:textId="0757DED7" w:rsidR="004F446D" w:rsidRDefault="00EE161C">
      <w:pPr>
        <w:keepNext/>
      </w:pPr>
      <w:r w:rsidRPr="004D706C">
        <w:t>Q25</w:t>
      </w:r>
      <w:r w:rsidR="00044FD7" w:rsidRPr="004D706C">
        <w:t xml:space="preserve"> During your treatment, were you informed about its </w:t>
      </w:r>
      <w:r w:rsidR="00044FD7" w:rsidRPr="004D706C">
        <w:rPr>
          <w:u w:val="single"/>
        </w:rPr>
        <w:t>effect</w:t>
      </w:r>
      <w:r w:rsidR="00044FD7" w:rsidRPr="004D706C">
        <w:t xml:space="preserve"> (for example whether you were responding to it)?</w:t>
      </w:r>
    </w:p>
    <w:p w14:paraId="7A16B952" w14:textId="4D0483C8" w:rsidR="004F446D" w:rsidRDefault="00044FD7">
      <w:pPr>
        <w:pStyle w:val="ListParagraph"/>
        <w:keepNext/>
        <w:numPr>
          <w:ilvl w:val="0"/>
          <w:numId w:val="4"/>
        </w:numPr>
      </w:pPr>
      <w:r>
        <w:t xml:space="preserve">Never  </w:t>
      </w:r>
    </w:p>
    <w:p w14:paraId="54D079D2" w14:textId="7525322D" w:rsidR="004F446D" w:rsidRDefault="00044FD7">
      <w:pPr>
        <w:pStyle w:val="ListParagraph"/>
        <w:keepNext/>
        <w:numPr>
          <w:ilvl w:val="0"/>
          <w:numId w:val="4"/>
        </w:numPr>
      </w:pPr>
      <w:r>
        <w:t xml:space="preserve">Sometimes  </w:t>
      </w:r>
    </w:p>
    <w:p w14:paraId="5CDE5104" w14:textId="2F02E46F" w:rsidR="004F446D" w:rsidRDefault="00044FD7">
      <w:pPr>
        <w:pStyle w:val="ListParagraph"/>
        <w:keepNext/>
        <w:numPr>
          <w:ilvl w:val="0"/>
          <w:numId w:val="4"/>
        </w:numPr>
      </w:pPr>
      <w:r>
        <w:t xml:space="preserve">Usually  </w:t>
      </w:r>
    </w:p>
    <w:p w14:paraId="57D6FD97" w14:textId="1D023916" w:rsidR="004F446D" w:rsidRDefault="00044FD7">
      <w:pPr>
        <w:pStyle w:val="ListParagraph"/>
        <w:keepNext/>
        <w:numPr>
          <w:ilvl w:val="0"/>
          <w:numId w:val="4"/>
        </w:numPr>
      </w:pPr>
      <w:r>
        <w:t xml:space="preserve">Always  </w:t>
      </w:r>
    </w:p>
    <w:p w14:paraId="6DCB5C59" w14:textId="7954D4C2" w:rsidR="004F446D" w:rsidRDefault="00044FD7">
      <w:pPr>
        <w:pStyle w:val="ListParagraph"/>
        <w:keepNext/>
        <w:numPr>
          <w:ilvl w:val="0"/>
          <w:numId w:val="4"/>
        </w:numPr>
      </w:pPr>
      <w:r>
        <w:t xml:space="preserve">I don't know/I no longer remember  </w:t>
      </w:r>
    </w:p>
    <w:p w14:paraId="2DA2C203" w14:textId="46731987" w:rsidR="004F446D" w:rsidRDefault="00044FD7">
      <w:pPr>
        <w:pStyle w:val="ListParagraph"/>
        <w:keepNext/>
        <w:numPr>
          <w:ilvl w:val="0"/>
          <w:numId w:val="4"/>
        </w:numPr>
      </w:pPr>
      <w:r>
        <w:t xml:space="preserve">Not applicable  </w:t>
      </w:r>
    </w:p>
    <w:p w14:paraId="57F9B458" w14:textId="77777777" w:rsidR="004F446D" w:rsidRDefault="004F446D"/>
    <w:p w14:paraId="21888A35" w14:textId="77777777" w:rsidR="004F446D" w:rsidRDefault="004F446D">
      <w:pPr>
        <w:pStyle w:val="QuestionSeparator"/>
      </w:pPr>
    </w:p>
    <w:p w14:paraId="0E2ADEDC" w14:textId="77777777" w:rsidR="004F446D" w:rsidRDefault="004F446D"/>
    <w:p w14:paraId="1DB45BF7" w14:textId="53F095B2" w:rsidR="004F446D" w:rsidRDefault="00EE161C">
      <w:pPr>
        <w:keepNext/>
      </w:pPr>
      <w:r w:rsidRPr="004D706C">
        <w:lastRenderedPageBreak/>
        <w:t xml:space="preserve">Q27 </w:t>
      </w:r>
      <w:r w:rsidR="00044FD7" w:rsidRPr="004D706C">
        <w:t>Was the written information about the examinations or treatment clear?</w:t>
      </w:r>
    </w:p>
    <w:p w14:paraId="2B38D57E" w14:textId="48A71E0B" w:rsidR="004F446D" w:rsidRDefault="00044FD7">
      <w:pPr>
        <w:pStyle w:val="ListParagraph"/>
        <w:keepNext/>
        <w:numPr>
          <w:ilvl w:val="0"/>
          <w:numId w:val="4"/>
        </w:numPr>
      </w:pPr>
      <w:r>
        <w:t xml:space="preserve">Never  </w:t>
      </w:r>
    </w:p>
    <w:p w14:paraId="3E63168B" w14:textId="4E386935" w:rsidR="004F446D" w:rsidRDefault="00044FD7">
      <w:pPr>
        <w:pStyle w:val="ListParagraph"/>
        <w:keepNext/>
        <w:numPr>
          <w:ilvl w:val="0"/>
          <w:numId w:val="4"/>
        </w:numPr>
      </w:pPr>
      <w:r>
        <w:t xml:space="preserve">Sometimes  </w:t>
      </w:r>
    </w:p>
    <w:p w14:paraId="7A64AF2E" w14:textId="6528EE98" w:rsidR="004F446D" w:rsidRDefault="00044FD7">
      <w:pPr>
        <w:pStyle w:val="ListParagraph"/>
        <w:keepNext/>
        <w:numPr>
          <w:ilvl w:val="0"/>
          <w:numId w:val="4"/>
        </w:numPr>
      </w:pPr>
      <w:r>
        <w:t xml:space="preserve">Usually  </w:t>
      </w:r>
    </w:p>
    <w:p w14:paraId="03A16C01" w14:textId="6E561CF9" w:rsidR="004F446D" w:rsidRDefault="00044FD7">
      <w:pPr>
        <w:pStyle w:val="ListParagraph"/>
        <w:keepNext/>
        <w:numPr>
          <w:ilvl w:val="0"/>
          <w:numId w:val="4"/>
        </w:numPr>
      </w:pPr>
      <w:r>
        <w:t xml:space="preserve">Always  </w:t>
      </w:r>
    </w:p>
    <w:p w14:paraId="62B9123E" w14:textId="78A281E7" w:rsidR="004F446D" w:rsidRDefault="00044FD7">
      <w:pPr>
        <w:pStyle w:val="ListParagraph"/>
        <w:keepNext/>
        <w:numPr>
          <w:ilvl w:val="0"/>
          <w:numId w:val="4"/>
        </w:numPr>
      </w:pPr>
      <w:r>
        <w:t xml:space="preserve">I don't know/ I no longer remember  </w:t>
      </w:r>
    </w:p>
    <w:p w14:paraId="70FDB0FB" w14:textId="77777777" w:rsidR="004F446D" w:rsidRDefault="00044FD7">
      <w:pPr>
        <w:pStyle w:val="ListParagraph"/>
        <w:keepNext/>
        <w:numPr>
          <w:ilvl w:val="0"/>
          <w:numId w:val="4"/>
        </w:numPr>
      </w:pPr>
      <w:r>
        <w:t xml:space="preserve">Not applicable  (6) </w:t>
      </w:r>
    </w:p>
    <w:p w14:paraId="4F7B92EE" w14:textId="77777777" w:rsidR="004F446D" w:rsidRDefault="004F446D"/>
    <w:p w14:paraId="41732262" w14:textId="77777777" w:rsidR="004F446D" w:rsidRPr="00D17125" w:rsidRDefault="004F446D">
      <w:pPr>
        <w:pStyle w:val="BlockSeparator"/>
        <w:rPr>
          <w:lang w:val="nl-NL"/>
        </w:rPr>
      </w:pPr>
    </w:p>
    <w:p w14:paraId="4DC02308" w14:textId="071EB270" w:rsidR="004F446D" w:rsidRDefault="00EE161C">
      <w:r>
        <w:t>OWN INPUTS</w:t>
      </w:r>
    </w:p>
    <w:p w14:paraId="3FB024E4" w14:textId="77777777" w:rsidR="00EE161C" w:rsidRDefault="00EE161C"/>
    <w:p w14:paraId="5F0CBC40" w14:textId="721038A9" w:rsidR="004F446D" w:rsidRDefault="00EE161C">
      <w:pPr>
        <w:keepNext/>
      </w:pPr>
      <w:r w:rsidRPr="004D706C">
        <w:t>Q28</w:t>
      </w:r>
      <w:r w:rsidR="00044FD7" w:rsidRPr="004D706C">
        <w:t xml:space="preserve"> If you wanted, could you </w:t>
      </w:r>
      <w:r w:rsidR="00044FD7" w:rsidRPr="004D706C">
        <w:rPr>
          <w:u w:val="single"/>
        </w:rPr>
        <w:t>take part in decisions</w:t>
      </w:r>
      <w:r w:rsidR="00044FD7" w:rsidRPr="004D706C">
        <w:t xml:space="preserve"> about the care and treatment you received?</w:t>
      </w:r>
    </w:p>
    <w:p w14:paraId="069ED4FF" w14:textId="0D5E6818" w:rsidR="004F446D" w:rsidRDefault="00044FD7">
      <w:pPr>
        <w:pStyle w:val="ListParagraph"/>
        <w:keepNext/>
        <w:numPr>
          <w:ilvl w:val="0"/>
          <w:numId w:val="4"/>
        </w:numPr>
      </w:pPr>
      <w:r>
        <w:t xml:space="preserve">Never  </w:t>
      </w:r>
    </w:p>
    <w:p w14:paraId="165DE3C6" w14:textId="70D27233" w:rsidR="004F446D" w:rsidRDefault="00044FD7">
      <w:pPr>
        <w:pStyle w:val="ListParagraph"/>
        <w:keepNext/>
        <w:numPr>
          <w:ilvl w:val="0"/>
          <w:numId w:val="4"/>
        </w:numPr>
      </w:pPr>
      <w:r>
        <w:t xml:space="preserve">Sometimes  </w:t>
      </w:r>
    </w:p>
    <w:p w14:paraId="2AF7F20E" w14:textId="547406C9" w:rsidR="004F446D" w:rsidRDefault="00044FD7">
      <w:pPr>
        <w:pStyle w:val="ListParagraph"/>
        <w:keepNext/>
        <w:numPr>
          <w:ilvl w:val="0"/>
          <w:numId w:val="4"/>
        </w:numPr>
      </w:pPr>
      <w:r>
        <w:t xml:space="preserve">Usually  </w:t>
      </w:r>
    </w:p>
    <w:p w14:paraId="050DD5BC" w14:textId="02353B65" w:rsidR="004F446D" w:rsidRDefault="00044FD7">
      <w:pPr>
        <w:pStyle w:val="ListParagraph"/>
        <w:keepNext/>
        <w:numPr>
          <w:ilvl w:val="0"/>
          <w:numId w:val="4"/>
        </w:numPr>
      </w:pPr>
      <w:r>
        <w:t xml:space="preserve">Always  </w:t>
      </w:r>
    </w:p>
    <w:p w14:paraId="7ECD4E2E" w14:textId="4F343428" w:rsidR="004F446D" w:rsidRDefault="00044FD7">
      <w:pPr>
        <w:pStyle w:val="ListParagraph"/>
        <w:keepNext/>
        <w:numPr>
          <w:ilvl w:val="0"/>
          <w:numId w:val="4"/>
        </w:numPr>
      </w:pPr>
      <w:r>
        <w:t xml:space="preserve">Not applicable, I didn't want to be  </w:t>
      </w:r>
    </w:p>
    <w:p w14:paraId="253D4674" w14:textId="77777777" w:rsidR="004F446D" w:rsidRDefault="004F446D"/>
    <w:p w14:paraId="3AC4A0D7" w14:textId="77777777" w:rsidR="004F446D" w:rsidRDefault="004F446D">
      <w:pPr>
        <w:pStyle w:val="QuestionSeparator"/>
      </w:pPr>
    </w:p>
    <w:p w14:paraId="245B23A3" w14:textId="77777777" w:rsidR="004F446D" w:rsidRDefault="004F446D"/>
    <w:p w14:paraId="5772DB49" w14:textId="73E63704" w:rsidR="004F446D" w:rsidRDefault="00EE161C">
      <w:pPr>
        <w:keepNext/>
      </w:pPr>
      <w:r w:rsidRPr="00BD1CC8">
        <w:lastRenderedPageBreak/>
        <w:t>Q29</w:t>
      </w:r>
      <w:r w:rsidR="00044FD7" w:rsidRPr="00BD1CC8">
        <w:t xml:space="preserve">  Was it possible for loved ones to be involved in discussions on your care and treatment?</w:t>
      </w:r>
      <w:r w:rsidR="00044FD7">
        <w:t xml:space="preserve"> </w:t>
      </w:r>
      <w:r w:rsidR="00044FD7">
        <w:br/>
        <w:t xml:space="preserve">  </w:t>
      </w:r>
    </w:p>
    <w:p w14:paraId="6C536CC3" w14:textId="40B3C214" w:rsidR="004F446D" w:rsidRDefault="00044FD7">
      <w:pPr>
        <w:pStyle w:val="ListParagraph"/>
        <w:keepNext/>
        <w:numPr>
          <w:ilvl w:val="0"/>
          <w:numId w:val="4"/>
        </w:numPr>
      </w:pPr>
      <w:r>
        <w:t xml:space="preserve">Never  </w:t>
      </w:r>
    </w:p>
    <w:p w14:paraId="57806E99" w14:textId="4B295859" w:rsidR="004F446D" w:rsidRDefault="00044FD7">
      <w:pPr>
        <w:pStyle w:val="ListParagraph"/>
        <w:keepNext/>
        <w:numPr>
          <w:ilvl w:val="0"/>
          <w:numId w:val="4"/>
        </w:numPr>
      </w:pPr>
      <w:r>
        <w:t xml:space="preserve">Sometimes  </w:t>
      </w:r>
    </w:p>
    <w:p w14:paraId="751FC3DD" w14:textId="0C2F3B6E" w:rsidR="004F446D" w:rsidRDefault="00044FD7">
      <w:pPr>
        <w:pStyle w:val="ListParagraph"/>
        <w:keepNext/>
        <w:numPr>
          <w:ilvl w:val="0"/>
          <w:numId w:val="4"/>
        </w:numPr>
      </w:pPr>
      <w:r>
        <w:t xml:space="preserve">Usually  </w:t>
      </w:r>
    </w:p>
    <w:p w14:paraId="5EA9DEC8" w14:textId="0B07B06C" w:rsidR="004F446D" w:rsidRDefault="00044FD7">
      <w:pPr>
        <w:pStyle w:val="ListParagraph"/>
        <w:keepNext/>
        <w:numPr>
          <w:ilvl w:val="0"/>
          <w:numId w:val="4"/>
        </w:numPr>
      </w:pPr>
      <w:r>
        <w:t xml:space="preserve">Always  </w:t>
      </w:r>
    </w:p>
    <w:p w14:paraId="35D49545" w14:textId="4107E152" w:rsidR="004F446D" w:rsidRDefault="00044FD7">
      <w:pPr>
        <w:pStyle w:val="ListParagraph"/>
        <w:keepNext/>
        <w:numPr>
          <w:ilvl w:val="0"/>
          <w:numId w:val="4"/>
        </w:numPr>
      </w:pPr>
      <w:r>
        <w:t xml:space="preserve">Not applicable  </w:t>
      </w:r>
    </w:p>
    <w:p w14:paraId="376F4026" w14:textId="77777777" w:rsidR="004F446D" w:rsidRDefault="004F446D"/>
    <w:p w14:paraId="41FCC19B" w14:textId="77777777" w:rsidR="004F446D" w:rsidRDefault="004F446D">
      <w:pPr>
        <w:pStyle w:val="QuestionSeparator"/>
      </w:pPr>
    </w:p>
    <w:p w14:paraId="189C1BF2" w14:textId="77777777" w:rsidR="004F446D" w:rsidRDefault="004F446D"/>
    <w:p w14:paraId="639FFCDA" w14:textId="77777777" w:rsidR="004F446D" w:rsidRDefault="004F446D">
      <w:pPr>
        <w:pStyle w:val="BlockSeparator"/>
      </w:pPr>
    </w:p>
    <w:p w14:paraId="1668B329" w14:textId="77777777" w:rsidR="004F446D" w:rsidRPr="00D17125" w:rsidRDefault="004F446D">
      <w:pPr>
        <w:rPr>
          <w:lang w:val="nl-NL"/>
        </w:rPr>
      </w:pPr>
    </w:p>
    <w:p w14:paraId="7020AD75" w14:textId="77777777" w:rsidR="00EE161C" w:rsidRDefault="00EE161C">
      <w:pPr>
        <w:keepNext/>
      </w:pPr>
      <w:r>
        <w:t xml:space="preserve">COORDINATION </w:t>
      </w:r>
    </w:p>
    <w:p w14:paraId="30CBC90E" w14:textId="77777777" w:rsidR="008F778D" w:rsidRDefault="008F778D">
      <w:pPr>
        <w:keepNext/>
      </w:pPr>
    </w:p>
    <w:p w14:paraId="49ADDFE5" w14:textId="6F15A0B1" w:rsidR="004F446D" w:rsidRDefault="00BD1CC8">
      <w:pPr>
        <w:keepNext/>
      </w:pPr>
      <w:r>
        <w:t>Q30</w:t>
      </w:r>
      <w:r w:rsidR="008F778D" w:rsidRPr="00BD1CC8">
        <w:t xml:space="preserve">  </w:t>
      </w:r>
      <w:r w:rsidR="00044FD7" w:rsidRPr="00BD1CC8">
        <w:t>Were the treatment and examinations you had from different healthcare professionals well coordinated?</w:t>
      </w:r>
      <w:r w:rsidR="00044FD7">
        <w:br/>
      </w:r>
    </w:p>
    <w:p w14:paraId="2E733048" w14:textId="2BC29C50" w:rsidR="004F446D" w:rsidRDefault="00044FD7">
      <w:pPr>
        <w:pStyle w:val="ListParagraph"/>
        <w:keepNext/>
        <w:numPr>
          <w:ilvl w:val="0"/>
          <w:numId w:val="4"/>
        </w:numPr>
      </w:pPr>
      <w:r>
        <w:t xml:space="preserve">Never  </w:t>
      </w:r>
    </w:p>
    <w:p w14:paraId="140FF6B4" w14:textId="63F38632" w:rsidR="004F446D" w:rsidRDefault="00044FD7">
      <w:pPr>
        <w:pStyle w:val="ListParagraph"/>
        <w:keepNext/>
        <w:numPr>
          <w:ilvl w:val="0"/>
          <w:numId w:val="4"/>
        </w:numPr>
      </w:pPr>
      <w:r>
        <w:t xml:space="preserve">Sometimes  </w:t>
      </w:r>
    </w:p>
    <w:p w14:paraId="437801E0" w14:textId="107023E7" w:rsidR="004F446D" w:rsidRDefault="00044FD7">
      <w:pPr>
        <w:pStyle w:val="ListParagraph"/>
        <w:keepNext/>
        <w:numPr>
          <w:ilvl w:val="0"/>
          <w:numId w:val="4"/>
        </w:numPr>
      </w:pPr>
      <w:r>
        <w:t xml:space="preserve">Usually  </w:t>
      </w:r>
    </w:p>
    <w:p w14:paraId="6DECC7D6" w14:textId="391E126F" w:rsidR="004F446D" w:rsidRDefault="00044FD7">
      <w:pPr>
        <w:pStyle w:val="ListParagraph"/>
        <w:keepNext/>
        <w:numPr>
          <w:ilvl w:val="0"/>
          <w:numId w:val="4"/>
        </w:numPr>
      </w:pPr>
      <w:r>
        <w:t xml:space="preserve">Always  </w:t>
      </w:r>
    </w:p>
    <w:p w14:paraId="2FBB584D" w14:textId="51B60B08" w:rsidR="004F446D" w:rsidRDefault="00044FD7">
      <w:pPr>
        <w:pStyle w:val="ListParagraph"/>
        <w:keepNext/>
        <w:numPr>
          <w:ilvl w:val="0"/>
          <w:numId w:val="4"/>
        </w:numPr>
      </w:pPr>
      <w:r>
        <w:t xml:space="preserve">I don't know  </w:t>
      </w:r>
    </w:p>
    <w:p w14:paraId="413749AE" w14:textId="77777777" w:rsidR="004F446D" w:rsidRDefault="004F446D"/>
    <w:p w14:paraId="01126B89" w14:textId="77777777" w:rsidR="004F446D" w:rsidRDefault="004F446D">
      <w:pPr>
        <w:pStyle w:val="QuestionSeparator"/>
      </w:pPr>
    </w:p>
    <w:p w14:paraId="3AB419A6" w14:textId="77777777" w:rsidR="004F446D" w:rsidRDefault="004F446D"/>
    <w:p w14:paraId="2A48B599" w14:textId="068A879B" w:rsidR="004F446D" w:rsidRDefault="008F778D">
      <w:pPr>
        <w:keepNext/>
      </w:pPr>
      <w:r w:rsidRPr="00BD1CC8">
        <w:lastRenderedPageBreak/>
        <w:t>Q3</w:t>
      </w:r>
      <w:r w:rsidR="00BD1CC8" w:rsidRPr="00BD1CC8">
        <w:t>1</w:t>
      </w:r>
      <w:r w:rsidR="00044FD7" w:rsidRPr="00BD1CC8">
        <w:t xml:space="preserve">  Were your healthcare professionals </w:t>
      </w:r>
      <w:r w:rsidR="00044FD7" w:rsidRPr="00BD1CC8">
        <w:rPr>
          <w:u w:val="single"/>
        </w:rPr>
        <w:t>aware</w:t>
      </w:r>
      <w:r w:rsidR="00044FD7" w:rsidRPr="00BD1CC8">
        <w:t xml:space="preserve"> of the appointments you had with other healthcare professionals?</w:t>
      </w:r>
    </w:p>
    <w:p w14:paraId="426B67AD" w14:textId="1AE019FD" w:rsidR="004F446D" w:rsidRDefault="00044FD7">
      <w:pPr>
        <w:pStyle w:val="ListParagraph"/>
        <w:keepNext/>
        <w:numPr>
          <w:ilvl w:val="0"/>
          <w:numId w:val="4"/>
        </w:numPr>
      </w:pPr>
      <w:r>
        <w:t xml:space="preserve">Never </w:t>
      </w:r>
    </w:p>
    <w:p w14:paraId="2D75416C" w14:textId="2251B097" w:rsidR="004F446D" w:rsidRDefault="00044FD7">
      <w:pPr>
        <w:pStyle w:val="ListParagraph"/>
        <w:keepNext/>
        <w:numPr>
          <w:ilvl w:val="0"/>
          <w:numId w:val="4"/>
        </w:numPr>
      </w:pPr>
      <w:r>
        <w:t xml:space="preserve">Sometimes  </w:t>
      </w:r>
    </w:p>
    <w:p w14:paraId="065BA374" w14:textId="2AA4F18A" w:rsidR="004F446D" w:rsidRDefault="00044FD7">
      <w:pPr>
        <w:pStyle w:val="ListParagraph"/>
        <w:keepNext/>
        <w:numPr>
          <w:ilvl w:val="0"/>
          <w:numId w:val="4"/>
        </w:numPr>
      </w:pPr>
      <w:r>
        <w:t xml:space="preserve">Usually  </w:t>
      </w:r>
    </w:p>
    <w:p w14:paraId="049A5D1B" w14:textId="14D30B9C" w:rsidR="004F446D" w:rsidRDefault="00044FD7">
      <w:pPr>
        <w:pStyle w:val="ListParagraph"/>
        <w:keepNext/>
        <w:numPr>
          <w:ilvl w:val="0"/>
          <w:numId w:val="4"/>
        </w:numPr>
      </w:pPr>
      <w:r>
        <w:t xml:space="preserve">Always  </w:t>
      </w:r>
    </w:p>
    <w:p w14:paraId="30F27E9F" w14:textId="7F71164B" w:rsidR="004F446D" w:rsidRDefault="00044FD7">
      <w:pPr>
        <w:pStyle w:val="ListParagraph"/>
        <w:keepNext/>
        <w:numPr>
          <w:ilvl w:val="0"/>
          <w:numId w:val="4"/>
        </w:numPr>
      </w:pPr>
      <w:r>
        <w:t xml:space="preserve">I don't know  </w:t>
      </w:r>
    </w:p>
    <w:p w14:paraId="61F05ADF" w14:textId="77777777" w:rsidR="004F446D" w:rsidRDefault="004F446D"/>
    <w:p w14:paraId="59BE6AB2" w14:textId="452F73DC" w:rsidR="004F446D" w:rsidRDefault="00BD1CC8">
      <w:pPr>
        <w:keepNext/>
      </w:pPr>
      <w:r w:rsidRPr="00BD1CC8">
        <w:t>Q32</w:t>
      </w:r>
      <w:r w:rsidR="00044FD7" w:rsidRPr="00BD1CC8">
        <w:t xml:space="preserve"> Did you always deal with the same person in this hospital – such as a doctor or nurse – when anything needed to be arranged (planning and coordinating appointments, for example)?</w:t>
      </w:r>
    </w:p>
    <w:p w14:paraId="791005A7" w14:textId="487C905E" w:rsidR="004F446D" w:rsidRDefault="00044FD7">
      <w:pPr>
        <w:pStyle w:val="ListParagraph"/>
        <w:keepNext/>
        <w:numPr>
          <w:ilvl w:val="0"/>
          <w:numId w:val="4"/>
        </w:numPr>
      </w:pPr>
      <w:r>
        <w:t xml:space="preserve">Never  </w:t>
      </w:r>
    </w:p>
    <w:p w14:paraId="76B5D372" w14:textId="7DD8189B" w:rsidR="004F446D" w:rsidRDefault="00044FD7">
      <w:pPr>
        <w:pStyle w:val="ListParagraph"/>
        <w:keepNext/>
        <w:numPr>
          <w:ilvl w:val="0"/>
          <w:numId w:val="4"/>
        </w:numPr>
      </w:pPr>
      <w:r>
        <w:t xml:space="preserve">Sometimes  </w:t>
      </w:r>
    </w:p>
    <w:p w14:paraId="387DBF51" w14:textId="6634FECC" w:rsidR="004F446D" w:rsidRDefault="00044FD7">
      <w:pPr>
        <w:pStyle w:val="ListParagraph"/>
        <w:keepNext/>
        <w:numPr>
          <w:ilvl w:val="0"/>
          <w:numId w:val="4"/>
        </w:numPr>
      </w:pPr>
      <w:r>
        <w:t xml:space="preserve">Usually  </w:t>
      </w:r>
    </w:p>
    <w:p w14:paraId="4B21467D" w14:textId="1A1FC821" w:rsidR="004F446D" w:rsidRDefault="00044FD7">
      <w:pPr>
        <w:pStyle w:val="ListParagraph"/>
        <w:keepNext/>
        <w:numPr>
          <w:ilvl w:val="0"/>
          <w:numId w:val="4"/>
        </w:numPr>
      </w:pPr>
      <w:r>
        <w:t xml:space="preserve">Always  </w:t>
      </w:r>
    </w:p>
    <w:p w14:paraId="569A0EDD" w14:textId="504D62AB" w:rsidR="004F446D" w:rsidRDefault="00044FD7">
      <w:pPr>
        <w:pStyle w:val="ListParagraph"/>
        <w:keepNext/>
        <w:numPr>
          <w:ilvl w:val="0"/>
          <w:numId w:val="4"/>
        </w:numPr>
      </w:pPr>
      <w:r>
        <w:t xml:space="preserve">I don't know  </w:t>
      </w:r>
    </w:p>
    <w:p w14:paraId="6F390BE0" w14:textId="43CF1B4E" w:rsidR="004F446D" w:rsidRDefault="00044FD7">
      <w:pPr>
        <w:pStyle w:val="ListParagraph"/>
        <w:keepNext/>
        <w:numPr>
          <w:ilvl w:val="0"/>
          <w:numId w:val="4"/>
        </w:numPr>
      </w:pPr>
      <w:r>
        <w:t xml:space="preserve">Not applicable  </w:t>
      </w:r>
    </w:p>
    <w:p w14:paraId="7A89772C" w14:textId="77777777" w:rsidR="004F446D" w:rsidRDefault="004F446D"/>
    <w:p w14:paraId="06ADDB48" w14:textId="77777777" w:rsidR="004F446D" w:rsidRDefault="004F446D">
      <w:pPr>
        <w:pStyle w:val="QuestionSeparator"/>
      </w:pPr>
    </w:p>
    <w:p w14:paraId="56C21C37" w14:textId="77777777" w:rsidR="004F446D" w:rsidRDefault="004F446D"/>
    <w:p w14:paraId="6FC1599F" w14:textId="2FC9835A" w:rsidR="004F446D" w:rsidRDefault="008F778D">
      <w:pPr>
        <w:keepNext/>
      </w:pPr>
      <w:r w:rsidRPr="00BD1CC8">
        <w:lastRenderedPageBreak/>
        <w:t>Q3</w:t>
      </w:r>
      <w:r w:rsidR="00BD1CC8" w:rsidRPr="00BD1CC8">
        <w:t>3</w:t>
      </w:r>
      <w:r w:rsidR="00044FD7" w:rsidRPr="00BD1CC8">
        <w:t xml:space="preserve"> Were you seen by </w:t>
      </w:r>
      <w:r w:rsidR="00044FD7" w:rsidRPr="00BD1CC8">
        <w:rPr>
          <w:u w:val="single"/>
        </w:rPr>
        <w:t>the same care providers</w:t>
      </w:r>
      <w:r w:rsidR="00044FD7" w:rsidRPr="00BD1CC8">
        <w:t> during your investigations and treatments?</w:t>
      </w:r>
    </w:p>
    <w:p w14:paraId="67981B53" w14:textId="74B6C46A" w:rsidR="004F446D" w:rsidRDefault="00BD1CC8">
      <w:pPr>
        <w:pStyle w:val="ListParagraph"/>
        <w:keepNext/>
        <w:numPr>
          <w:ilvl w:val="0"/>
          <w:numId w:val="4"/>
        </w:numPr>
      </w:pPr>
      <w:r>
        <w:t xml:space="preserve">Never  </w:t>
      </w:r>
      <w:r w:rsidR="00044FD7">
        <w:t xml:space="preserve"> </w:t>
      </w:r>
    </w:p>
    <w:p w14:paraId="515D3504" w14:textId="6845E4CA" w:rsidR="004F446D" w:rsidRDefault="00BD1CC8">
      <w:pPr>
        <w:pStyle w:val="ListParagraph"/>
        <w:keepNext/>
        <w:numPr>
          <w:ilvl w:val="0"/>
          <w:numId w:val="4"/>
        </w:numPr>
      </w:pPr>
      <w:r>
        <w:t xml:space="preserve">Sometimes  </w:t>
      </w:r>
    </w:p>
    <w:p w14:paraId="7FC7A993" w14:textId="6FE69FDC" w:rsidR="004F446D" w:rsidRDefault="00BD1CC8">
      <w:pPr>
        <w:pStyle w:val="ListParagraph"/>
        <w:keepNext/>
        <w:numPr>
          <w:ilvl w:val="0"/>
          <w:numId w:val="4"/>
        </w:numPr>
      </w:pPr>
      <w:r>
        <w:t xml:space="preserve">Usually  </w:t>
      </w:r>
    </w:p>
    <w:p w14:paraId="29C1656A" w14:textId="5B364BB6" w:rsidR="004F446D" w:rsidRDefault="00BD1CC8">
      <w:pPr>
        <w:pStyle w:val="ListParagraph"/>
        <w:keepNext/>
        <w:numPr>
          <w:ilvl w:val="0"/>
          <w:numId w:val="4"/>
        </w:numPr>
      </w:pPr>
      <w:r>
        <w:t xml:space="preserve">Always  </w:t>
      </w:r>
    </w:p>
    <w:p w14:paraId="7B5C5478" w14:textId="25EEE113" w:rsidR="004F446D" w:rsidRDefault="00BD1CC8">
      <w:pPr>
        <w:pStyle w:val="ListParagraph"/>
        <w:keepNext/>
        <w:numPr>
          <w:ilvl w:val="0"/>
          <w:numId w:val="4"/>
        </w:numPr>
      </w:pPr>
      <w:r>
        <w:t xml:space="preserve">I no longer remember </w:t>
      </w:r>
    </w:p>
    <w:p w14:paraId="20216BF1" w14:textId="365AF64D" w:rsidR="004F446D" w:rsidRDefault="00BD1CC8">
      <w:pPr>
        <w:pStyle w:val="ListParagraph"/>
        <w:keepNext/>
        <w:numPr>
          <w:ilvl w:val="0"/>
          <w:numId w:val="4"/>
        </w:numPr>
      </w:pPr>
      <w:r>
        <w:t xml:space="preserve">Not applicable  </w:t>
      </w:r>
    </w:p>
    <w:p w14:paraId="3D36C934" w14:textId="77777777" w:rsidR="004F446D" w:rsidRDefault="004F446D"/>
    <w:p w14:paraId="7A5DE8A1" w14:textId="77777777" w:rsidR="004F446D" w:rsidRPr="00D17125" w:rsidRDefault="004F446D">
      <w:pPr>
        <w:pStyle w:val="BlockSeparator"/>
        <w:rPr>
          <w:lang w:val="nl-NL"/>
        </w:rPr>
      </w:pPr>
    </w:p>
    <w:p w14:paraId="0E76F536" w14:textId="77777777" w:rsidR="008F778D" w:rsidRDefault="008F778D">
      <w:pPr>
        <w:rPr>
          <w:rFonts w:cstheme="minorHAnsi"/>
        </w:rPr>
      </w:pPr>
    </w:p>
    <w:p w14:paraId="6253F237" w14:textId="77777777" w:rsidR="008F778D" w:rsidRDefault="008F778D">
      <w:pPr>
        <w:rPr>
          <w:rFonts w:cstheme="minorHAnsi"/>
        </w:rPr>
      </w:pPr>
    </w:p>
    <w:p w14:paraId="128529E3" w14:textId="35BB39B2" w:rsidR="004F446D" w:rsidRDefault="008F778D">
      <w:pPr>
        <w:keepNext/>
      </w:pPr>
      <w:r>
        <w:t xml:space="preserve">SUPERVISION AND SUPPORT </w:t>
      </w:r>
      <w:r>
        <w:br/>
      </w:r>
      <w:r>
        <w:br/>
      </w:r>
      <w:r w:rsidRPr="00394702">
        <w:t>Q3</w:t>
      </w:r>
      <w:r w:rsidR="00BD1CC8" w:rsidRPr="00394702">
        <w:t>4</w:t>
      </w:r>
      <w:r w:rsidR="00044FD7" w:rsidRPr="00394702">
        <w:t>Did the caregivers take your pain complaints seriously?</w:t>
      </w:r>
    </w:p>
    <w:p w14:paraId="19A4B6DE" w14:textId="4CB1F9A3" w:rsidR="004F446D" w:rsidRDefault="00BD1CC8">
      <w:pPr>
        <w:pStyle w:val="ListParagraph"/>
        <w:keepNext/>
        <w:numPr>
          <w:ilvl w:val="0"/>
          <w:numId w:val="4"/>
        </w:numPr>
      </w:pPr>
      <w:r>
        <w:t xml:space="preserve">Yes  </w:t>
      </w:r>
    </w:p>
    <w:p w14:paraId="5F082E79" w14:textId="1F9E8C52" w:rsidR="004F446D" w:rsidRDefault="00BD1CC8">
      <w:pPr>
        <w:pStyle w:val="ListParagraph"/>
        <w:keepNext/>
        <w:numPr>
          <w:ilvl w:val="0"/>
          <w:numId w:val="4"/>
        </w:numPr>
      </w:pPr>
      <w:r>
        <w:t xml:space="preserve">No  </w:t>
      </w:r>
    </w:p>
    <w:p w14:paraId="57EBD144" w14:textId="064EFDA9" w:rsidR="004F446D" w:rsidRDefault="00044FD7">
      <w:pPr>
        <w:pStyle w:val="ListParagraph"/>
        <w:keepNext/>
        <w:numPr>
          <w:ilvl w:val="0"/>
          <w:numId w:val="4"/>
        </w:numPr>
      </w:pPr>
      <w:r>
        <w:t xml:space="preserve">Not applicable, </w:t>
      </w:r>
      <w:r w:rsidR="00BD1CC8">
        <w:t xml:space="preserve">I had no complaints of pain </w:t>
      </w:r>
    </w:p>
    <w:p w14:paraId="0CC7FA78" w14:textId="77777777" w:rsidR="004F446D" w:rsidRDefault="004F446D"/>
    <w:p w14:paraId="3506A9BF" w14:textId="77777777" w:rsidR="004F446D" w:rsidRDefault="004F446D">
      <w:pPr>
        <w:pStyle w:val="QuestionSeparator"/>
      </w:pPr>
    </w:p>
    <w:p w14:paraId="5BAAE139" w14:textId="77777777" w:rsidR="004F446D" w:rsidRDefault="004F446D"/>
    <w:p w14:paraId="458F2392" w14:textId="79FC2974" w:rsidR="004F446D" w:rsidRDefault="00BD1CC8">
      <w:pPr>
        <w:keepNext/>
      </w:pPr>
      <w:r w:rsidRPr="00BD1CC8">
        <w:t>Q35</w:t>
      </w:r>
      <w:r w:rsidR="00044FD7" w:rsidRPr="00BD1CC8">
        <w:t xml:space="preserve"> During the </w:t>
      </w:r>
      <w:r w:rsidR="00044FD7" w:rsidRPr="00BD1CC8">
        <w:rPr>
          <w:u w:val="single"/>
        </w:rPr>
        <w:t>diagnostic</w:t>
      </w:r>
      <w:r w:rsidR="00044FD7" w:rsidRPr="00BD1CC8">
        <w:t xml:space="preserve"> phase, was attention paid to your </w:t>
      </w:r>
      <w:r w:rsidR="00044FD7" w:rsidRPr="00BD1CC8">
        <w:rPr>
          <w:u w:val="single"/>
        </w:rPr>
        <w:t>pain</w:t>
      </w:r>
      <w:r w:rsidR="00044FD7" w:rsidRPr="00BD1CC8">
        <w:t>?</w:t>
      </w:r>
      <w:r w:rsidR="00044FD7">
        <w:t> </w:t>
      </w:r>
    </w:p>
    <w:p w14:paraId="1F54660B" w14:textId="412EBF84" w:rsidR="004F446D" w:rsidRDefault="00BD1CC8">
      <w:pPr>
        <w:pStyle w:val="ListParagraph"/>
        <w:keepNext/>
        <w:numPr>
          <w:ilvl w:val="0"/>
          <w:numId w:val="4"/>
        </w:numPr>
      </w:pPr>
      <w:r>
        <w:t xml:space="preserve">Never  </w:t>
      </w:r>
      <w:r w:rsidR="00044FD7">
        <w:t xml:space="preserve"> </w:t>
      </w:r>
    </w:p>
    <w:p w14:paraId="03DB6AD9" w14:textId="7AAC432E" w:rsidR="004F446D" w:rsidRDefault="00BD1CC8">
      <w:pPr>
        <w:pStyle w:val="ListParagraph"/>
        <w:keepNext/>
        <w:numPr>
          <w:ilvl w:val="0"/>
          <w:numId w:val="4"/>
        </w:numPr>
      </w:pPr>
      <w:r>
        <w:t xml:space="preserve">Sometimes </w:t>
      </w:r>
      <w:r w:rsidR="00044FD7">
        <w:t xml:space="preserve"> </w:t>
      </w:r>
    </w:p>
    <w:p w14:paraId="139EB8D0" w14:textId="390DB1C5" w:rsidR="004F446D" w:rsidRDefault="00BD1CC8">
      <w:pPr>
        <w:pStyle w:val="ListParagraph"/>
        <w:keepNext/>
        <w:numPr>
          <w:ilvl w:val="0"/>
          <w:numId w:val="4"/>
        </w:numPr>
      </w:pPr>
      <w:r>
        <w:t xml:space="preserve">Usually </w:t>
      </w:r>
      <w:r w:rsidR="00044FD7">
        <w:t xml:space="preserve"> </w:t>
      </w:r>
    </w:p>
    <w:p w14:paraId="4B24BCF5" w14:textId="0A8CE7EE" w:rsidR="004F446D" w:rsidRDefault="00BD1CC8">
      <w:pPr>
        <w:pStyle w:val="ListParagraph"/>
        <w:keepNext/>
        <w:numPr>
          <w:ilvl w:val="0"/>
          <w:numId w:val="4"/>
        </w:numPr>
      </w:pPr>
      <w:r>
        <w:t xml:space="preserve">Always  </w:t>
      </w:r>
    </w:p>
    <w:p w14:paraId="5B71E216" w14:textId="0D338C27" w:rsidR="004F446D" w:rsidRDefault="00044FD7">
      <w:pPr>
        <w:pStyle w:val="ListParagraph"/>
        <w:keepNext/>
        <w:numPr>
          <w:ilvl w:val="0"/>
          <w:numId w:val="4"/>
        </w:numPr>
      </w:pPr>
      <w:r>
        <w:t>I don'</w:t>
      </w:r>
      <w:r w:rsidR="00BD1CC8">
        <w:t xml:space="preserve">t know/I no longer remember  </w:t>
      </w:r>
    </w:p>
    <w:p w14:paraId="3AFB5317" w14:textId="77777777" w:rsidR="004F446D" w:rsidRDefault="004F446D"/>
    <w:p w14:paraId="56AF5ED0" w14:textId="77777777" w:rsidR="004F446D" w:rsidRDefault="004F446D">
      <w:pPr>
        <w:pStyle w:val="QuestionSeparator"/>
      </w:pPr>
    </w:p>
    <w:p w14:paraId="437F0FAB" w14:textId="0238E0FD" w:rsidR="008F778D" w:rsidRDefault="00BD1CC8" w:rsidP="008F778D">
      <w:pPr>
        <w:pStyle w:val="ListParagraph"/>
        <w:keepNext/>
        <w:spacing w:before="120"/>
        <w:ind w:left="0"/>
      </w:pPr>
      <w:r w:rsidRPr="00BD1CC8">
        <w:lastRenderedPageBreak/>
        <w:t>Q36</w:t>
      </w:r>
      <w:r w:rsidR="008F778D" w:rsidRPr="00BD1CC8">
        <w:t xml:space="preserve"> </w:t>
      </w:r>
      <w:r w:rsidR="00044FD7" w:rsidRPr="00BD1CC8">
        <w:t xml:space="preserve">During the </w:t>
      </w:r>
      <w:r w:rsidR="00044FD7" w:rsidRPr="00BD1CC8">
        <w:rPr>
          <w:u w:val="single"/>
        </w:rPr>
        <w:t>treatment</w:t>
      </w:r>
      <w:r w:rsidR="00044FD7" w:rsidRPr="00BD1CC8">
        <w:t xml:space="preserve"> phase, was attention paid to your </w:t>
      </w:r>
      <w:r w:rsidR="00044FD7" w:rsidRPr="00BD1CC8">
        <w:rPr>
          <w:u w:val="single"/>
        </w:rPr>
        <w:t>pain</w:t>
      </w:r>
      <w:r w:rsidR="008F778D" w:rsidRPr="00BD1CC8">
        <w:t>?</w:t>
      </w:r>
      <w:r w:rsidR="008F778D">
        <w:t xml:space="preserve">  </w:t>
      </w:r>
      <w:r w:rsidR="008F778D">
        <w:br/>
        <w:t> </w:t>
      </w:r>
    </w:p>
    <w:p w14:paraId="10747517" w14:textId="61DB1F1A" w:rsidR="008F778D" w:rsidRDefault="00BD1CC8" w:rsidP="008F778D">
      <w:pPr>
        <w:pStyle w:val="ListParagraph"/>
        <w:keepNext/>
        <w:numPr>
          <w:ilvl w:val="0"/>
          <w:numId w:val="4"/>
        </w:numPr>
      </w:pPr>
      <w:r>
        <w:t xml:space="preserve">Never  </w:t>
      </w:r>
    </w:p>
    <w:p w14:paraId="5EBCBA50" w14:textId="1A7C66E7" w:rsidR="008F778D" w:rsidRDefault="00BD1CC8" w:rsidP="008F778D">
      <w:pPr>
        <w:pStyle w:val="ListParagraph"/>
        <w:keepNext/>
        <w:numPr>
          <w:ilvl w:val="0"/>
          <w:numId w:val="4"/>
        </w:numPr>
      </w:pPr>
      <w:r>
        <w:t xml:space="preserve">Sometimes  </w:t>
      </w:r>
    </w:p>
    <w:p w14:paraId="0944696E" w14:textId="467B2B0E" w:rsidR="008F778D" w:rsidRDefault="00BD1CC8" w:rsidP="008F778D">
      <w:pPr>
        <w:pStyle w:val="ListParagraph"/>
        <w:keepNext/>
        <w:numPr>
          <w:ilvl w:val="0"/>
          <w:numId w:val="4"/>
        </w:numPr>
      </w:pPr>
      <w:r>
        <w:t xml:space="preserve">Usually </w:t>
      </w:r>
    </w:p>
    <w:p w14:paraId="208D56B0" w14:textId="1D7803D5" w:rsidR="008F778D" w:rsidRDefault="00BD1CC8" w:rsidP="008F778D">
      <w:pPr>
        <w:pStyle w:val="ListParagraph"/>
        <w:keepNext/>
        <w:numPr>
          <w:ilvl w:val="0"/>
          <w:numId w:val="4"/>
        </w:numPr>
      </w:pPr>
      <w:r>
        <w:t xml:space="preserve">Always </w:t>
      </w:r>
    </w:p>
    <w:p w14:paraId="69435A7A" w14:textId="58A638B0" w:rsidR="008F778D" w:rsidRDefault="008F778D" w:rsidP="008F778D">
      <w:pPr>
        <w:pStyle w:val="ListParagraph"/>
        <w:keepNext/>
        <w:numPr>
          <w:ilvl w:val="0"/>
          <w:numId w:val="4"/>
        </w:numPr>
      </w:pPr>
      <w:r>
        <w:t>I do</w:t>
      </w:r>
      <w:r w:rsidR="00BD1CC8">
        <w:t xml:space="preserve">n't know/ I do not remember  </w:t>
      </w:r>
    </w:p>
    <w:p w14:paraId="33423DDC" w14:textId="737E6D65" w:rsidR="004F446D" w:rsidRDefault="00044FD7" w:rsidP="008F778D">
      <w:pPr>
        <w:keepNext/>
      </w:pPr>
      <w:r>
        <w:t xml:space="preserve">   </w:t>
      </w:r>
      <w:r>
        <w:br/>
        <w:t xml:space="preserve"> </w:t>
      </w:r>
      <w:r w:rsidR="008F778D">
        <w:t xml:space="preserve"> </w:t>
      </w:r>
    </w:p>
    <w:p w14:paraId="0F4C02DB" w14:textId="77777777" w:rsidR="004F446D" w:rsidRDefault="004F446D">
      <w:pPr>
        <w:pStyle w:val="QuestionSeparator"/>
      </w:pPr>
    </w:p>
    <w:p w14:paraId="72164E8B" w14:textId="77777777" w:rsidR="004F446D" w:rsidRDefault="004F446D"/>
    <w:p w14:paraId="5CD0132B" w14:textId="11B5268B" w:rsidR="004F446D" w:rsidRDefault="00BD1CC8">
      <w:pPr>
        <w:keepNext/>
      </w:pPr>
      <w:r w:rsidRPr="00BD1CC8">
        <w:t>Q37</w:t>
      </w:r>
      <w:r w:rsidR="00044FD7" w:rsidRPr="00BD1CC8">
        <w:t xml:space="preserve"> During </w:t>
      </w:r>
      <w:r w:rsidR="00044FD7" w:rsidRPr="00BD1CC8">
        <w:rPr>
          <w:u w:val="single"/>
        </w:rPr>
        <w:t>aftercare</w:t>
      </w:r>
      <w:r w:rsidR="00044FD7" w:rsidRPr="00BD1CC8">
        <w:t xml:space="preserve">, was attention paid to your </w:t>
      </w:r>
      <w:r w:rsidR="00044FD7" w:rsidRPr="00BD1CC8">
        <w:rPr>
          <w:u w:val="single"/>
        </w:rPr>
        <w:t>pain</w:t>
      </w:r>
      <w:r w:rsidR="00044FD7" w:rsidRPr="00BD1CC8">
        <w:t>?</w:t>
      </w:r>
      <w:r w:rsidR="00044FD7">
        <w:t> </w:t>
      </w:r>
    </w:p>
    <w:p w14:paraId="357C4F62" w14:textId="360BC4E6" w:rsidR="004F446D" w:rsidRDefault="00BD1CC8">
      <w:pPr>
        <w:pStyle w:val="ListParagraph"/>
        <w:keepNext/>
        <w:numPr>
          <w:ilvl w:val="0"/>
          <w:numId w:val="4"/>
        </w:numPr>
      </w:pPr>
      <w:r>
        <w:t xml:space="preserve">Never </w:t>
      </w:r>
      <w:r w:rsidR="00044FD7">
        <w:t xml:space="preserve"> </w:t>
      </w:r>
    </w:p>
    <w:p w14:paraId="7CFE389E" w14:textId="6FD9C3ED" w:rsidR="004F446D" w:rsidRDefault="00BD1CC8">
      <w:pPr>
        <w:pStyle w:val="ListParagraph"/>
        <w:keepNext/>
        <w:numPr>
          <w:ilvl w:val="0"/>
          <w:numId w:val="4"/>
        </w:numPr>
      </w:pPr>
      <w:r>
        <w:t xml:space="preserve">Sometimes  </w:t>
      </w:r>
    </w:p>
    <w:p w14:paraId="3FCEF352" w14:textId="119AB51B" w:rsidR="004F446D" w:rsidRDefault="00044FD7">
      <w:pPr>
        <w:pStyle w:val="ListParagraph"/>
        <w:keepNext/>
        <w:numPr>
          <w:ilvl w:val="0"/>
          <w:numId w:val="4"/>
        </w:numPr>
      </w:pPr>
      <w:r>
        <w:t>U</w:t>
      </w:r>
      <w:r w:rsidR="00BD1CC8">
        <w:t xml:space="preserve">sually  </w:t>
      </w:r>
    </w:p>
    <w:p w14:paraId="01595640" w14:textId="1FADF089" w:rsidR="004F446D" w:rsidRDefault="00BD1CC8">
      <w:pPr>
        <w:pStyle w:val="ListParagraph"/>
        <w:keepNext/>
        <w:numPr>
          <w:ilvl w:val="0"/>
          <w:numId w:val="4"/>
        </w:numPr>
      </w:pPr>
      <w:r>
        <w:t xml:space="preserve">Always  </w:t>
      </w:r>
    </w:p>
    <w:p w14:paraId="5B4E9756" w14:textId="73224524" w:rsidR="004F446D" w:rsidRDefault="00044FD7">
      <w:pPr>
        <w:pStyle w:val="ListParagraph"/>
        <w:keepNext/>
        <w:numPr>
          <w:ilvl w:val="0"/>
          <w:numId w:val="4"/>
        </w:numPr>
      </w:pPr>
      <w:r>
        <w:t>I don'</w:t>
      </w:r>
      <w:r w:rsidR="00BD1CC8">
        <w:t xml:space="preserve">t know/I no longer remember  </w:t>
      </w:r>
    </w:p>
    <w:p w14:paraId="7110A006" w14:textId="77777777" w:rsidR="004F446D" w:rsidRDefault="004F446D"/>
    <w:p w14:paraId="25D7ED0F" w14:textId="77777777" w:rsidR="004F446D" w:rsidRDefault="004F446D">
      <w:pPr>
        <w:pStyle w:val="QuestionSeparator"/>
      </w:pPr>
    </w:p>
    <w:p w14:paraId="67AE1B0F" w14:textId="77777777" w:rsidR="004F446D" w:rsidRDefault="004F446D"/>
    <w:p w14:paraId="1D50FAA6" w14:textId="33577B71" w:rsidR="004F446D" w:rsidRDefault="008F778D">
      <w:pPr>
        <w:keepNext/>
      </w:pPr>
      <w:r w:rsidRPr="00394702">
        <w:t>Q3</w:t>
      </w:r>
      <w:r w:rsidR="00BD1CC8" w:rsidRPr="00394702">
        <w:t>8</w:t>
      </w:r>
      <w:r w:rsidR="00044FD7" w:rsidRPr="00394702">
        <w:t xml:space="preserve"> Did the healthcare professionals take complaints of </w:t>
      </w:r>
      <w:r w:rsidR="00044FD7" w:rsidRPr="00394702">
        <w:rPr>
          <w:u w:val="single"/>
        </w:rPr>
        <w:t>fatigue</w:t>
      </w:r>
      <w:r w:rsidR="00BD1CC8" w:rsidRPr="00394702">
        <w:t> seriously</w:t>
      </w:r>
      <w:r w:rsidR="00044FD7" w:rsidRPr="00394702">
        <w:t>?</w:t>
      </w:r>
    </w:p>
    <w:p w14:paraId="46AC70DF" w14:textId="4A476665" w:rsidR="004F446D" w:rsidRDefault="00044FD7">
      <w:pPr>
        <w:pStyle w:val="ListParagraph"/>
        <w:keepNext/>
        <w:numPr>
          <w:ilvl w:val="0"/>
          <w:numId w:val="4"/>
        </w:numPr>
      </w:pPr>
      <w:r>
        <w:t xml:space="preserve">Yes  </w:t>
      </w:r>
    </w:p>
    <w:p w14:paraId="6072E830" w14:textId="302FFE65" w:rsidR="004F446D" w:rsidRDefault="00044FD7">
      <w:pPr>
        <w:pStyle w:val="ListParagraph"/>
        <w:keepNext/>
        <w:numPr>
          <w:ilvl w:val="0"/>
          <w:numId w:val="4"/>
        </w:numPr>
      </w:pPr>
      <w:r>
        <w:t xml:space="preserve">No  </w:t>
      </w:r>
    </w:p>
    <w:p w14:paraId="334256B9" w14:textId="3C3F2A08" w:rsidR="004F446D" w:rsidRDefault="00044FD7">
      <w:pPr>
        <w:pStyle w:val="ListParagraph"/>
        <w:keepNext/>
        <w:numPr>
          <w:ilvl w:val="0"/>
          <w:numId w:val="4"/>
        </w:numPr>
      </w:pPr>
      <w:r>
        <w:t xml:space="preserve">Not applicable, I had no symptoms of fatigue  </w:t>
      </w:r>
    </w:p>
    <w:p w14:paraId="1305D685" w14:textId="77777777" w:rsidR="004F446D" w:rsidRDefault="004F446D"/>
    <w:p w14:paraId="36C3BD51" w14:textId="77777777" w:rsidR="004F446D" w:rsidRDefault="004F446D">
      <w:pPr>
        <w:pStyle w:val="QuestionSeparator"/>
      </w:pPr>
    </w:p>
    <w:p w14:paraId="0E428FA4" w14:textId="77777777" w:rsidR="004F446D" w:rsidRDefault="004F446D"/>
    <w:p w14:paraId="2A8D376F" w14:textId="325FBB7A" w:rsidR="004F446D" w:rsidRDefault="00BD1CC8">
      <w:pPr>
        <w:keepNext/>
      </w:pPr>
      <w:r>
        <w:lastRenderedPageBreak/>
        <w:t>Q39</w:t>
      </w:r>
      <w:r w:rsidR="00044FD7" w:rsidRPr="00BD1CC8">
        <w:t xml:space="preserve"> During the </w:t>
      </w:r>
      <w:r w:rsidR="00044FD7" w:rsidRPr="00BD1CC8">
        <w:rPr>
          <w:u w:val="single"/>
        </w:rPr>
        <w:t>diagnostic</w:t>
      </w:r>
      <w:r w:rsidR="00044FD7" w:rsidRPr="00BD1CC8">
        <w:t xml:space="preserve"> phase, was attention paid to your complaints about </w:t>
      </w:r>
      <w:r w:rsidR="00044FD7" w:rsidRPr="00BD1CC8">
        <w:rPr>
          <w:u w:val="single"/>
        </w:rPr>
        <w:t>fatigue?</w:t>
      </w:r>
      <w:r w:rsidR="00044FD7">
        <w:t> </w:t>
      </w:r>
    </w:p>
    <w:p w14:paraId="0694614A" w14:textId="5E98F681" w:rsidR="004F446D" w:rsidRDefault="00044FD7">
      <w:pPr>
        <w:pStyle w:val="ListParagraph"/>
        <w:keepNext/>
        <w:numPr>
          <w:ilvl w:val="0"/>
          <w:numId w:val="4"/>
        </w:numPr>
      </w:pPr>
      <w:r>
        <w:t xml:space="preserve">Never  </w:t>
      </w:r>
    </w:p>
    <w:p w14:paraId="0564FDB2" w14:textId="4F8C3EA3" w:rsidR="004F446D" w:rsidRDefault="00044FD7">
      <w:pPr>
        <w:pStyle w:val="ListParagraph"/>
        <w:keepNext/>
        <w:numPr>
          <w:ilvl w:val="0"/>
          <w:numId w:val="4"/>
        </w:numPr>
      </w:pPr>
      <w:r>
        <w:t xml:space="preserve">Sometimes  </w:t>
      </w:r>
    </w:p>
    <w:p w14:paraId="0E6556C8" w14:textId="524BC543" w:rsidR="004F446D" w:rsidRDefault="00044FD7">
      <w:pPr>
        <w:pStyle w:val="ListParagraph"/>
        <w:keepNext/>
        <w:numPr>
          <w:ilvl w:val="0"/>
          <w:numId w:val="4"/>
        </w:numPr>
      </w:pPr>
      <w:r>
        <w:t xml:space="preserve">Usually  </w:t>
      </w:r>
    </w:p>
    <w:p w14:paraId="60BEE436" w14:textId="3FDB7135" w:rsidR="004F446D" w:rsidRDefault="00044FD7">
      <w:pPr>
        <w:pStyle w:val="ListParagraph"/>
        <w:keepNext/>
        <w:numPr>
          <w:ilvl w:val="0"/>
          <w:numId w:val="4"/>
        </w:numPr>
      </w:pPr>
      <w:r>
        <w:t xml:space="preserve">Always  </w:t>
      </w:r>
    </w:p>
    <w:p w14:paraId="1645D63E" w14:textId="6092DE3C" w:rsidR="004F446D" w:rsidRDefault="00044FD7">
      <w:pPr>
        <w:pStyle w:val="ListParagraph"/>
        <w:keepNext/>
        <w:numPr>
          <w:ilvl w:val="0"/>
          <w:numId w:val="4"/>
        </w:numPr>
      </w:pPr>
      <w:r>
        <w:t xml:space="preserve">I don't know/I no longer remember  </w:t>
      </w:r>
    </w:p>
    <w:p w14:paraId="1038CE36" w14:textId="77777777" w:rsidR="004F446D" w:rsidRDefault="004F446D"/>
    <w:p w14:paraId="6E4B9E3E" w14:textId="77777777" w:rsidR="004F446D" w:rsidRDefault="004F446D">
      <w:pPr>
        <w:pStyle w:val="QuestionSeparator"/>
      </w:pPr>
    </w:p>
    <w:p w14:paraId="6602AC4E" w14:textId="77777777" w:rsidR="004F446D" w:rsidRDefault="004F446D"/>
    <w:p w14:paraId="0F9908E0" w14:textId="52CF8D44" w:rsidR="004F446D" w:rsidRDefault="008F778D">
      <w:pPr>
        <w:keepNext/>
      </w:pPr>
      <w:r w:rsidRPr="00BD1CC8">
        <w:t>Q4</w:t>
      </w:r>
      <w:r w:rsidR="00BD1CC8" w:rsidRPr="00BD1CC8">
        <w:t>0</w:t>
      </w:r>
      <w:r w:rsidR="00044FD7" w:rsidRPr="00BD1CC8">
        <w:t xml:space="preserve"> During the </w:t>
      </w:r>
      <w:r w:rsidR="00044FD7" w:rsidRPr="00BD1CC8">
        <w:rPr>
          <w:u w:val="single"/>
        </w:rPr>
        <w:t>treatment</w:t>
      </w:r>
      <w:r w:rsidR="00044FD7" w:rsidRPr="00BD1CC8">
        <w:t xml:space="preserve"> phase, was attention paid to your complaints about </w:t>
      </w:r>
      <w:r w:rsidR="00044FD7" w:rsidRPr="00BD1CC8">
        <w:rPr>
          <w:u w:val="single"/>
        </w:rPr>
        <w:t>fatigue</w:t>
      </w:r>
      <w:r w:rsidR="00044FD7" w:rsidRPr="00BD1CC8">
        <w:t>?</w:t>
      </w:r>
      <w:r w:rsidR="00044FD7">
        <w:br/>
        <w:t xml:space="preserve">  </w:t>
      </w:r>
    </w:p>
    <w:p w14:paraId="7CF6395C" w14:textId="5139E3BD" w:rsidR="004F446D" w:rsidRDefault="00BD1CC8">
      <w:pPr>
        <w:pStyle w:val="ListParagraph"/>
        <w:keepNext/>
        <w:numPr>
          <w:ilvl w:val="0"/>
          <w:numId w:val="4"/>
        </w:numPr>
      </w:pPr>
      <w:r>
        <w:t xml:space="preserve">Never  </w:t>
      </w:r>
    </w:p>
    <w:p w14:paraId="0D038346" w14:textId="6E767C1A" w:rsidR="004F446D" w:rsidRDefault="00BD1CC8">
      <w:pPr>
        <w:pStyle w:val="ListParagraph"/>
        <w:keepNext/>
        <w:numPr>
          <w:ilvl w:val="0"/>
          <w:numId w:val="4"/>
        </w:numPr>
      </w:pPr>
      <w:r>
        <w:t xml:space="preserve">Sometimes </w:t>
      </w:r>
    </w:p>
    <w:p w14:paraId="5ACFC9DA" w14:textId="7AB8628C" w:rsidR="004F446D" w:rsidRDefault="00BD1CC8">
      <w:pPr>
        <w:pStyle w:val="ListParagraph"/>
        <w:keepNext/>
        <w:numPr>
          <w:ilvl w:val="0"/>
          <w:numId w:val="4"/>
        </w:numPr>
      </w:pPr>
      <w:r>
        <w:t xml:space="preserve">Usually </w:t>
      </w:r>
    </w:p>
    <w:p w14:paraId="707F9D97" w14:textId="5D524340" w:rsidR="004F446D" w:rsidRDefault="00BD1CC8">
      <w:pPr>
        <w:pStyle w:val="ListParagraph"/>
        <w:keepNext/>
        <w:numPr>
          <w:ilvl w:val="0"/>
          <w:numId w:val="4"/>
        </w:numPr>
      </w:pPr>
      <w:r>
        <w:t xml:space="preserve">Always </w:t>
      </w:r>
    </w:p>
    <w:p w14:paraId="6A61887A" w14:textId="61C4CF85" w:rsidR="004F446D" w:rsidRDefault="00044FD7" w:rsidP="00BD1CC8">
      <w:pPr>
        <w:pStyle w:val="ListParagraph"/>
        <w:keepNext/>
        <w:numPr>
          <w:ilvl w:val="0"/>
          <w:numId w:val="4"/>
        </w:numPr>
      </w:pPr>
      <w:r>
        <w:t>I don'</w:t>
      </w:r>
      <w:r w:rsidR="00BD1CC8">
        <w:t xml:space="preserve">t know/I no longer remember  </w:t>
      </w:r>
    </w:p>
    <w:p w14:paraId="3ABD9AA5" w14:textId="77777777" w:rsidR="004F446D" w:rsidRDefault="004F446D">
      <w:pPr>
        <w:pStyle w:val="QuestionSeparator"/>
      </w:pPr>
    </w:p>
    <w:p w14:paraId="16E27C1E" w14:textId="77777777" w:rsidR="004F446D" w:rsidRDefault="004F446D"/>
    <w:p w14:paraId="09C04C04" w14:textId="31DF7BA4" w:rsidR="004F446D" w:rsidRDefault="00BD1CC8">
      <w:pPr>
        <w:keepNext/>
      </w:pPr>
      <w:r w:rsidRPr="00BD1CC8">
        <w:t>Q41</w:t>
      </w:r>
      <w:r w:rsidR="00044FD7" w:rsidRPr="00BD1CC8">
        <w:t xml:space="preserve"> During the </w:t>
      </w:r>
      <w:r w:rsidR="00044FD7" w:rsidRPr="00BD1CC8">
        <w:rPr>
          <w:u w:val="single"/>
        </w:rPr>
        <w:t>aftercare</w:t>
      </w:r>
      <w:r w:rsidR="00044FD7" w:rsidRPr="00BD1CC8">
        <w:t xml:space="preserve">, was attention paid to your complaints about </w:t>
      </w:r>
      <w:r w:rsidR="00044FD7" w:rsidRPr="00BD1CC8">
        <w:rPr>
          <w:u w:val="single"/>
        </w:rPr>
        <w:t>fatigue</w:t>
      </w:r>
      <w:r w:rsidR="00044FD7" w:rsidRPr="00BD1CC8">
        <w:t>?</w:t>
      </w:r>
      <w:r w:rsidR="00044FD7">
        <w:t xml:space="preserve">    </w:t>
      </w:r>
    </w:p>
    <w:p w14:paraId="3130E303" w14:textId="6597166C" w:rsidR="004F446D" w:rsidRDefault="00044FD7">
      <w:pPr>
        <w:pStyle w:val="ListParagraph"/>
        <w:keepNext/>
        <w:numPr>
          <w:ilvl w:val="0"/>
          <w:numId w:val="4"/>
        </w:numPr>
      </w:pPr>
      <w:r>
        <w:t xml:space="preserve">Never  </w:t>
      </w:r>
    </w:p>
    <w:p w14:paraId="3B81AE5A" w14:textId="704410E3" w:rsidR="004F446D" w:rsidRDefault="00044FD7">
      <w:pPr>
        <w:pStyle w:val="ListParagraph"/>
        <w:keepNext/>
        <w:numPr>
          <w:ilvl w:val="0"/>
          <w:numId w:val="4"/>
        </w:numPr>
      </w:pPr>
      <w:r>
        <w:t xml:space="preserve">Sometimes  </w:t>
      </w:r>
    </w:p>
    <w:p w14:paraId="790A7860" w14:textId="7E48C4A1" w:rsidR="004F446D" w:rsidRDefault="00044FD7">
      <w:pPr>
        <w:pStyle w:val="ListParagraph"/>
        <w:keepNext/>
        <w:numPr>
          <w:ilvl w:val="0"/>
          <w:numId w:val="4"/>
        </w:numPr>
      </w:pPr>
      <w:r>
        <w:t xml:space="preserve">Usually  </w:t>
      </w:r>
    </w:p>
    <w:p w14:paraId="21B8F83B" w14:textId="48AC518B" w:rsidR="004F446D" w:rsidRDefault="00044FD7">
      <w:pPr>
        <w:pStyle w:val="ListParagraph"/>
        <w:keepNext/>
        <w:numPr>
          <w:ilvl w:val="0"/>
          <w:numId w:val="4"/>
        </w:numPr>
      </w:pPr>
      <w:r>
        <w:t xml:space="preserve">Always  </w:t>
      </w:r>
    </w:p>
    <w:p w14:paraId="3AEA9B9A" w14:textId="443800CE" w:rsidR="004F446D" w:rsidRDefault="00044FD7" w:rsidP="00A15A3F">
      <w:pPr>
        <w:pStyle w:val="ListParagraph"/>
        <w:keepNext/>
        <w:numPr>
          <w:ilvl w:val="0"/>
          <w:numId w:val="4"/>
        </w:numPr>
      </w:pPr>
      <w:r>
        <w:t xml:space="preserve">I don't know/I no longer remember  </w:t>
      </w:r>
    </w:p>
    <w:p w14:paraId="6014D4B2" w14:textId="77777777" w:rsidR="004F446D" w:rsidRDefault="004F446D"/>
    <w:p w14:paraId="1A3099A4" w14:textId="77777777" w:rsidR="004F446D" w:rsidRDefault="004F446D">
      <w:pPr>
        <w:pStyle w:val="QuestionSeparator"/>
      </w:pPr>
    </w:p>
    <w:p w14:paraId="725C62B3" w14:textId="731B2C2A" w:rsidR="008F778D" w:rsidRDefault="00BD1CC8" w:rsidP="008F778D">
      <w:pPr>
        <w:keepNext/>
      </w:pPr>
      <w:r w:rsidRPr="00BD1CC8">
        <w:lastRenderedPageBreak/>
        <w:t>Q42</w:t>
      </w:r>
      <w:r w:rsidR="008F778D" w:rsidRPr="00BD1CC8">
        <w:t xml:space="preserve"> Could you talk with healthcare professionals about how you </w:t>
      </w:r>
      <w:r w:rsidR="008F778D" w:rsidRPr="00BD1CC8">
        <w:rPr>
          <w:u w:val="single"/>
        </w:rPr>
        <w:t>felt</w:t>
      </w:r>
      <w:r w:rsidR="008F778D" w:rsidRPr="00BD1CC8">
        <w:t>?</w:t>
      </w:r>
    </w:p>
    <w:p w14:paraId="5D4357A6" w14:textId="0A8FAF6B" w:rsidR="008F778D" w:rsidRDefault="00BD1CC8" w:rsidP="008F778D">
      <w:pPr>
        <w:pStyle w:val="ListParagraph"/>
        <w:keepNext/>
        <w:numPr>
          <w:ilvl w:val="0"/>
          <w:numId w:val="4"/>
        </w:numPr>
      </w:pPr>
      <w:r>
        <w:t xml:space="preserve">Never  </w:t>
      </w:r>
      <w:r w:rsidR="008F778D">
        <w:t xml:space="preserve"> </w:t>
      </w:r>
    </w:p>
    <w:p w14:paraId="7B86676C" w14:textId="1AB94694" w:rsidR="008F778D" w:rsidRDefault="00BD1CC8" w:rsidP="008F778D">
      <w:pPr>
        <w:pStyle w:val="ListParagraph"/>
        <w:keepNext/>
        <w:numPr>
          <w:ilvl w:val="0"/>
          <w:numId w:val="4"/>
        </w:numPr>
      </w:pPr>
      <w:r>
        <w:t xml:space="preserve">Sometimes  </w:t>
      </w:r>
    </w:p>
    <w:p w14:paraId="6E3A9E8E" w14:textId="283932DD" w:rsidR="008F778D" w:rsidRDefault="00BD1CC8" w:rsidP="008F778D">
      <w:pPr>
        <w:pStyle w:val="ListParagraph"/>
        <w:keepNext/>
        <w:numPr>
          <w:ilvl w:val="0"/>
          <w:numId w:val="4"/>
        </w:numPr>
      </w:pPr>
      <w:r>
        <w:t xml:space="preserve">Usually (only with nurses)  </w:t>
      </w:r>
    </w:p>
    <w:p w14:paraId="59E1A565" w14:textId="2AEA8FF2" w:rsidR="008F778D" w:rsidRDefault="00BD1CC8" w:rsidP="008F778D">
      <w:pPr>
        <w:pStyle w:val="ListParagraph"/>
        <w:keepNext/>
        <w:numPr>
          <w:ilvl w:val="0"/>
          <w:numId w:val="4"/>
        </w:numPr>
      </w:pPr>
      <w:r>
        <w:t xml:space="preserve">Usually (doctors only)  </w:t>
      </w:r>
    </w:p>
    <w:p w14:paraId="4092FE9D" w14:textId="39651BED" w:rsidR="008F778D" w:rsidRDefault="008F778D" w:rsidP="008F778D">
      <w:pPr>
        <w:pStyle w:val="ListParagraph"/>
        <w:keepNext/>
        <w:numPr>
          <w:ilvl w:val="0"/>
          <w:numId w:val="4"/>
        </w:numPr>
      </w:pPr>
      <w:r>
        <w:t>Usually</w:t>
      </w:r>
      <w:r w:rsidR="00BD1CC8">
        <w:t xml:space="preserve"> with only others, namely:  </w:t>
      </w:r>
    </w:p>
    <w:p w14:paraId="623EAE97" w14:textId="76ED1781" w:rsidR="008F778D" w:rsidRDefault="008F778D" w:rsidP="008F778D">
      <w:pPr>
        <w:pStyle w:val="ListParagraph"/>
        <w:keepNext/>
        <w:numPr>
          <w:ilvl w:val="0"/>
          <w:numId w:val="4"/>
        </w:numPr>
      </w:pPr>
      <w:r>
        <w:t xml:space="preserve">Always </w:t>
      </w:r>
    </w:p>
    <w:p w14:paraId="19BCC3BB" w14:textId="00ABA9DA" w:rsidR="008F778D" w:rsidRDefault="008F778D" w:rsidP="008F778D">
      <w:pPr>
        <w:pStyle w:val="ListParagraph"/>
        <w:keepNext/>
        <w:numPr>
          <w:ilvl w:val="0"/>
          <w:numId w:val="4"/>
        </w:numPr>
      </w:pPr>
      <w:r>
        <w:t xml:space="preserve">I don't know/I no longer remember  </w:t>
      </w:r>
    </w:p>
    <w:p w14:paraId="79AD8D7C" w14:textId="549FB895" w:rsidR="008F778D" w:rsidRDefault="008F778D" w:rsidP="008F778D">
      <w:pPr>
        <w:pStyle w:val="ListParagraph"/>
        <w:keepNext/>
        <w:numPr>
          <w:ilvl w:val="0"/>
          <w:numId w:val="4"/>
        </w:numPr>
      </w:pPr>
      <w:r>
        <w:t xml:space="preserve">Not applicable  </w:t>
      </w:r>
    </w:p>
    <w:p w14:paraId="5582EE69" w14:textId="7BBC460D" w:rsidR="004F446D" w:rsidRDefault="004F446D"/>
    <w:p w14:paraId="00D85936" w14:textId="77777777" w:rsidR="008F778D" w:rsidRDefault="008F778D"/>
    <w:p w14:paraId="1B011713" w14:textId="3E87DC2A" w:rsidR="004F446D" w:rsidRDefault="00BD1CC8">
      <w:pPr>
        <w:keepNext/>
      </w:pPr>
      <w:r w:rsidRPr="00BD1CC8">
        <w:t>Q43</w:t>
      </w:r>
      <w:r w:rsidR="00044FD7" w:rsidRPr="00BD1CC8">
        <w:t xml:space="preserve"> Did this hospital provide you with </w:t>
      </w:r>
      <w:r w:rsidR="00044FD7" w:rsidRPr="00BD1CC8">
        <w:rPr>
          <w:u w:val="single"/>
        </w:rPr>
        <w:t>information about help</w:t>
      </w:r>
      <w:r w:rsidR="00044FD7" w:rsidRPr="00BD1CC8">
        <w:t xml:space="preserve"> with coping with </w:t>
      </w:r>
      <w:r w:rsidR="00044FD7" w:rsidRPr="00BD1CC8">
        <w:rPr>
          <w:u w:val="single"/>
        </w:rPr>
        <w:t xml:space="preserve">emotions </w:t>
      </w:r>
      <w:r w:rsidR="00044FD7" w:rsidRPr="00BD1CC8">
        <w:t>and</w:t>
      </w:r>
      <w:r w:rsidR="00044FD7" w:rsidRPr="00BD1CC8">
        <w:rPr>
          <w:u w:val="single"/>
        </w:rPr>
        <w:t xml:space="preserve"> other forms of counselling</w:t>
      </w:r>
      <w:r w:rsidR="00044FD7" w:rsidRPr="00BD1CC8">
        <w:t xml:space="preserve"> on this?</w:t>
      </w:r>
    </w:p>
    <w:p w14:paraId="13DF0115" w14:textId="7D1608C7" w:rsidR="004F446D" w:rsidRDefault="00044FD7">
      <w:pPr>
        <w:pStyle w:val="ListParagraph"/>
        <w:keepNext/>
        <w:numPr>
          <w:ilvl w:val="0"/>
          <w:numId w:val="4"/>
        </w:numPr>
      </w:pPr>
      <w:r>
        <w:t xml:space="preserve">Never  </w:t>
      </w:r>
    </w:p>
    <w:p w14:paraId="6D39398D" w14:textId="1AD9999E" w:rsidR="004F446D" w:rsidRDefault="00044FD7">
      <w:pPr>
        <w:pStyle w:val="ListParagraph"/>
        <w:keepNext/>
        <w:numPr>
          <w:ilvl w:val="0"/>
          <w:numId w:val="4"/>
        </w:numPr>
      </w:pPr>
      <w:r>
        <w:t xml:space="preserve">Sometimes  </w:t>
      </w:r>
    </w:p>
    <w:p w14:paraId="4761B588" w14:textId="28E6F3EE" w:rsidR="004F446D" w:rsidRDefault="00044FD7">
      <w:pPr>
        <w:pStyle w:val="ListParagraph"/>
        <w:keepNext/>
        <w:numPr>
          <w:ilvl w:val="0"/>
          <w:numId w:val="4"/>
        </w:numPr>
      </w:pPr>
      <w:r>
        <w:t xml:space="preserve">Usually  </w:t>
      </w:r>
    </w:p>
    <w:p w14:paraId="0A7DFE0C" w14:textId="3F28A769" w:rsidR="004F446D" w:rsidRDefault="00044FD7">
      <w:pPr>
        <w:pStyle w:val="ListParagraph"/>
        <w:keepNext/>
        <w:numPr>
          <w:ilvl w:val="0"/>
          <w:numId w:val="4"/>
        </w:numPr>
      </w:pPr>
      <w:r>
        <w:t xml:space="preserve">Always  </w:t>
      </w:r>
    </w:p>
    <w:p w14:paraId="1E87CB75" w14:textId="15AB3898" w:rsidR="004F446D" w:rsidRDefault="00044FD7">
      <w:pPr>
        <w:pStyle w:val="ListParagraph"/>
        <w:keepNext/>
        <w:numPr>
          <w:ilvl w:val="0"/>
          <w:numId w:val="4"/>
        </w:numPr>
      </w:pPr>
      <w:r>
        <w:t xml:space="preserve">I don't know/I no longer remember  </w:t>
      </w:r>
    </w:p>
    <w:p w14:paraId="5A950AB7" w14:textId="77777777" w:rsidR="004F446D" w:rsidRDefault="00044FD7">
      <w:pPr>
        <w:pStyle w:val="ListParagraph"/>
        <w:keepNext/>
        <w:numPr>
          <w:ilvl w:val="0"/>
          <w:numId w:val="4"/>
        </w:numPr>
      </w:pPr>
      <w:r>
        <w:t xml:space="preserve">Not applicable  (6) </w:t>
      </w:r>
    </w:p>
    <w:p w14:paraId="22C8E5B3" w14:textId="77777777" w:rsidR="004F446D" w:rsidRDefault="004F446D"/>
    <w:p w14:paraId="1020C7FE" w14:textId="77777777" w:rsidR="004F446D" w:rsidRDefault="004F446D">
      <w:pPr>
        <w:pStyle w:val="QuestionSeparator"/>
      </w:pPr>
    </w:p>
    <w:p w14:paraId="54A50515" w14:textId="77777777" w:rsidR="004F446D" w:rsidRDefault="004F446D"/>
    <w:p w14:paraId="59C0DE1B" w14:textId="7B9B49CF" w:rsidR="004F446D" w:rsidRDefault="00BD1CC8">
      <w:pPr>
        <w:keepNext/>
      </w:pPr>
      <w:r w:rsidRPr="00BD1CC8">
        <w:lastRenderedPageBreak/>
        <w:t>Q44</w:t>
      </w:r>
      <w:r w:rsidR="00044FD7" w:rsidRPr="00BD1CC8">
        <w:t xml:space="preserve"> Did this hospital provide you with </w:t>
      </w:r>
      <w:r w:rsidR="00044FD7" w:rsidRPr="00BD1CC8">
        <w:rPr>
          <w:u w:val="single"/>
        </w:rPr>
        <w:t>information about help</w:t>
      </w:r>
      <w:r w:rsidR="00044FD7" w:rsidRPr="00BD1CC8">
        <w:t xml:space="preserve"> with dealing with </w:t>
      </w:r>
      <w:r w:rsidR="00044FD7" w:rsidRPr="00BD1CC8">
        <w:rPr>
          <w:u w:val="single"/>
        </w:rPr>
        <w:t>practical problems</w:t>
      </w:r>
      <w:r w:rsidR="00044FD7" w:rsidRPr="00BD1CC8">
        <w:t xml:space="preserve"> caused by cancer </w:t>
      </w:r>
      <w:r w:rsidR="00044FD7" w:rsidRPr="00BD1CC8">
        <w:rPr>
          <w:u w:val="single"/>
        </w:rPr>
        <w:t>and other forms of counselling</w:t>
      </w:r>
      <w:r w:rsidR="00044FD7" w:rsidRPr="00BD1CC8">
        <w:t xml:space="preserve"> on this?</w:t>
      </w:r>
      <w:r w:rsidR="00044FD7">
        <w:t> </w:t>
      </w:r>
    </w:p>
    <w:p w14:paraId="571585BA" w14:textId="145B588C" w:rsidR="004F446D" w:rsidRDefault="00044FD7">
      <w:pPr>
        <w:pStyle w:val="ListParagraph"/>
        <w:keepNext/>
        <w:numPr>
          <w:ilvl w:val="0"/>
          <w:numId w:val="4"/>
        </w:numPr>
      </w:pPr>
      <w:r>
        <w:t xml:space="preserve">Never  </w:t>
      </w:r>
    </w:p>
    <w:p w14:paraId="6FB81B31" w14:textId="3DEEB96D" w:rsidR="004F446D" w:rsidRDefault="00044FD7">
      <w:pPr>
        <w:pStyle w:val="ListParagraph"/>
        <w:keepNext/>
        <w:numPr>
          <w:ilvl w:val="0"/>
          <w:numId w:val="4"/>
        </w:numPr>
      </w:pPr>
      <w:r>
        <w:t xml:space="preserve">Sometimes  </w:t>
      </w:r>
    </w:p>
    <w:p w14:paraId="04F812DA" w14:textId="0A4C6C62" w:rsidR="004F446D" w:rsidRDefault="00044FD7">
      <w:pPr>
        <w:pStyle w:val="ListParagraph"/>
        <w:keepNext/>
        <w:numPr>
          <w:ilvl w:val="0"/>
          <w:numId w:val="4"/>
        </w:numPr>
      </w:pPr>
      <w:r>
        <w:t xml:space="preserve">Usually  </w:t>
      </w:r>
    </w:p>
    <w:p w14:paraId="3BF7E5F9" w14:textId="30E6A0A7" w:rsidR="004F446D" w:rsidRDefault="00044FD7">
      <w:pPr>
        <w:pStyle w:val="ListParagraph"/>
        <w:keepNext/>
        <w:numPr>
          <w:ilvl w:val="0"/>
          <w:numId w:val="4"/>
        </w:numPr>
      </w:pPr>
      <w:r>
        <w:t xml:space="preserve">Always  </w:t>
      </w:r>
    </w:p>
    <w:p w14:paraId="303E64D0" w14:textId="1AADF139" w:rsidR="004F446D" w:rsidRDefault="00044FD7">
      <w:pPr>
        <w:pStyle w:val="ListParagraph"/>
        <w:keepNext/>
        <w:numPr>
          <w:ilvl w:val="0"/>
          <w:numId w:val="4"/>
        </w:numPr>
      </w:pPr>
      <w:r>
        <w:t xml:space="preserve">I don't know/I no longer remember  </w:t>
      </w:r>
    </w:p>
    <w:p w14:paraId="64AE53DB" w14:textId="1E0BE749" w:rsidR="004F446D" w:rsidRDefault="00044FD7">
      <w:pPr>
        <w:pStyle w:val="ListParagraph"/>
        <w:keepNext/>
        <w:numPr>
          <w:ilvl w:val="0"/>
          <w:numId w:val="4"/>
        </w:numPr>
      </w:pPr>
      <w:r>
        <w:t xml:space="preserve">Not applicable  </w:t>
      </w:r>
    </w:p>
    <w:p w14:paraId="0ED3DFAA" w14:textId="77777777" w:rsidR="004F446D" w:rsidRDefault="004F446D"/>
    <w:p w14:paraId="71382DD5" w14:textId="77777777" w:rsidR="004F446D" w:rsidRDefault="004F446D">
      <w:pPr>
        <w:pStyle w:val="QuestionSeparator"/>
      </w:pPr>
    </w:p>
    <w:p w14:paraId="1343439C" w14:textId="77777777" w:rsidR="004F446D" w:rsidRDefault="004F446D"/>
    <w:p w14:paraId="16857BA2" w14:textId="23AB678F" w:rsidR="004F446D" w:rsidRDefault="008F778D">
      <w:pPr>
        <w:keepNext/>
      </w:pPr>
      <w:r w:rsidRPr="00BD1CC8">
        <w:t>Q</w:t>
      </w:r>
      <w:r w:rsidR="00BD1CC8" w:rsidRPr="00BD1CC8">
        <w:t>45</w:t>
      </w:r>
      <w:r w:rsidR="00044FD7" w:rsidRPr="00BD1CC8">
        <w:t xml:space="preserve"> Did healthcare professionals inform you about </w:t>
      </w:r>
      <w:r w:rsidR="00044FD7" w:rsidRPr="00BD1CC8">
        <w:rPr>
          <w:u w:val="single"/>
        </w:rPr>
        <w:t>patient organizations</w:t>
      </w:r>
      <w:r w:rsidR="00044FD7" w:rsidRPr="00BD1CC8">
        <w:t>?</w:t>
      </w:r>
    </w:p>
    <w:p w14:paraId="19E4C607" w14:textId="0711BE82" w:rsidR="004F446D" w:rsidRDefault="00BD1CC8">
      <w:pPr>
        <w:pStyle w:val="ListParagraph"/>
        <w:keepNext/>
        <w:numPr>
          <w:ilvl w:val="0"/>
          <w:numId w:val="4"/>
        </w:numPr>
      </w:pPr>
      <w:r>
        <w:t xml:space="preserve">Never  </w:t>
      </w:r>
      <w:r w:rsidR="00044FD7">
        <w:t xml:space="preserve"> </w:t>
      </w:r>
    </w:p>
    <w:p w14:paraId="788DBBA7" w14:textId="1B776623" w:rsidR="004F446D" w:rsidRDefault="00BD1CC8">
      <w:pPr>
        <w:pStyle w:val="ListParagraph"/>
        <w:keepNext/>
        <w:numPr>
          <w:ilvl w:val="0"/>
          <w:numId w:val="4"/>
        </w:numPr>
      </w:pPr>
      <w:r>
        <w:t xml:space="preserve">Sometimes  </w:t>
      </w:r>
    </w:p>
    <w:p w14:paraId="7064EFF3" w14:textId="5BB50694" w:rsidR="004F446D" w:rsidRDefault="00BD1CC8">
      <w:pPr>
        <w:pStyle w:val="ListParagraph"/>
        <w:keepNext/>
        <w:numPr>
          <w:ilvl w:val="0"/>
          <w:numId w:val="4"/>
        </w:numPr>
      </w:pPr>
      <w:r>
        <w:t xml:space="preserve">Usually  </w:t>
      </w:r>
    </w:p>
    <w:p w14:paraId="6B5627E6" w14:textId="4C35CF84" w:rsidR="004F446D" w:rsidRDefault="00BD1CC8">
      <w:pPr>
        <w:pStyle w:val="ListParagraph"/>
        <w:keepNext/>
        <w:numPr>
          <w:ilvl w:val="0"/>
          <w:numId w:val="4"/>
        </w:numPr>
      </w:pPr>
      <w:r>
        <w:t xml:space="preserve">Always  </w:t>
      </w:r>
      <w:r w:rsidR="00044FD7">
        <w:t xml:space="preserve"> </w:t>
      </w:r>
    </w:p>
    <w:p w14:paraId="63458EAD" w14:textId="09B18BD4" w:rsidR="004F446D" w:rsidRDefault="00044FD7">
      <w:pPr>
        <w:pStyle w:val="ListParagraph"/>
        <w:keepNext/>
        <w:numPr>
          <w:ilvl w:val="0"/>
          <w:numId w:val="4"/>
        </w:numPr>
      </w:pPr>
      <w:r>
        <w:t>I don'</w:t>
      </w:r>
      <w:r w:rsidR="00BD1CC8">
        <w:t xml:space="preserve">t know/I no longer remember  </w:t>
      </w:r>
      <w:r>
        <w:t xml:space="preserve"> </w:t>
      </w:r>
    </w:p>
    <w:p w14:paraId="7E7F60E1" w14:textId="66D0172E" w:rsidR="004F446D" w:rsidRDefault="00BD1CC8">
      <w:pPr>
        <w:pStyle w:val="ListParagraph"/>
        <w:keepNext/>
        <w:numPr>
          <w:ilvl w:val="0"/>
          <w:numId w:val="4"/>
        </w:numPr>
      </w:pPr>
      <w:r>
        <w:t xml:space="preserve">Not applicable </w:t>
      </w:r>
    </w:p>
    <w:p w14:paraId="77B4965D" w14:textId="77777777" w:rsidR="004F446D" w:rsidRDefault="004F446D"/>
    <w:p w14:paraId="65F96D16" w14:textId="77777777" w:rsidR="004F446D" w:rsidRDefault="004F446D">
      <w:pPr>
        <w:pStyle w:val="QuestionSeparator"/>
      </w:pPr>
    </w:p>
    <w:p w14:paraId="2CDAD636" w14:textId="77777777" w:rsidR="004F446D" w:rsidRDefault="004F446D"/>
    <w:p w14:paraId="62589AB3" w14:textId="381BD61A" w:rsidR="004F446D" w:rsidRDefault="00BD1CC8">
      <w:pPr>
        <w:keepNext/>
      </w:pPr>
      <w:r w:rsidRPr="00BD1CC8">
        <w:lastRenderedPageBreak/>
        <w:t>Q46</w:t>
      </w:r>
      <w:r w:rsidR="00044FD7" w:rsidRPr="00BD1CC8">
        <w:t xml:space="preserve"> Was it possible to talk to a spiritual or moral counselor, such as a hospital chaplain or humanistic counselor?</w:t>
      </w:r>
    </w:p>
    <w:p w14:paraId="7C33B0FF" w14:textId="665C440F" w:rsidR="004F446D" w:rsidRDefault="00BD1CC8">
      <w:pPr>
        <w:pStyle w:val="ListParagraph"/>
        <w:keepNext/>
        <w:numPr>
          <w:ilvl w:val="0"/>
          <w:numId w:val="4"/>
        </w:numPr>
      </w:pPr>
      <w:r>
        <w:t xml:space="preserve">Never  </w:t>
      </w:r>
    </w:p>
    <w:p w14:paraId="661A1D05" w14:textId="4E16114E" w:rsidR="004F446D" w:rsidRDefault="00BD1CC8">
      <w:pPr>
        <w:pStyle w:val="ListParagraph"/>
        <w:keepNext/>
        <w:numPr>
          <w:ilvl w:val="0"/>
          <w:numId w:val="4"/>
        </w:numPr>
      </w:pPr>
      <w:r>
        <w:t xml:space="preserve">Sometimes  </w:t>
      </w:r>
    </w:p>
    <w:p w14:paraId="12D848B9" w14:textId="2A9DB5D7" w:rsidR="004F446D" w:rsidRDefault="00BD1CC8">
      <w:pPr>
        <w:pStyle w:val="ListParagraph"/>
        <w:keepNext/>
        <w:numPr>
          <w:ilvl w:val="0"/>
          <w:numId w:val="4"/>
        </w:numPr>
      </w:pPr>
      <w:r>
        <w:t xml:space="preserve">Usually  </w:t>
      </w:r>
      <w:r w:rsidR="00044FD7">
        <w:t xml:space="preserve"> </w:t>
      </w:r>
    </w:p>
    <w:p w14:paraId="0E6A9702" w14:textId="1EA1AEAF" w:rsidR="004F446D" w:rsidRDefault="00BD1CC8">
      <w:pPr>
        <w:pStyle w:val="ListParagraph"/>
        <w:keepNext/>
        <w:numPr>
          <w:ilvl w:val="0"/>
          <w:numId w:val="4"/>
        </w:numPr>
      </w:pPr>
      <w:r>
        <w:t xml:space="preserve">Always  </w:t>
      </w:r>
    </w:p>
    <w:p w14:paraId="2A2FEB3D" w14:textId="1ABC79D8" w:rsidR="004F446D" w:rsidRDefault="00044FD7">
      <w:pPr>
        <w:pStyle w:val="ListParagraph"/>
        <w:keepNext/>
        <w:numPr>
          <w:ilvl w:val="0"/>
          <w:numId w:val="4"/>
        </w:numPr>
      </w:pPr>
      <w:r>
        <w:t>I don'</w:t>
      </w:r>
      <w:r w:rsidR="00BD1CC8">
        <w:t xml:space="preserve">t know/I no longer remember  </w:t>
      </w:r>
      <w:r>
        <w:t xml:space="preserve"> </w:t>
      </w:r>
    </w:p>
    <w:p w14:paraId="0B604FE4" w14:textId="62CF5F8B" w:rsidR="004F446D" w:rsidRDefault="00BD1CC8">
      <w:pPr>
        <w:pStyle w:val="ListParagraph"/>
        <w:keepNext/>
        <w:numPr>
          <w:ilvl w:val="0"/>
          <w:numId w:val="4"/>
        </w:numPr>
      </w:pPr>
      <w:r>
        <w:t xml:space="preserve">Not applicable  </w:t>
      </w:r>
      <w:r w:rsidR="00044FD7">
        <w:t xml:space="preserve"> </w:t>
      </w:r>
    </w:p>
    <w:p w14:paraId="08E5914F" w14:textId="77777777" w:rsidR="004F446D" w:rsidRDefault="004F446D"/>
    <w:p w14:paraId="3D8C391E" w14:textId="77777777" w:rsidR="004F446D" w:rsidRPr="00D17125" w:rsidRDefault="004F446D">
      <w:pPr>
        <w:pStyle w:val="BlockSeparator"/>
        <w:rPr>
          <w:lang w:val="nl-NL"/>
        </w:rPr>
      </w:pPr>
    </w:p>
    <w:p w14:paraId="05F61838" w14:textId="77777777" w:rsidR="00BD1CC8" w:rsidRDefault="00BD1CC8"/>
    <w:p w14:paraId="61F65160" w14:textId="489136F4" w:rsidR="004F446D" w:rsidRDefault="008F778D">
      <w:r>
        <w:t>ROUNDING OFF TREATMENT</w:t>
      </w:r>
    </w:p>
    <w:p w14:paraId="419CC237" w14:textId="0AAA6CB2" w:rsidR="004F446D" w:rsidRDefault="00BD1CC8">
      <w:pPr>
        <w:keepNext/>
      </w:pPr>
      <w:r>
        <w:t>Q47</w:t>
      </w:r>
      <w:r w:rsidR="00044FD7" w:rsidRPr="008F778D">
        <w:t xml:space="preserve"> Was your treatment concluded at the hospital?</w:t>
      </w:r>
    </w:p>
    <w:p w14:paraId="35D398DD" w14:textId="4718AE6C" w:rsidR="004F446D" w:rsidRDefault="00044FD7">
      <w:pPr>
        <w:pStyle w:val="ListParagraph"/>
        <w:keepNext/>
        <w:numPr>
          <w:ilvl w:val="0"/>
          <w:numId w:val="4"/>
        </w:numPr>
      </w:pPr>
      <w:r>
        <w:t xml:space="preserve">No  </w:t>
      </w:r>
    </w:p>
    <w:p w14:paraId="119C2ACF" w14:textId="18E84332" w:rsidR="004F446D" w:rsidRDefault="00044FD7">
      <w:pPr>
        <w:pStyle w:val="ListParagraph"/>
        <w:keepNext/>
        <w:numPr>
          <w:ilvl w:val="0"/>
          <w:numId w:val="4"/>
        </w:numPr>
      </w:pPr>
      <w:r>
        <w:t xml:space="preserve">Yes  </w:t>
      </w:r>
    </w:p>
    <w:p w14:paraId="4A79DAA4" w14:textId="00F21CB8" w:rsidR="008F778D" w:rsidRDefault="00BD1CC8" w:rsidP="008F778D">
      <w:pPr>
        <w:keepNext/>
      </w:pPr>
      <w:r>
        <w:br/>
      </w:r>
      <w:r w:rsidR="003642D0" w:rsidRPr="003642D0">
        <w:t>Q48</w:t>
      </w:r>
      <w:r w:rsidR="008F778D" w:rsidRPr="003642D0">
        <w:t xml:space="preserve"> When your treatment in this hospital was concluded, were you informed about possible </w:t>
      </w:r>
      <w:r w:rsidR="008F778D" w:rsidRPr="003642D0">
        <w:rPr>
          <w:u w:val="single"/>
        </w:rPr>
        <w:t>symptoms or health problems you should be aware of/watch out for?</w:t>
      </w:r>
      <w:r w:rsidR="008F778D">
        <w:t xml:space="preserve">   </w:t>
      </w:r>
    </w:p>
    <w:p w14:paraId="3FC5ABA1" w14:textId="634481FA" w:rsidR="008F778D" w:rsidRDefault="008F778D" w:rsidP="008F778D">
      <w:pPr>
        <w:pStyle w:val="ListParagraph"/>
        <w:keepNext/>
        <w:numPr>
          <w:ilvl w:val="0"/>
          <w:numId w:val="4"/>
        </w:numPr>
      </w:pPr>
      <w:r>
        <w:t xml:space="preserve">No, not at all  </w:t>
      </w:r>
    </w:p>
    <w:p w14:paraId="1D562877" w14:textId="563B4A6F" w:rsidR="008F778D" w:rsidRDefault="008F778D" w:rsidP="008F778D">
      <w:pPr>
        <w:pStyle w:val="ListParagraph"/>
        <w:keepNext/>
        <w:numPr>
          <w:ilvl w:val="0"/>
          <w:numId w:val="4"/>
        </w:numPr>
      </w:pPr>
      <w:r>
        <w:t xml:space="preserve">Not really  </w:t>
      </w:r>
    </w:p>
    <w:p w14:paraId="0D5B2311" w14:textId="3BA357DF" w:rsidR="008F778D" w:rsidRDefault="008F778D" w:rsidP="008F778D">
      <w:pPr>
        <w:pStyle w:val="ListParagraph"/>
        <w:keepNext/>
        <w:numPr>
          <w:ilvl w:val="0"/>
          <w:numId w:val="4"/>
        </w:numPr>
      </w:pPr>
      <w:r>
        <w:t xml:space="preserve">More or less  </w:t>
      </w:r>
    </w:p>
    <w:p w14:paraId="7C5D01BD" w14:textId="046ECDCC" w:rsidR="008F778D" w:rsidRDefault="008F778D" w:rsidP="008F778D">
      <w:pPr>
        <w:pStyle w:val="ListParagraph"/>
        <w:keepNext/>
        <w:numPr>
          <w:ilvl w:val="0"/>
          <w:numId w:val="4"/>
        </w:numPr>
      </w:pPr>
      <w:r>
        <w:t xml:space="preserve">Yes, fully  </w:t>
      </w:r>
    </w:p>
    <w:p w14:paraId="1718A334" w14:textId="29D9BF09" w:rsidR="008F778D" w:rsidRDefault="008F778D" w:rsidP="008F778D">
      <w:pPr>
        <w:pStyle w:val="ListParagraph"/>
        <w:keepNext/>
        <w:numPr>
          <w:ilvl w:val="0"/>
          <w:numId w:val="4"/>
        </w:numPr>
      </w:pPr>
      <w:r>
        <w:t xml:space="preserve">I don't know/I no longer remember  </w:t>
      </w:r>
    </w:p>
    <w:p w14:paraId="2739B8F7" w14:textId="21829164" w:rsidR="008F778D" w:rsidRDefault="008F778D" w:rsidP="008F778D">
      <w:pPr>
        <w:pStyle w:val="ListParagraph"/>
        <w:keepNext/>
        <w:numPr>
          <w:ilvl w:val="0"/>
          <w:numId w:val="4"/>
        </w:numPr>
      </w:pPr>
      <w:r>
        <w:t xml:space="preserve">Not applicable  </w:t>
      </w:r>
    </w:p>
    <w:p w14:paraId="1A8F4788" w14:textId="75B7C0C8" w:rsidR="004F446D" w:rsidRDefault="00044FD7" w:rsidP="008F778D">
      <w:pPr>
        <w:keepNext/>
      </w:pPr>
      <w:r>
        <w:br/>
        <w:t xml:space="preserve"> </w:t>
      </w:r>
      <w:r>
        <w:br/>
      </w:r>
    </w:p>
    <w:p w14:paraId="05B7DE50" w14:textId="77777777" w:rsidR="004F446D" w:rsidRDefault="004F446D"/>
    <w:p w14:paraId="79D8557C" w14:textId="77777777" w:rsidR="004F446D" w:rsidRDefault="004F446D">
      <w:pPr>
        <w:pStyle w:val="QuestionSeparator"/>
      </w:pPr>
    </w:p>
    <w:p w14:paraId="7B547F9D" w14:textId="77777777" w:rsidR="004F446D" w:rsidRDefault="004F446D"/>
    <w:p w14:paraId="73B096C1" w14:textId="3C4C4D60" w:rsidR="004F446D" w:rsidRDefault="003642D0">
      <w:pPr>
        <w:keepNext/>
      </w:pPr>
      <w:r w:rsidRPr="003642D0">
        <w:t>Q</w:t>
      </w:r>
      <w:r w:rsidR="008F778D" w:rsidRPr="003642D0">
        <w:t>4</w:t>
      </w:r>
      <w:r w:rsidRPr="003642D0">
        <w:t>9</w:t>
      </w:r>
      <w:r w:rsidR="00044FD7" w:rsidRPr="003642D0">
        <w:t xml:space="preserve"> Did you know who you could approach in this hospital with questions or problems </w:t>
      </w:r>
      <w:r w:rsidR="00044FD7" w:rsidRPr="003642D0">
        <w:rPr>
          <w:u w:val="single"/>
        </w:rPr>
        <w:t>after treatment had been concluded</w:t>
      </w:r>
      <w:r w:rsidR="00044FD7" w:rsidRPr="003642D0">
        <w:t>?</w:t>
      </w:r>
      <w:r w:rsidR="00044FD7">
        <w:rPr>
          <w:b/>
        </w:rPr>
        <w:t> </w:t>
      </w:r>
      <w:r w:rsidR="00044FD7">
        <w:t> </w:t>
      </w:r>
    </w:p>
    <w:p w14:paraId="58945988" w14:textId="75D12F47" w:rsidR="004F446D" w:rsidRDefault="00044FD7">
      <w:pPr>
        <w:pStyle w:val="ListParagraph"/>
        <w:keepNext/>
        <w:numPr>
          <w:ilvl w:val="0"/>
          <w:numId w:val="4"/>
        </w:numPr>
      </w:pPr>
      <w:r>
        <w:t xml:space="preserve">No, not at all  </w:t>
      </w:r>
    </w:p>
    <w:p w14:paraId="4E3B9424" w14:textId="750FAD40" w:rsidR="004F446D" w:rsidRDefault="00044FD7">
      <w:pPr>
        <w:pStyle w:val="ListParagraph"/>
        <w:keepNext/>
        <w:numPr>
          <w:ilvl w:val="0"/>
          <w:numId w:val="4"/>
        </w:numPr>
      </w:pPr>
      <w:r>
        <w:t xml:space="preserve">Not really  </w:t>
      </w:r>
    </w:p>
    <w:p w14:paraId="5EAF0BD5" w14:textId="75767731" w:rsidR="004F446D" w:rsidRDefault="00044FD7">
      <w:pPr>
        <w:pStyle w:val="ListParagraph"/>
        <w:keepNext/>
        <w:numPr>
          <w:ilvl w:val="0"/>
          <w:numId w:val="4"/>
        </w:numPr>
      </w:pPr>
      <w:r>
        <w:t xml:space="preserve">More or less  </w:t>
      </w:r>
    </w:p>
    <w:p w14:paraId="7C65D3A6" w14:textId="5CC7983F" w:rsidR="004F446D" w:rsidRDefault="00044FD7">
      <w:pPr>
        <w:pStyle w:val="ListParagraph"/>
        <w:keepNext/>
        <w:numPr>
          <w:ilvl w:val="0"/>
          <w:numId w:val="4"/>
        </w:numPr>
      </w:pPr>
      <w:r>
        <w:t xml:space="preserve">Yes, fully  </w:t>
      </w:r>
    </w:p>
    <w:p w14:paraId="69758F5F" w14:textId="7028960E" w:rsidR="004F446D" w:rsidRDefault="00044FD7">
      <w:pPr>
        <w:pStyle w:val="ListParagraph"/>
        <w:keepNext/>
        <w:numPr>
          <w:ilvl w:val="0"/>
          <w:numId w:val="4"/>
        </w:numPr>
      </w:pPr>
      <w:r>
        <w:t xml:space="preserve">I don't know/I no longer remember  </w:t>
      </w:r>
    </w:p>
    <w:p w14:paraId="5E0A2A51" w14:textId="601189E0" w:rsidR="004F446D" w:rsidRDefault="00044FD7">
      <w:pPr>
        <w:pStyle w:val="ListParagraph"/>
        <w:keepNext/>
        <w:numPr>
          <w:ilvl w:val="0"/>
          <w:numId w:val="4"/>
        </w:numPr>
      </w:pPr>
      <w:r>
        <w:t xml:space="preserve">Not applicable  </w:t>
      </w:r>
    </w:p>
    <w:p w14:paraId="47065A77" w14:textId="77777777" w:rsidR="004F446D" w:rsidRDefault="004F446D"/>
    <w:p w14:paraId="59C9566E" w14:textId="77777777" w:rsidR="004F446D" w:rsidRDefault="004F446D">
      <w:pPr>
        <w:pStyle w:val="QuestionSeparator"/>
      </w:pPr>
    </w:p>
    <w:p w14:paraId="1C059394" w14:textId="77777777" w:rsidR="004F446D" w:rsidRDefault="004F446D"/>
    <w:p w14:paraId="1CFB5189" w14:textId="5058EBC0" w:rsidR="004F446D" w:rsidRDefault="003642D0">
      <w:pPr>
        <w:keepNext/>
      </w:pPr>
      <w:r w:rsidRPr="003642D0">
        <w:t>Q50</w:t>
      </w:r>
      <w:r w:rsidR="00044FD7" w:rsidRPr="003642D0">
        <w:t xml:space="preserve"> </w:t>
      </w:r>
      <w:r w:rsidR="008F778D" w:rsidRPr="003642D0">
        <w:t>Were important people and organizations, such as your general practitioner/family doctor, home care provider, rehabilitation center) informed that your hospital treatment had been concluded?</w:t>
      </w:r>
      <w:r w:rsidR="008F778D">
        <w:t xml:space="preserve">   </w:t>
      </w:r>
      <w:r w:rsidR="00044FD7">
        <w:br/>
        <w:t xml:space="preserve"> </w:t>
      </w:r>
    </w:p>
    <w:p w14:paraId="7073B428" w14:textId="7E590122" w:rsidR="004F446D" w:rsidRDefault="00044FD7">
      <w:pPr>
        <w:pStyle w:val="ListParagraph"/>
        <w:keepNext/>
        <w:numPr>
          <w:ilvl w:val="0"/>
          <w:numId w:val="4"/>
        </w:numPr>
      </w:pPr>
      <w:r>
        <w:t xml:space="preserve">No, not at all  </w:t>
      </w:r>
    </w:p>
    <w:p w14:paraId="21D355FF" w14:textId="378D7422" w:rsidR="004F446D" w:rsidRDefault="00044FD7">
      <w:pPr>
        <w:pStyle w:val="ListParagraph"/>
        <w:keepNext/>
        <w:numPr>
          <w:ilvl w:val="0"/>
          <w:numId w:val="4"/>
        </w:numPr>
      </w:pPr>
      <w:r>
        <w:t xml:space="preserve">Not really  </w:t>
      </w:r>
    </w:p>
    <w:p w14:paraId="4396EE07" w14:textId="48ACFCB7" w:rsidR="004F446D" w:rsidRDefault="00044FD7">
      <w:pPr>
        <w:pStyle w:val="ListParagraph"/>
        <w:keepNext/>
        <w:numPr>
          <w:ilvl w:val="0"/>
          <w:numId w:val="4"/>
        </w:numPr>
      </w:pPr>
      <w:r>
        <w:t xml:space="preserve">More or less  </w:t>
      </w:r>
    </w:p>
    <w:p w14:paraId="10366CF2" w14:textId="2F67D372" w:rsidR="004F446D" w:rsidRDefault="00044FD7">
      <w:pPr>
        <w:pStyle w:val="ListParagraph"/>
        <w:keepNext/>
        <w:numPr>
          <w:ilvl w:val="0"/>
          <w:numId w:val="4"/>
        </w:numPr>
      </w:pPr>
      <w:r>
        <w:t xml:space="preserve">Yes, fully  </w:t>
      </w:r>
    </w:p>
    <w:p w14:paraId="12FE30B2" w14:textId="3D278386" w:rsidR="004F446D" w:rsidRDefault="00044FD7">
      <w:pPr>
        <w:pStyle w:val="ListParagraph"/>
        <w:keepNext/>
        <w:numPr>
          <w:ilvl w:val="0"/>
          <w:numId w:val="4"/>
        </w:numPr>
      </w:pPr>
      <w:r>
        <w:t xml:space="preserve">I don't know/I no longer remember  </w:t>
      </w:r>
    </w:p>
    <w:p w14:paraId="3C9ED9A8" w14:textId="2FED6D9E" w:rsidR="004F446D" w:rsidRDefault="00044FD7">
      <w:pPr>
        <w:pStyle w:val="ListParagraph"/>
        <w:keepNext/>
        <w:numPr>
          <w:ilvl w:val="0"/>
          <w:numId w:val="4"/>
        </w:numPr>
      </w:pPr>
      <w:r>
        <w:t xml:space="preserve">Not applicable  </w:t>
      </w:r>
    </w:p>
    <w:p w14:paraId="3510D654" w14:textId="77777777" w:rsidR="004F446D" w:rsidRDefault="004F446D"/>
    <w:p w14:paraId="61FB1540" w14:textId="77777777" w:rsidR="004F446D" w:rsidRDefault="004F446D">
      <w:pPr>
        <w:pStyle w:val="QuestionSeparator"/>
      </w:pPr>
    </w:p>
    <w:p w14:paraId="786B360D" w14:textId="77777777" w:rsidR="004F446D" w:rsidRDefault="004F446D"/>
    <w:p w14:paraId="44058FF3" w14:textId="02A7CE85" w:rsidR="004F446D" w:rsidRDefault="003642D0">
      <w:pPr>
        <w:keepNext/>
      </w:pPr>
      <w:r w:rsidRPr="003642D0">
        <w:lastRenderedPageBreak/>
        <w:t>Q51</w:t>
      </w:r>
      <w:r w:rsidR="00044FD7" w:rsidRPr="003642D0">
        <w:t xml:space="preserve"> Were the care and support you needed at home </w:t>
      </w:r>
      <w:r w:rsidR="00044FD7" w:rsidRPr="003642D0">
        <w:rPr>
          <w:u w:val="single"/>
        </w:rPr>
        <w:t xml:space="preserve">arranged for </w:t>
      </w:r>
      <w:r w:rsidR="00044FD7" w:rsidRPr="003642D0">
        <w:t>you?</w:t>
      </w:r>
    </w:p>
    <w:p w14:paraId="2470479A" w14:textId="7AAA7491" w:rsidR="004F446D" w:rsidRDefault="00044FD7">
      <w:pPr>
        <w:pStyle w:val="ListParagraph"/>
        <w:keepNext/>
        <w:numPr>
          <w:ilvl w:val="0"/>
          <w:numId w:val="4"/>
        </w:numPr>
      </w:pPr>
      <w:r>
        <w:t xml:space="preserve">No ,not at all  </w:t>
      </w:r>
    </w:p>
    <w:p w14:paraId="0277AF1F" w14:textId="7846DDFA" w:rsidR="004F446D" w:rsidRDefault="00044FD7">
      <w:pPr>
        <w:pStyle w:val="ListParagraph"/>
        <w:keepNext/>
        <w:numPr>
          <w:ilvl w:val="0"/>
          <w:numId w:val="4"/>
        </w:numPr>
      </w:pPr>
      <w:r>
        <w:t xml:space="preserve">Not really  </w:t>
      </w:r>
    </w:p>
    <w:p w14:paraId="4485F960" w14:textId="51BEC7F7" w:rsidR="004F446D" w:rsidRDefault="00044FD7">
      <w:pPr>
        <w:pStyle w:val="ListParagraph"/>
        <w:keepNext/>
        <w:numPr>
          <w:ilvl w:val="0"/>
          <w:numId w:val="4"/>
        </w:numPr>
      </w:pPr>
      <w:r>
        <w:t xml:space="preserve">More or less  </w:t>
      </w:r>
    </w:p>
    <w:p w14:paraId="62BCABCC" w14:textId="1F0A2A38" w:rsidR="004F446D" w:rsidRDefault="00044FD7">
      <w:pPr>
        <w:pStyle w:val="ListParagraph"/>
        <w:keepNext/>
        <w:numPr>
          <w:ilvl w:val="0"/>
          <w:numId w:val="4"/>
        </w:numPr>
      </w:pPr>
      <w:r>
        <w:t xml:space="preserve">Yes, fully  </w:t>
      </w:r>
    </w:p>
    <w:p w14:paraId="7B178C5E" w14:textId="640277DD" w:rsidR="004F446D" w:rsidRDefault="00044FD7">
      <w:pPr>
        <w:pStyle w:val="ListParagraph"/>
        <w:keepNext/>
        <w:numPr>
          <w:ilvl w:val="0"/>
          <w:numId w:val="4"/>
        </w:numPr>
      </w:pPr>
      <w:r>
        <w:t xml:space="preserve">I don't know/I no longer remember  </w:t>
      </w:r>
    </w:p>
    <w:p w14:paraId="5170FB7E" w14:textId="4DBD4B1A" w:rsidR="004F446D" w:rsidRDefault="00044FD7">
      <w:pPr>
        <w:pStyle w:val="ListParagraph"/>
        <w:keepNext/>
        <w:numPr>
          <w:ilvl w:val="0"/>
          <w:numId w:val="4"/>
        </w:numPr>
      </w:pPr>
      <w:r>
        <w:t xml:space="preserve">Not applicable  </w:t>
      </w:r>
    </w:p>
    <w:p w14:paraId="766CE8A9" w14:textId="77777777" w:rsidR="004F446D" w:rsidRDefault="004F446D"/>
    <w:p w14:paraId="4B269E12" w14:textId="77777777" w:rsidR="004F446D" w:rsidRDefault="004F446D">
      <w:pPr>
        <w:pStyle w:val="QuestionSeparator"/>
      </w:pPr>
    </w:p>
    <w:p w14:paraId="238AE9FD" w14:textId="77777777" w:rsidR="004F446D" w:rsidRDefault="004F446D"/>
    <w:p w14:paraId="233F5366" w14:textId="6D947C2F" w:rsidR="004F446D" w:rsidRPr="003642D0" w:rsidRDefault="003642D0">
      <w:pPr>
        <w:keepNext/>
      </w:pPr>
      <w:r w:rsidRPr="003642D0">
        <w:t>Q52</w:t>
      </w:r>
      <w:r w:rsidR="00CC6144" w:rsidRPr="003642D0">
        <w:t xml:space="preserve"> </w:t>
      </w:r>
      <w:r w:rsidR="00044FD7" w:rsidRPr="003642D0">
        <w:t>Were you o</w:t>
      </w:r>
      <w:r w:rsidR="008F778D" w:rsidRPr="003642D0">
        <w:t>ffered help with your questions</w:t>
      </w:r>
      <w:r w:rsidR="00044FD7" w:rsidRPr="003642D0">
        <w:t xml:space="preserve"> about resuming your day-to-day activities (family, school, work) at the check-up?</w:t>
      </w:r>
    </w:p>
    <w:p w14:paraId="4F6F2447" w14:textId="746D01C5" w:rsidR="004F446D" w:rsidRDefault="00044FD7">
      <w:pPr>
        <w:pStyle w:val="ListParagraph"/>
        <w:keepNext/>
        <w:numPr>
          <w:ilvl w:val="0"/>
          <w:numId w:val="4"/>
        </w:numPr>
      </w:pPr>
      <w:r>
        <w:t xml:space="preserve">Never  </w:t>
      </w:r>
    </w:p>
    <w:p w14:paraId="75CFA8C8" w14:textId="14E9D596" w:rsidR="004F446D" w:rsidRDefault="00044FD7">
      <w:pPr>
        <w:pStyle w:val="ListParagraph"/>
        <w:keepNext/>
        <w:numPr>
          <w:ilvl w:val="0"/>
          <w:numId w:val="4"/>
        </w:numPr>
      </w:pPr>
      <w:r>
        <w:t xml:space="preserve">Sometimes  </w:t>
      </w:r>
    </w:p>
    <w:p w14:paraId="3A8AFD90" w14:textId="69B38813" w:rsidR="004F446D" w:rsidRDefault="00044FD7">
      <w:pPr>
        <w:pStyle w:val="ListParagraph"/>
        <w:keepNext/>
        <w:numPr>
          <w:ilvl w:val="0"/>
          <w:numId w:val="4"/>
        </w:numPr>
      </w:pPr>
      <w:r>
        <w:t xml:space="preserve">Usually  </w:t>
      </w:r>
    </w:p>
    <w:p w14:paraId="012E4F5D" w14:textId="27781DAA" w:rsidR="004F446D" w:rsidRDefault="00044FD7">
      <w:pPr>
        <w:pStyle w:val="ListParagraph"/>
        <w:keepNext/>
        <w:numPr>
          <w:ilvl w:val="0"/>
          <w:numId w:val="4"/>
        </w:numPr>
      </w:pPr>
      <w:r>
        <w:t xml:space="preserve">Always  </w:t>
      </w:r>
    </w:p>
    <w:p w14:paraId="68A7524A" w14:textId="4616D7A7" w:rsidR="004F446D" w:rsidRDefault="00044FD7">
      <w:pPr>
        <w:pStyle w:val="ListParagraph"/>
        <w:keepNext/>
        <w:numPr>
          <w:ilvl w:val="0"/>
          <w:numId w:val="4"/>
        </w:numPr>
      </w:pPr>
      <w:r>
        <w:t xml:space="preserve">I don't know/I no longer remember  </w:t>
      </w:r>
    </w:p>
    <w:p w14:paraId="760CC0DD" w14:textId="755BF3C9" w:rsidR="004F446D" w:rsidRDefault="00044FD7">
      <w:pPr>
        <w:pStyle w:val="ListParagraph"/>
        <w:keepNext/>
        <w:numPr>
          <w:ilvl w:val="0"/>
          <w:numId w:val="4"/>
        </w:numPr>
      </w:pPr>
      <w:r>
        <w:t xml:space="preserve">Does not apply  </w:t>
      </w:r>
    </w:p>
    <w:p w14:paraId="624FDDBD" w14:textId="77777777" w:rsidR="004F446D" w:rsidRDefault="004F446D"/>
    <w:p w14:paraId="1F5242FC" w14:textId="77777777" w:rsidR="004F446D" w:rsidRDefault="004F446D">
      <w:pPr>
        <w:pStyle w:val="BlockSeparator"/>
      </w:pPr>
    </w:p>
    <w:p w14:paraId="1E8D0CFE" w14:textId="77777777" w:rsidR="00CC6144" w:rsidRDefault="00CC6144">
      <w:r>
        <w:br w:type="page"/>
      </w:r>
    </w:p>
    <w:p w14:paraId="3148F508" w14:textId="538AF3F3" w:rsidR="004F446D" w:rsidRDefault="00CC6144" w:rsidP="00CC6144">
      <w:r>
        <w:lastRenderedPageBreak/>
        <w:t>OVERALL OPINION</w:t>
      </w:r>
      <w:r>
        <w:br/>
      </w:r>
      <w:r>
        <w:br/>
      </w:r>
      <w:r w:rsidRPr="00394702">
        <w:t>Q</w:t>
      </w:r>
      <w:r w:rsidR="003642D0" w:rsidRPr="00394702">
        <w:t>53</w:t>
      </w:r>
      <w:r w:rsidR="00044FD7" w:rsidRPr="00394702">
        <w:t xml:space="preserve"> Which </w:t>
      </w:r>
      <w:r w:rsidR="00044FD7" w:rsidRPr="00394702">
        <w:rPr>
          <w:u w:val="single"/>
        </w:rPr>
        <w:t>score</w:t>
      </w:r>
      <w:r w:rsidR="00044FD7" w:rsidRPr="00394702">
        <w:t xml:space="preserve"> would you award this hospital?</w:t>
      </w:r>
      <w:r w:rsidR="00044FD7">
        <w:br/>
        <w:t xml:space="preserve"> </w:t>
      </w:r>
      <w:r w:rsidR="00044FD7">
        <w:rPr>
          <w:b/>
        </w:rPr>
        <w:t>0 </w:t>
      </w:r>
      <w:r w:rsidR="00044FD7">
        <w:t>means very bad indeed, 10 means excellent.</w:t>
      </w:r>
    </w:p>
    <w:p w14:paraId="1BBF9120" w14:textId="21F9BF67" w:rsidR="00CC6144" w:rsidRDefault="00CC6144" w:rsidP="00CC6144">
      <w:pPr>
        <w:pStyle w:val="ListParagraph"/>
        <w:keepNext/>
        <w:numPr>
          <w:ilvl w:val="0"/>
          <w:numId w:val="4"/>
        </w:numPr>
      </w:pPr>
      <w:r>
        <w:t xml:space="preserve">10  </w:t>
      </w:r>
    </w:p>
    <w:p w14:paraId="1F2F2BF4" w14:textId="05309CE7" w:rsidR="00CC6144" w:rsidRDefault="00CC6144" w:rsidP="00CC6144">
      <w:pPr>
        <w:pStyle w:val="ListParagraph"/>
        <w:keepNext/>
        <w:numPr>
          <w:ilvl w:val="0"/>
          <w:numId w:val="4"/>
        </w:numPr>
      </w:pPr>
      <w:r>
        <w:t xml:space="preserve">9  </w:t>
      </w:r>
    </w:p>
    <w:p w14:paraId="6FB5F360" w14:textId="34FFEC29" w:rsidR="00CC6144" w:rsidRDefault="00CC6144" w:rsidP="00CC6144">
      <w:pPr>
        <w:pStyle w:val="ListParagraph"/>
        <w:keepNext/>
        <w:numPr>
          <w:ilvl w:val="0"/>
          <w:numId w:val="4"/>
        </w:numPr>
      </w:pPr>
      <w:r>
        <w:t xml:space="preserve">8  </w:t>
      </w:r>
    </w:p>
    <w:p w14:paraId="32468B82" w14:textId="33C933A6" w:rsidR="00CC6144" w:rsidRDefault="00CC6144" w:rsidP="00CC6144">
      <w:pPr>
        <w:pStyle w:val="ListParagraph"/>
        <w:keepNext/>
        <w:numPr>
          <w:ilvl w:val="0"/>
          <w:numId w:val="4"/>
        </w:numPr>
      </w:pPr>
      <w:r>
        <w:t xml:space="preserve">7 </w:t>
      </w:r>
    </w:p>
    <w:p w14:paraId="5762C7C7" w14:textId="4C19D918" w:rsidR="00CC6144" w:rsidRDefault="00CC6144" w:rsidP="00CC6144">
      <w:pPr>
        <w:pStyle w:val="ListParagraph"/>
        <w:keepNext/>
        <w:numPr>
          <w:ilvl w:val="0"/>
          <w:numId w:val="4"/>
        </w:numPr>
      </w:pPr>
      <w:r>
        <w:t xml:space="preserve">6  </w:t>
      </w:r>
    </w:p>
    <w:p w14:paraId="0396F710" w14:textId="16AA3A00" w:rsidR="00CC6144" w:rsidRDefault="00CC6144" w:rsidP="00CC6144">
      <w:pPr>
        <w:pStyle w:val="ListParagraph"/>
        <w:keepNext/>
        <w:numPr>
          <w:ilvl w:val="0"/>
          <w:numId w:val="4"/>
        </w:numPr>
      </w:pPr>
      <w:r>
        <w:t xml:space="preserve">5  </w:t>
      </w:r>
    </w:p>
    <w:p w14:paraId="5190C527" w14:textId="1B7FC208" w:rsidR="00CC6144" w:rsidRDefault="00CC6144" w:rsidP="00CC6144">
      <w:pPr>
        <w:pStyle w:val="ListParagraph"/>
        <w:keepNext/>
        <w:numPr>
          <w:ilvl w:val="0"/>
          <w:numId w:val="4"/>
        </w:numPr>
      </w:pPr>
      <w:r>
        <w:t xml:space="preserve">4  </w:t>
      </w:r>
    </w:p>
    <w:p w14:paraId="39E846AE" w14:textId="0F4370F2" w:rsidR="00CC6144" w:rsidRDefault="00CC6144" w:rsidP="00CC6144">
      <w:pPr>
        <w:pStyle w:val="ListParagraph"/>
        <w:keepNext/>
        <w:numPr>
          <w:ilvl w:val="0"/>
          <w:numId w:val="4"/>
        </w:numPr>
      </w:pPr>
      <w:r>
        <w:t xml:space="preserve">3  </w:t>
      </w:r>
    </w:p>
    <w:p w14:paraId="1EEC4F10" w14:textId="2950A4B2" w:rsidR="00CC6144" w:rsidRDefault="00CC6144" w:rsidP="00CC6144">
      <w:pPr>
        <w:pStyle w:val="ListParagraph"/>
        <w:keepNext/>
        <w:numPr>
          <w:ilvl w:val="0"/>
          <w:numId w:val="4"/>
        </w:numPr>
      </w:pPr>
      <w:r>
        <w:t xml:space="preserve">2  </w:t>
      </w:r>
    </w:p>
    <w:p w14:paraId="6AA1E816" w14:textId="15CAFDA9" w:rsidR="00CC6144" w:rsidRDefault="00CC6144" w:rsidP="00CC6144">
      <w:pPr>
        <w:pStyle w:val="ListParagraph"/>
        <w:keepNext/>
        <w:numPr>
          <w:ilvl w:val="0"/>
          <w:numId w:val="4"/>
        </w:numPr>
      </w:pPr>
      <w:r>
        <w:t xml:space="preserve">1  </w:t>
      </w:r>
    </w:p>
    <w:p w14:paraId="60517493" w14:textId="2771EA54" w:rsidR="00CC6144" w:rsidRDefault="00CC6144" w:rsidP="00CC6144">
      <w:pPr>
        <w:pStyle w:val="ListParagraph"/>
        <w:keepNext/>
        <w:numPr>
          <w:ilvl w:val="0"/>
          <w:numId w:val="4"/>
        </w:numPr>
      </w:pPr>
      <w:r>
        <w:t xml:space="preserve">0  </w:t>
      </w:r>
    </w:p>
    <w:p w14:paraId="3378550F" w14:textId="77777777" w:rsidR="004F446D" w:rsidRDefault="004F446D"/>
    <w:p w14:paraId="2A63F8F1" w14:textId="77777777" w:rsidR="004F446D" w:rsidRDefault="004F446D">
      <w:pPr>
        <w:pStyle w:val="QuestionSeparator"/>
      </w:pPr>
    </w:p>
    <w:p w14:paraId="5851FCE2" w14:textId="77777777" w:rsidR="004F446D" w:rsidRDefault="004F446D"/>
    <w:p w14:paraId="5C5F40F1" w14:textId="49017361" w:rsidR="004F446D" w:rsidRDefault="00CC6144">
      <w:pPr>
        <w:keepNext/>
      </w:pPr>
      <w:r w:rsidRPr="00394702">
        <w:lastRenderedPageBreak/>
        <w:t>Q5</w:t>
      </w:r>
      <w:r w:rsidR="003642D0" w:rsidRPr="00394702">
        <w:t>4</w:t>
      </w:r>
      <w:r w:rsidR="00044FD7" w:rsidRPr="00394702">
        <w:t xml:space="preserve"> How likely is it that you would </w:t>
      </w:r>
      <w:r w:rsidR="00044FD7" w:rsidRPr="00394702">
        <w:rPr>
          <w:u w:val="single"/>
        </w:rPr>
        <w:t>recommend</w:t>
      </w:r>
      <w:r w:rsidR="00044FD7" w:rsidRPr="00394702">
        <w:t xml:space="preserve"> the hospital to </w:t>
      </w:r>
      <w:r w:rsidR="00044FD7" w:rsidRPr="00394702">
        <w:rPr>
          <w:u w:val="single"/>
        </w:rPr>
        <w:t>other patients with cancer?</w:t>
      </w:r>
      <w:r w:rsidR="00044FD7" w:rsidRPr="00394702">
        <w:t xml:space="preserve">  </w:t>
      </w:r>
      <w:r w:rsidR="00044FD7" w:rsidRPr="00394702">
        <w:br/>
        <w:t>a </w:t>
      </w:r>
      <w:r w:rsidR="00044FD7" w:rsidRPr="00394702">
        <w:rPr>
          <w:b/>
        </w:rPr>
        <w:t>0 </w:t>
      </w:r>
      <w:r w:rsidR="00044FD7" w:rsidRPr="00394702">
        <w:t>means very unlikely, a </w:t>
      </w:r>
      <w:r w:rsidR="00044FD7" w:rsidRPr="00394702">
        <w:rPr>
          <w:b/>
        </w:rPr>
        <w:t>10 </w:t>
      </w:r>
      <w:r w:rsidR="00044FD7" w:rsidRPr="00394702">
        <w:t>means very likely</w:t>
      </w:r>
    </w:p>
    <w:p w14:paraId="4D4B4B65" w14:textId="252A4238" w:rsidR="004F446D" w:rsidRDefault="003642D0">
      <w:pPr>
        <w:pStyle w:val="ListParagraph"/>
        <w:keepNext/>
        <w:numPr>
          <w:ilvl w:val="0"/>
          <w:numId w:val="4"/>
        </w:numPr>
      </w:pPr>
      <w:r>
        <w:t xml:space="preserve">10 </w:t>
      </w:r>
    </w:p>
    <w:p w14:paraId="5C984678" w14:textId="34824285" w:rsidR="004F446D" w:rsidRDefault="003642D0">
      <w:pPr>
        <w:pStyle w:val="ListParagraph"/>
        <w:keepNext/>
        <w:numPr>
          <w:ilvl w:val="0"/>
          <w:numId w:val="4"/>
        </w:numPr>
      </w:pPr>
      <w:r>
        <w:t xml:space="preserve">9  </w:t>
      </w:r>
    </w:p>
    <w:p w14:paraId="58D44F32" w14:textId="04705A51" w:rsidR="004F446D" w:rsidRDefault="003642D0">
      <w:pPr>
        <w:pStyle w:val="ListParagraph"/>
        <w:keepNext/>
        <w:numPr>
          <w:ilvl w:val="0"/>
          <w:numId w:val="4"/>
        </w:numPr>
      </w:pPr>
      <w:r>
        <w:t xml:space="preserve">8  </w:t>
      </w:r>
    </w:p>
    <w:p w14:paraId="63EF16B1" w14:textId="001D38E4" w:rsidR="004F446D" w:rsidRDefault="003642D0">
      <w:pPr>
        <w:pStyle w:val="ListParagraph"/>
        <w:keepNext/>
        <w:numPr>
          <w:ilvl w:val="0"/>
          <w:numId w:val="4"/>
        </w:numPr>
      </w:pPr>
      <w:r>
        <w:t xml:space="preserve">7  </w:t>
      </w:r>
    </w:p>
    <w:p w14:paraId="664662DC" w14:textId="6C2A035C" w:rsidR="004F446D" w:rsidRDefault="003642D0">
      <w:pPr>
        <w:pStyle w:val="ListParagraph"/>
        <w:keepNext/>
        <w:numPr>
          <w:ilvl w:val="0"/>
          <w:numId w:val="4"/>
        </w:numPr>
      </w:pPr>
      <w:r>
        <w:t xml:space="preserve">6  </w:t>
      </w:r>
    </w:p>
    <w:p w14:paraId="354B749A" w14:textId="0AF0F65C" w:rsidR="004F446D" w:rsidRDefault="003642D0">
      <w:pPr>
        <w:pStyle w:val="ListParagraph"/>
        <w:keepNext/>
        <w:numPr>
          <w:ilvl w:val="0"/>
          <w:numId w:val="4"/>
        </w:numPr>
      </w:pPr>
      <w:r>
        <w:t xml:space="preserve">5  </w:t>
      </w:r>
    </w:p>
    <w:p w14:paraId="2AC51A41" w14:textId="19190025" w:rsidR="004F446D" w:rsidRDefault="003642D0">
      <w:pPr>
        <w:pStyle w:val="ListParagraph"/>
        <w:keepNext/>
        <w:numPr>
          <w:ilvl w:val="0"/>
          <w:numId w:val="4"/>
        </w:numPr>
      </w:pPr>
      <w:r>
        <w:t xml:space="preserve">4  </w:t>
      </w:r>
    </w:p>
    <w:p w14:paraId="668CEF13" w14:textId="5F1E8AFB" w:rsidR="004F446D" w:rsidRDefault="003642D0">
      <w:pPr>
        <w:pStyle w:val="ListParagraph"/>
        <w:keepNext/>
        <w:numPr>
          <w:ilvl w:val="0"/>
          <w:numId w:val="4"/>
        </w:numPr>
      </w:pPr>
      <w:r>
        <w:t xml:space="preserve">3  </w:t>
      </w:r>
      <w:r w:rsidR="00044FD7">
        <w:t xml:space="preserve"> </w:t>
      </w:r>
    </w:p>
    <w:p w14:paraId="47BCA656" w14:textId="4B788918" w:rsidR="004F446D" w:rsidRDefault="003642D0">
      <w:pPr>
        <w:pStyle w:val="ListParagraph"/>
        <w:keepNext/>
        <w:numPr>
          <w:ilvl w:val="0"/>
          <w:numId w:val="4"/>
        </w:numPr>
      </w:pPr>
      <w:r>
        <w:t xml:space="preserve">2 </w:t>
      </w:r>
    </w:p>
    <w:p w14:paraId="2B460371" w14:textId="534A6D85" w:rsidR="004F446D" w:rsidRDefault="003642D0">
      <w:pPr>
        <w:pStyle w:val="ListParagraph"/>
        <w:keepNext/>
        <w:numPr>
          <w:ilvl w:val="0"/>
          <w:numId w:val="4"/>
        </w:numPr>
      </w:pPr>
      <w:r>
        <w:t xml:space="preserve">1  </w:t>
      </w:r>
    </w:p>
    <w:p w14:paraId="37FEC37E" w14:textId="03209146" w:rsidR="004F446D" w:rsidRDefault="003642D0">
      <w:pPr>
        <w:pStyle w:val="ListParagraph"/>
        <w:keepNext/>
        <w:numPr>
          <w:ilvl w:val="0"/>
          <w:numId w:val="4"/>
        </w:numPr>
      </w:pPr>
      <w:r>
        <w:t xml:space="preserve">0  </w:t>
      </w:r>
    </w:p>
    <w:p w14:paraId="439E9084" w14:textId="77777777" w:rsidR="004F446D" w:rsidRDefault="004F446D"/>
    <w:p w14:paraId="351AE654" w14:textId="77777777" w:rsidR="004F446D" w:rsidRDefault="004F446D">
      <w:pPr>
        <w:pStyle w:val="QuestionSeparator"/>
      </w:pPr>
    </w:p>
    <w:p w14:paraId="6402FE34" w14:textId="77777777" w:rsidR="004F446D" w:rsidRDefault="004F446D"/>
    <w:p w14:paraId="61DEFAFD" w14:textId="5DFE01E3" w:rsidR="004F446D" w:rsidRDefault="003642D0">
      <w:pPr>
        <w:keepNext/>
      </w:pPr>
      <w:r w:rsidRPr="00394702">
        <w:lastRenderedPageBreak/>
        <w:t>Q55</w:t>
      </w:r>
      <w:r w:rsidR="00044FD7" w:rsidRPr="00394702">
        <w:t xml:space="preserve">  How do you score the contribution of care to your quality of life?  </w:t>
      </w:r>
      <w:r w:rsidR="00044FD7" w:rsidRPr="00394702">
        <w:br/>
        <w:t>A </w:t>
      </w:r>
      <w:r w:rsidR="00044FD7" w:rsidRPr="00394702">
        <w:rPr>
          <w:b/>
        </w:rPr>
        <w:t>0 </w:t>
      </w:r>
      <w:r w:rsidR="00044FD7" w:rsidRPr="00394702">
        <w:t>means a very low contribution, a </w:t>
      </w:r>
      <w:r w:rsidR="00044FD7" w:rsidRPr="00394702">
        <w:rPr>
          <w:b/>
        </w:rPr>
        <w:t>10 </w:t>
      </w:r>
      <w:r w:rsidR="00044FD7" w:rsidRPr="00394702">
        <w:t>means a very high contribution</w:t>
      </w:r>
      <w:r w:rsidR="00044FD7">
        <w:t>     </w:t>
      </w:r>
    </w:p>
    <w:p w14:paraId="424F9D8B" w14:textId="6C226B73" w:rsidR="004F446D" w:rsidRDefault="003642D0">
      <w:pPr>
        <w:pStyle w:val="ListParagraph"/>
        <w:keepNext/>
        <w:numPr>
          <w:ilvl w:val="0"/>
          <w:numId w:val="4"/>
        </w:numPr>
      </w:pPr>
      <w:r>
        <w:t xml:space="preserve">10  </w:t>
      </w:r>
    </w:p>
    <w:p w14:paraId="035BAAFA" w14:textId="2FBBC6AD" w:rsidR="004F446D" w:rsidRDefault="003642D0">
      <w:pPr>
        <w:pStyle w:val="ListParagraph"/>
        <w:keepNext/>
        <w:numPr>
          <w:ilvl w:val="0"/>
          <w:numId w:val="4"/>
        </w:numPr>
      </w:pPr>
      <w:r>
        <w:t xml:space="preserve">9  </w:t>
      </w:r>
    </w:p>
    <w:p w14:paraId="6EBAE540" w14:textId="4EEF7C35" w:rsidR="004F446D" w:rsidRDefault="003642D0">
      <w:pPr>
        <w:pStyle w:val="ListParagraph"/>
        <w:keepNext/>
        <w:numPr>
          <w:ilvl w:val="0"/>
          <w:numId w:val="4"/>
        </w:numPr>
      </w:pPr>
      <w:r>
        <w:t xml:space="preserve">8  </w:t>
      </w:r>
    </w:p>
    <w:p w14:paraId="12F9BD71" w14:textId="008C201F" w:rsidR="004F446D" w:rsidRDefault="003642D0">
      <w:pPr>
        <w:pStyle w:val="ListParagraph"/>
        <w:keepNext/>
        <w:numPr>
          <w:ilvl w:val="0"/>
          <w:numId w:val="4"/>
        </w:numPr>
      </w:pPr>
      <w:r>
        <w:t xml:space="preserve">7  </w:t>
      </w:r>
    </w:p>
    <w:p w14:paraId="11E54ED4" w14:textId="2841AAE4" w:rsidR="004F446D" w:rsidRDefault="003642D0">
      <w:pPr>
        <w:pStyle w:val="ListParagraph"/>
        <w:keepNext/>
        <w:numPr>
          <w:ilvl w:val="0"/>
          <w:numId w:val="4"/>
        </w:numPr>
      </w:pPr>
      <w:r>
        <w:t xml:space="preserve">6  </w:t>
      </w:r>
    </w:p>
    <w:p w14:paraId="250DC607" w14:textId="5D2513EE" w:rsidR="004F446D" w:rsidRDefault="003642D0">
      <w:pPr>
        <w:pStyle w:val="ListParagraph"/>
        <w:keepNext/>
        <w:numPr>
          <w:ilvl w:val="0"/>
          <w:numId w:val="4"/>
        </w:numPr>
      </w:pPr>
      <w:r>
        <w:t xml:space="preserve">5  </w:t>
      </w:r>
    </w:p>
    <w:p w14:paraId="1C72B810" w14:textId="3C3E3109" w:rsidR="004F446D" w:rsidRDefault="003642D0">
      <w:pPr>
        <w:pStyle w:val="ListParagraph"/>
        <w:keepNext/>
        <w:numPr>
          <w:ilvl w:val="0"/>
          <w:numId w:val="4"/>
        </w:numPr>
      </w:pPr>
      <w:r>
        <w:t xml:space="preserve">4  </w:t>
      </w:r>
    </w:p>
    <w:p w14:paraId="780BF628" w14:textId="44BBB586" w:rsidR="004F446D" w:rsidRDefault="003642D0">
      <w:pPr>
        <w:pStyle w:val="ListParagraph"/>
        <w:keepNext/>
        <w:numPr>
          <w:ilvl w:val="0"/>
          <w:numId w:val="4"/>
        </w:numPr>
      </w:pPr>
      <w:r>
        <w:t xml:space="preserve">3  </w:t>
      </w:r>
      <w:r w:rsidR="00044FD7">
        <w:t xml:space="preserve"> </w:t>
      </w:r>
    </w:p>
    <w:p w14:paraId="7DEF4D25" w14:textId="6239ABC7" w:rsidR="004F446D" w:rsidRDefault="003642D0">
      <w:pPr>
        <w:pStyle w:val="ListParagraph"/>
        <w:keepNext/>
        <w:numPr>
          <w:ilvl w:val="0"/>
          <w:numId w:val="4"/>
        </w:numPr>
      </w:pPr>
      <w:r>
        <w:t xml:space="preserve">2  </w:t>
      </w:r>
      <w:r w:rsidR="00044FD7">
        <w:t xml:space="preserve"> </w:t>
      </w:r>
    </w:p>
    <w:p w14:paraId="606F84F1" w14:textId="1F9E8960" w:rsidR="004F446D" w:rsidRDefault="003642D0">
      <w:pPr>
        <w:pStyle w:val="ListParagraph"/>
        <w:keepNext/>
        <w:numPr>
          <w:ilvl w:val="0"/>
          <w:numId w:val="4"/>
        </w:numPr>
      </w:pPr>
      <w:r>
        <w:t xml:space="preserve">1  </w:t>
      </w:r>
    </w:p>
    <w:p w14:paraId="314BFF2C" w14:textId="45CD72D8" w:rsidR="004F446D" w:rsidRDefault="003642D0">
      <w:pPr>
        <w:pStyle w:val="ListParagraph"/>
        <w:keepNext/>
        <w:numPr>
          <w:ilvl w:val="0"/>
          <w:numId w:val="4"/>
        </w:numPr>
      </w:pPr>
      <w:r>
        <w:t xml:space="preserve">0  </w:t>
      </w:r>
    </w:p>
    <w:p w14:paraId="4B890ADC" w14:textId="77777777" w:rsidR="004F446D" w:rsidRDefault="004F446D"/>
    <w:p w14:paraId="63726586" w14:textId="77777777" w:rsidR="004F446D" w:rsidRDefault="004F446D">
      <w:pPr>
        <w:pStyle w:val="QuestionSeparator"/>
      </w:pPr>
    </w:p>
    <w:p w14:paraId="36ADAA16" w14:textId="77777777" w:rsidR="004F446D" w:rsidRDefault="004F446D"/>
    <w:p w14:paraId="3F62D0C1" w14:textId="485FA65D" w:rsidR="004F446D" w:rsidRDefault="003642D0">
      <w:pPr>
        <w:keepNext/>
      </w:pPr>
      <w:r>
        <w:t>Q56</w:t>
      </w:r>
      <w:r w:rsidR="00044FD7">
        <w:t xml:space="preserve">  Name </w:t>
      </w:r>
      <w:r w:rsidR="00044FD7">
        <w:rPr>
          <w:u w:val="single"/>
        </w:rPr>
        <w:t>one</w:t>
      </w:r>
      <w:r w:rsidR="00044FD7">
        <w:t xml:space="preserve"> thing that </w:t>
      </w:r>
      <w:r w:rsidR="00044FD7">
        <w:rPr>
          <w:u w:val="single"/>
        </w:rPr>
        <w:t>should have been different</w:t>
      </w:r>
      <w:r w:rsidR="00044FD7">
        <w:t xml:space="preserve"> about the care you received in the hospital</w:t>
      </w:r>
    </w:p>
    <w:p w14:paraId="4CEF4FE2" w14:textId="77777777" w:rsidR="004F446D" w:rsidRPr="00D17125" w:rsidRDefault="00044FD7">
      <w:pPr>
        <w:pStyle w:val="TextEntryLine"/>
        <w:ind w:firstLine="400"/>
        <w:rPr>
          <w:lang w:val="nl-NL"/>
        </w:rPr>
      </w:pPr>
      <w:r w:rsidRPr="00D17125">
        <w:rPr>
          <w:lang w:val="nl-NL"/>
        </w:rPr>
        <w:t>________________________________________________________________</w:t>
      </w:r>
    </w:p>
    <w:p w14:paraId="13D86DCA" w14:textId="77777777" w:rsidR="004F446D" w:rsidRPr="00D17125" w:rsidRDefault="004F446D">
      <w:pPr>
        <w:rPr>
          <w:lang w:val="nl-NL"/>
        </w:rPr>
      </w:pPr>
    </w:p>
    <w:p w14:paraId="518D6C58" w14:textId="77777777" w:rsidR="004F446D" w:rsidRDefault="004F446D"/>
    <w:p w14:paraId="290C1B32" w14:textId="471F7B03" w:rsidR="00CC6144" w:rsidRDefault="00CC6144">
      <w:pPr>
        <w:keepNext/>
      </w:pPr>
      <w:r>
        <w:t>ABOUT YOURSELF</w:t>
      </w:r>
      <w:r>
        <w:br/>
      </w:r>
    </w:p>
    <w:p w14:paraId="50B0DC3A" w14:textId="77777777" w:rsidR="004F446D" w:rsidRPr="00D17125" w:rsidRDefault="004F446D">
      <w:pPr>
        <w:rPr>
          <w:lang w:val="nl-NL"/>
        </w:rPr>
      </w:pPr>
    </w:p>
    <w:p w14:paraId="2BFD7A35" w14:textId="77777777" w:rsidR="004F446D" w:rsidRPr="00D17125" w:rsidRDefault="004F446D">
      <w:pPr>
        <w:pStyle w:val="QuestionSeparator"/>
        <w:rPr>
          <w:lang w:val="nl-NL"/>
        </w:rPr>
      </w:pPr>
    </w:p>
    <w:p w14:paraId="089554AF" w14:textId="67C4AA85" w:rsidR="003642D0" w:rsidRDefault="003642D0" w:rsidP="003642D0">
      <w:pPr>
        <w:keepNext/>
      </w:pPr>
      <w:r>
        <w:lastRenderedPageBreak/>
        <w:t xml:space="preserve">Q57 What is your </w:t>
      </w:r>
      <w:r>
        <w:rPr>
          <w:u w:val="single"/>
        </w:rPr>
        <w:t>age</w:t>
      </w:r>
    </w:p>
    <w:p w14:paraId="63DE77B7" w14:textId="7ECE97A4" w:rsidR="003642D0" w:rsidRDefault="003642D0" w:rsidP="003642D0">
      <w:pPr>
        <w:pStyle w:val="ListParagraph"/>
        <w:keepNext/>
        <w:numPr>
          <w:ilvl w:val="0"/>
          <w:numId w:val="4"/>
        </w:numPr>
      </w:pPr>
      <w:r>
        <w:t xml:space="preserve">18-24  </w:t>
      </w:r>
    </w:p>
    <w:p w14:paraId="68A3A5E2" w14:textId="6DB6E799" w:rsidR="003642D0" w:rsidRDefault="003642D0" w:rsidP="003642D0">
      <w:pPr>
        <w:pStyle w:val="ListParagraph"/>
        <w:keepNext/>
        <w:numPr>
          <w:ilvl w:val="0"/>
          <w:numId w:val="4"/>
        </w:numPr>
      </w:pPr>
      <w:r>
        <w:t xml:space="preserve">25-34 </w:t>
      </w:r>
    </w:p>
    <w:p w14:paraId="691FB959" w14:textId="1CDFD0B2" w:rsidR="003642D0" w:rsidRDefault="003642D0" w:rsidP="003642D0">
      <w:pPr>
        <w:pStyle w:val="ListParagraph"/>
        <w:keepNext/>
        <w:numPr>
          <w:ilvl w:val="0"/>
          <w:numId w:val="4"/>
        </w:numPr>
      </w:pPr>
      <w:r>
        <w:t xml:space="preserve">35-44  </w:t>
      </w:r>
    </w:p>
    <w:p w14:paraId="01167AE8" w14:textId="5155F6BC" w:rsidR="003642D0" w:rsidRDefault="003642D0" w:rsidP="003642D0">
      <w:pPr>
        <w:pStyle w:val="ListParagraph"/>
        <w:keepNext/>
        <w:numPr>
          <w:ilvl w:val="0"/>
          <w:numId w:val="4"/>
        </w:numPr>
      </w:pPr>
      <w:r>
        <w:t xml:space="preserve">45-54  </w:t>
      </w:r>
    </w:p>
    <w:p w14:paraId="5675B527" w14:textId="69E75B5E" w:rsidR="003642D0" w:rsidRDefault="003642D0" w:rsidP="003642D0">
      <w:pPr>
        <w:pStyle w:val="ListParagraph"/>
        <w:keepNext/>
        <w:numPr>
          <w:ilvl w:val="0"/>
          <w:numId w:val="4"/>
        </w:numPr>
      </w:pPr>
      <w:r>
        <w:t xml:space="preserve">55-64  </w:t>
      </w:r>
    </w:p>
    <w:p w14:paraId="7CB36CB6" w14:textId="6BA91384" w:rsidR="003642D0" w:rsidRDefault="003642D0" w:rsidP="003642D0">
      <w:pPr>
        <w:pStyle w:val="ListParagraph"/>
        <w:keepNext/>
        <w:numPr>
          <w:ilvl w:val="0"/>
          <w:numId w:val="4"/>
        </w:numPr>
      </w:pPr>
      <w:r>
        <w:t xml:space="preserve">65-74  </w:t>
      </w:r>
    </w:p>
    <w:p w14:paraId="0A5E7BBB" w14:textId="505E9E25" w:rsidR="003642D0" w:rsidRDefault="003642D0" w:rsidP="003642D0">
      <w:pPr>
        <w:pStyle w:val="ListParagraph"/>
        <w:keepNext/>
        <w:numPr>
          <w:ilvl w:val="0"/>
          <w:numId w:val="4"/>
        </w:numPr>
      </w:pPr>
      <w:r>
        <w:t xml:space="preserve">75 or more  </w:t>
      </w:r>
    </w:p>
    <w:p w14:paraId="364614A0" w14:textId="77777777" w:rsidR="004F446D" w:rsidRPr="00D17125" w:rsidRDefault="004F446D">
      <w:pPr>
        <w:rPr>
          <w:lang w:val="nl-NL"/>
        </w:rPr>
      </w:pPr>
    </w:p>
    <w:p w14:paraId="6915FFF8" w14:textId="77777777" w:rsidR="004F446D" w:rsidRDefault="004F446D"/>
    <w:p w14:paraId="0C09B46C" w14:textId="77777777" w:rsidR="004F446D" w:rsidRDefault="004F446D">
      <w:pPr>
        <w:pStyle w:val="QuestionSeparator"/>
      </w:pPr>
    </w:p>
    <w:p w14:paraId="6B5B5937" w14:textId="77777777" w:rsidR="004F446D" w:rsidRDefault="004F446D"/>
    <w:p w14:paraId="2A7A85D9" w14:textId="50282946" w:rsidR="004F446D" w:rsidRDefault="003642D0">
      <w:pPr>
        <w:keepNext/>
      </w:pPr>
      <w:r>
        <w:t>Q58</w:t>
      </w:r>
      <w:r w:rsidR="00044FD7">
        <w:t xml:space="preserve"> Are you a </w:t>
      </w:r>
      <w:r w:rsidR="00044FD7">
        <w:rPr>
          <w:u w:val="single"/>
        </w:rPr>
        <w:t>male or female</w:t>
      </w:r>
      <w:r w:rsidR="00044FD7">
        <w:t>?</w:t>
      </w:r>
    </w:p>
    <w:p w14:paraId="396D9AD7" w14:textId="2FC44017" w:rsidR="004F446D" w:rsidRDefault="00044FD7">
      <w:pPr>
        <w:pStyle w:val="ListParagraph"/>
        <w:keepNext/>
        <w:numPr>
          <w:ilvl w:val="0"/>
          <w:numId w:val="4"/>
        </w:numPr>
      </w:pPr>
      <w:r>
        <w:t xml:space="preserve">Male  </w:t>
      </w:r>
    </w:p>
    <w:p w14:paraId="3CDA0F1C" w14:textId="16DB8E25" w:rsidR="004F446D" w:rsidRDefault="00044FD7">
      <w:pPr>
        <w:pStyle w:val="ListParagraph"/>
        <w:keepNext/>
        <w:numPr>
          <w:ilvl w:val="0"/>
          <w:numId w:val="4"/>
        </w:numPr>
      </w:pPr>
      <w:r>
        <w:t xml:space="preserve">Female  </w:t>
      </w:r>
    </w:p>
    <w:p w14:paraId="14827952" w14:textId="77777777" w:rsidR="004F446D" w:rsidRDefault="004F446D"/>
    <w:p w14:paraId="6C74F197" w14:textId="77777777" w:rsidR="004F446D" w:rsidRDefault="004F446D">
      <w:pPr>
        <w:pStyle w:val="QuestionSeparator"/>
      </w:pPr>
    </w:p>
    <w:p w14:paraId="5D650D8A" w14:textId="77777777" w:rsidR="004F446D" w:rsidRDefault="004F446D"/>
    <w:p w14:paraId="08C53F54" w14:textId="0636ACC1" w:rsidR="004F446D" w:rsidRDefault="003642D0">
      <w:pPr>
        <w:keepNext/>
      </w:pPr>
      <w:r>
        <w:t>Q59</w:t>
      </w:r>
      <w:r w:rsidR="00044FD7">
        <w:t xml:space="preserve"> How many years of education have you attended? (including primary education, but without short courses) </w:t>
      </w:r>
      <w:r w:rsidR="00044FD7">
        <w:br/>
      </w:r>
    </w:p>
    <w:p w14:paraId="121B24FA" w14:textId="77777777" w:rsidR="004F446D" w:rsidRDefault="00044FD7">
      <w:pPr>
        <w:pStyle w:val="TextEntryLine"/>
        <w:ind w:firstLine="400"/>
      </w:pPr>
      <w:r>
        <w:t>________________________________________________________________</w:t>
      </w:r>
    </w:p>
    <w:p w14:paraId="36664BC9" w14:textId="77777777" w:rsidR="004F446D" w:rsidRDefault="004F446D"/>
    <w:p w14:paraId="0D762402" w14:textId="77777777" w:rsidR="004F446D" w:rsidRDefault="004F446D">
      <w:pPr>
        <w:pStyle w:val="QuestionSeparator"/>
      </w:pPr>
    </w:p>
    <w:p w14:paraId="085006DE" w14:textId="77777777" w:rsidR="004F446D" w:rsidRDefault="004F446D"/>
    <w:p w14:paraId="01243796" w14:textId="199FB999" w:rsidR="004F446D" w:rsidRDefault="003642D0">
      <w:pPr>
        <w:keepNext/>
      </w:pPr>
      <w:r>
        <w:lastRenderedPageBreak/>
        <w:t>Q60</w:t>
      </w:r>
      <w:r w:rsidR="00044FD7">
        <w:t xml:space="preserve"> How would you describe your </w:t>
      </w:r>
      <w:r w:rsidR="00044FD7">
        <w:rPr>
          <w:u w:val="single"/>
        </w:rPr>
        <w:t>physical health in</w:t>
      </w:r>
      <w:r w:rsidR="00044FD7">
        <w:t> in general?</w:t>
      </w:r>
    </w:p>
    <w:p w14:paraId="65752D29" w14:textId="1F9FDD7A" w:rsidR="004F446D" w:rsidRDefault="00044FD7">
      <w:pPr>
        <w:pStyle w:val="ListParagraph"/>
        <w:keepNext/>
        <w:numPr>
          <w:ilvl w:val="0"/>
          <w:numId w:val="4"/>
        </w:numPr>
      </w:pPr>
      <w:r>
        <w:t xml:space="preserve">Excellent  </w:t>
      </w:r>
    </w:p>
    <w:p w14:paraId="5B527C86" w14:textId="53006251" w:rsidR="004F446D" w:rsidRDefault="00044FD7">
      <w:pPr>
        <w:pStyle w:val="ListParagraph"/>
        <w:keepNext/>
        <w:numPr>
          <w:ilvl w:val="0"/>
          <w:numId w:val="4"/>
        </w:numPr>
      </w:pPr>
      <w:r>
        <w:t xml:space="preserve">Very good  </w:t>
      </w:r>
    </w:p>
    <w:p w14:paraId="068004F0" w14:textId="50C8A4D3" w:rsidR="004F446D" w:rsidRDefault="00044FD7">
      <w:pPr>
        <w:pStyle w:val="ListParagraph"/>
        <w:keepNext/>
        <w:numPr>
          <w:ilvl w:val="0"/>
          <w:numId w:val="4"/>
        </w:numPr>
      </w:pPr>
      <w:r>
        <w:t xml:space="preserve">Good  </w:t>
      </w:r>
    </w:p>
    <w:p w14:paraId="784A2002" w14:textId="3C6825F8" w:rsidR="004F446D" w:rsidRDefault="00044FD7">
      <w:pPr>
        <w:pStyle w:val="ListParagraph"/>
        <w:keepNext/>
        <w:numPr>
          <w:ilvl w:val="0"/>
          <w:numId w:val="4"/>
        </w:numPr>
      </w:pPr>
      <w:r>
        <w:t xml:space="preserve">Moderate  </w:t>
      </w:r>
    </w:p>
    <w:p w14:paraId="4EBAEF1A" w14:textId="0285637B" w:rsidR="004F446D" w:rsidRDefault="00044FD7">
      <w:pPr>
        <w:pStyle w:val="ListParagraph"/>
        <w:keepNext/>
        <w:numPr>
          <w:ilvl w:val="0"/>
          <w:numId w:val="4"/>
        </w:numPr>
      </w:pPr>
      <w:r>
        <w:t xml:space="preserve">Poor  </w:t>
      </w:r>
    </w:p>
    <w:p w14:paraId="74739461" w14:textId="77777777" w:rsidR="004F446D" w:rsidRDefault="004F446D"/>
    <w:p w14:paraId="11104893" w14:textId="77777777" w:rsidR="004F446D" w:rsidRDefault="004F446D">
      <w:pPr>
        <w:pStyle w:val="QuestionSeparator"/>
      </w:pPr>
    </w:p>
    <w:p w14:paraId="38BCE248" w14:textId="77777777" w:rsidR="004F446D" w:rsidRDefault="004F446D"/>
    <w:p w14:paraId="4141A472" w14:textId="3AAB5407" w:rsidR="004F446D" w:rsidRDefault="003642D0">
      <w:pPr>
        <w:keepNext/>
      </w:pPr>
      <w:r>
        <w:t>Q61</w:t>
      </w:r>
      <w:r w:rsidR="00044FD7">
        <w:t xml:space="preserve"> How would you  describe your </w:t>
      </w:r>
      <w:r w:rsidR="00044FD7">
        <w:rPr>
          <w:u w:val="single"/>
        </w:rPr>
        <w:t>mental health</w:t>
      </w:r>
      <w:r w:rsidR="00044FD7">
        <w:t> in general?</w:t>
      </w:r>
    </w:p>
    <w:p w14:paraId="0E4E7D69" w14:textId="59C36223" w:rsidR="004F446D" w:rsidRDefault="00044FD7">
      <w:pPr>
        <w:pStyle w:val="ListParagraph"/>
        <w:keepNext/>
        <w:numPr>
          <w:ilvl w:val="0"/>
          <w:numId w:val="4"/>
        </w:numPr>
      </w:pPr>
      <w:r>
        <w:t xml:space="preserve">Excellent  </w:t>
      </w:r>
    </w:p>
    <w:p w14:paraId="742DF05F" w14:textId="3798D180" w:rsidR="004F446D" w:rsidRDefault="00044FD7">
      <w:pPr>
        <w:pStyle w:val="ListParagraph"/>
        <w:keepNext/>
        <w:numPr>
          <w:ilvl w:val="0"/>
          <w:numId w:val="4"/>
        </w:numPr>
      </w:pPr>
      <w:r>
        <w:t xml:space="preserve">Very good  </w:t>
      </w:r>
    </w:p>
    <w:p w14:paraId="216B5471" w14:textId="7CA9EDD8" w:rsidR="004F446D" w:rsidRDefault="00044FD7">
      <w:pPr>
        <w:pStyle w:val="ListParagraph"/>
        <w:keepNext/>
        <w:numPr>
          <w:ilvl w:val="0"/>
          <w:numId w:val="4"/>
        </w:numPr>
      </w:pPr>
      <w:r>
        <w:t xml:space="preserve">Good  </w:t>
      </w:r>
    </w:p>
    <w:p w14:paraId="2D932421" w14:textId="1E166936" w:rsidR="004F446D" w:rsidRDefault="00044FD7">
      <w:pPr>
        <w:pStyle w:val="ListParagraph"/>
        <w:keepNext/>
        <w:numPr>
          <w:ilvl w:val="0"/>
          <w:numId w:val="4"/>
        </w:numPr>
      </w:pPr>
      <w:r>
        <w:t xml:space="preserve">Moderate  </w:t>
      </w:r>
    </w:p>
    <w:p w14:paraId="00DDDEDB" w14:textId="5CCF0C44" w:rsidR="004F446D" w:rsidRDefault="00044FD7">
      <w:pPr>
        <w:pStyle w:val="ListParagraph"/>
        <w:keepNext/>
        <w:numPr>
          <w:ilvl w:val="0"/>
          <w:numId w:val="4"/>
        </w:numPr>
      </w:pPr>
      <w:r>
        <w:t xml:space="preserve">Poor  </w:t>
      </w:r>
    </w:p>
    <w:p w14:paraId="5ABB3B5E" w14:textId="77777777" w:rsidR="004F446D" w:rsidRDefault="004F446D"/>
    <w:p w14:paraId="5BE16DC0" w14:textId="77777777" w:rsidR="004F446D" w:rsidRDefault="004F446D">
      <w:pPr>
        <w:pStyle w:val="QuestionSeparator"/>
      </w:pPr>
    </w:p>
    <w:p w14:paraId="723C3391" w14:textId="77777777" w:rsidR="004F446D" w:rsidRDefault="004F446D"/>
    <w:p w14:paraId="0A933332" w14:textId="2DA8784F" w:rsidR="004F446D" w:rsidRDefault="00CC6144">
      <w:pPr>
        <w:keepNext/>
      </w:pPr>
      <w:bookmarkStart w:id="0" w:name="_GoBack"/>
      <w:bookmarkEnd w:id="0"/>
      <w:r w:rsidRPr="00394702">
        <w:t>Q</w:t>
      </w:r>
      <w:r w:rsidR="003642D0" w:rsidRPr="00394702">
        <w:t>62</w:t>
      </w:r>
      <w:r w:rsidR="00044FD7" w:rsidRPr="00394702">
        <w:t xml:space="preserve"> Has someone </w:t>
      </w:r>
      <w:r w:rsidR="00044FD7" w:rsidRPr="00394702">
        <w:rPr>
          <w:u w:val="single"/>
        </w:rPr>
        <w:t>helped</w:t>
      </w:r>
      <w:r w:rsidR="00044FD7" w:rsidRPr="00394702">
        <w:t xml:space="preserve"> you </w:t>
      </w:r>
      <w:r w:rsidR="00044FD7" w:rsidRPr="00394702">
        <w:rPr>
          <w:u w:val="single"/>
        </w:rPr>
        <w:t>to</w:t>
      </w:r>
      <w:r w:rsidR="00044FD7" w:rsidRPr="00394702">
        <w:t xml:space="preserve"> complete this questionnaire?</w:t>
      </w:r>
    </w:p>
    <w:p w14:paraId="4C1FBFD5" w14:textId="75284796" w:rsidR="004F446D" w:rsidRDefault="00044FD7">
      <w:pPr>
        <w:pStyle w:val="ListParagraph"/>
        <w:keepNext/>
        <w:numPr>
          <w:ilvl w:val="0"/>
          <w:numId w:val="4"/>
        </w:numPr>
      </w:pPr>
      <w:r>
        <w:t xml:space="preserve">No  </w:t>
      </w:r>
    </w:p>
    <w:p w14:paraId="56D14F24" w14:textId="7C94DEEA" w:rsidR="004F446D" w:rsidRDefault="00044FD7" w:rsidP="00C3799E">
      <w:pPr>
        <w:pStyle w:val="ListParagraph"/>
        <w:keepNext/>
        <w:numPr>
          <w:ilvl w:val="0"/>
          <w:numId w:val="4"/>
        </w:numPr>
      </w:pPr>
      <w:r>
        <w:t xml:space="preserve">Yes </w:t>
      </w:r>
    </w:p>
    <w:p w14:paraId="7638B196" w14:textId="77777777" w:rsidR="001632B7" w:rsidRDefault="001632B7" w:rsidP="001632B7">
      <w:pPr>
        <w:pStyle w:val="ListParagraph"/>
        <w:keepNext/>
        <w:ind w:left="284"/>
      </w:pPr>
    </w:p>
    <w:p w14:paraId="4C57ABE2" w14:textId="77777777" w:rsidR="004F446D" w:rsidRDefault="004F446D">
      <w:pPr>
        <w:pStyle w:val="QuestionSeparator"/>
      </w:pPr>
    </w:p>
    <w:p w14:paraId="5A69D5BE" w14:textId="77777777" w:rsidR="004F446D" w:rsidRDefault="004F446D"/>
    <w:p w14:paraId="2939AF4B" w14:textId="020E34AB" w:rsidR="004F446D" w:rsidRDefault="003642D0">
      <w:pPr>
        <w:keepNext/>
      </w:pPr>
      <w:r>
        <w:lastRenderedPageBreak/>
        <w:t>Q63</w:t>
      </w:r>
      <w:r w:rsidR="00044FD7">
        <w:t xml:space="preserve"> How did that person help you?</w:t>
      </w:r>
    </w:p>
    <w:p w14:paraId="25069ED9" w14:textId="0C85CF6A" w:rsidR="004F446D" w:rsidRDefault="00CC6144">
      <w:pPr>
        <w:pStyle w:val="ListParagraph"/>
        <w:keepNext/>
        <w:numPr>
          <w:ilvl w:val="0"/>
          <w:numId w:val="2"/>
        </w:numPr>
      </w:pPr>
      <w:r>
        <w:t xml:space="preserve">  </w:t>
      </w:r>
      <w:r w:rsidR="00044FD7">
        <w:t xml:space="preserve">By reading out the questions  </w:t>
      </w:r>
    </w:p>
    <w:p w14:paraId="0A08B311" w14:textId="382F0B1A" w:rsidR="004F446D" w:rsidRDefault="00CC6144">
      <w:pPr>
        <w:pStyle w:val="ListParagraph"/>
        <w:keepNext/>
        <w:numPr>
          <w:ilvl w:val="0"/>
          <w:numId w:val="2"/>
        </w:numPr>
      </w:pPr>
      <w:r>
        <w:t xml:space="preserve">  </w:t>
      </w:r>
      <w:r w:rsidR="00044FD7">
        <w:t xml:space="preserve">By selecting or writing down answers  </w:t>
      </w:r>
    </w:p>
    <w:p w14:paraId="0ACA4A8D" w14:textId="01FAF723" w:rsidR="004F446D" w:rsidRDefault="00CC6144">
      <w:pPr>
        <w:pStyle w:val="ListParagraph"/>
        <w:keepNext/>
        <w:numPr>
          <w:ilvl w:val="0"/>
          <w:numId w:val="2"/>
        </w:numPr>
      </w:pPr>
      <w:r>
        <w:t xml:space="preserve">  </w:t>
      </w:r>
      <w:r w:rsidR="00044FD7">
        <w:t>By</w:t>
      </w:r>
      <w:r>
        <w:t xml:space="preserve"> answering the questions for me</w:t>
      </w:r>
      <w:r w:rsidR="00044FD7">
        <w:t xml:space="preserve">  </w:t>
      </w:r>
    </w:p>
    <w:p w14:paraId="0D9ABF9E" w14:textId="44E4364D" w:rsidR="004F446D" w:rsidRDefault="00CC6144">
      <w:pPr>
        <w:pStyle w:val="ListParagraph"/>
        <w:keepNext/>
        <w:numPr>
          <w:ilvl w:val="0"/>
          <w:numId w:val="2"/>
        </w:numPr>
      </w:pPr>
      <w:r>
        <w:t xml:space="preserve">  </w:t>
      </w:r>
      <w:r w:rsidR="00044FD7">
        <w:t xml:space="preserve">By translating the questions into my language  </w:t>
      </w:r>
    </w:p>
    <w:p w14:paraId="04B5D350" w14:textId="74C4FBED" w:rsidR="004F446D" w:rsidRDefault="00CC6144">
      <w:pPr>
        <w:pStyle w:val="ListParagraph"/>
        <w:keepNext/>
        <w:numPr>
          <w:ilvl w:val="0"/>
          <w:numId w:val="2"/>
        </w:numPr>
      </w:pPr>
      <w:r>
        <w:t xml:space="preserve">  </w:t>
      </w:r>
      <w:r w:rsidR="00044FD7">
        <w:t>By helping me in a different way, namely  ________________________________________________</w:t>
      </w:r>
    </w:p>
    <w:p w14:paraId="4E785F68" w14:textId="77777777" w:rsidR="004F446D" w:rsidRDefault="004F446D"/>
    <w:p w14:paraId="07C998C0" w14:textId="77777777" w:rsidR="004F446D" w:rsidRDefault="004F446D">
      <w:pPr>
        <w:pStyle w:val="BlockSeparator"/>
      </w:pPr>
    </w:p>
    <w:p w14:paraId="5BF5A6BC" w14:textId="77777777" w:rsidR="004F446D" w:rsidRDefault="004F446D"/>
    <w:sectPr w:rsidR="004F446D">
      <w:headerReference w:type="default" r:id="rId7"/>
      <w:footerReference w:type="even"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C3A093" w14:textId="77777777" w:rsidR="000A177C" w:rsidRDefault="000A177C">
      <w:pPr>
        <w:spacing w:line="240" w:lineRule="auto"/>
      </w:pPr>
      <w:r>
        <w:separator/>
      </w:r>
    </w:p>
  </w:endnote>
  <w:endnote w:type="continuationSeparator" w:id="0">
    <w:p w14:paraId="02C74867" w14:textId="77777777" w:rsidR="000A177C" w:rsidRDefault="000A17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B8D6A1" w14:textId="77777777" w:rsidR="00D17125" w:rsidRDefault="00D17125" w:rsidP="00D17125">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A0EE4FC" w14:textId="77777777" w:rsidR="00D17125" w:rsidRDefault="00D17125" w:rsidP="00D171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7B6155" w14:textId="77777777" w:rsidR="000A177C" w:rsidRDefault="000A177C">
      <w:pPr>
        <w:spacing w:line="240" w:lineRule="auto"/>
      </w:pPr>
      <w:r>
        <w:separator/>
      </w:r>
    </w:p>
  </w:footnote>
  <w:footnote w:type="continuationSeparator" w:id="0">
    <w:p w14:paraId="10AD489E" w14:textId="77777777" w:rsidR="000A177C" w:rsidRDefault="000A177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8AC614" w14:textId="77777777" w:rsidR="00D17125" w:rsidRDefault="00D17125">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284"/>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44FD7"/>
    <w:rsid w:val="000A177C"/>
    <w:rsid w:val="001632B7"/>
    <w:rsid w:val="00185B51"/>
    <w:rsid w:val="003642D0"/>
    <w:rsid w:val="00394702"/>
    <w:rsid w:val="004526E5"/>
    <w:rsid w:val="004D706C"/>
    <w:rsid w:val="004F446D"/>
    <w:rsid w:val="005F06A5"/>
    <w:rsid w:val="006A22BA"/>
    <w:rsid w:val="008F778D"/>
    <w:rsid w:val="009046C1"/>
    <w:rsid w:val="00A2775C"/>
    <w:rsid w:val="00B70267"/>
    <w:rsid w:val="00BD1CC8"/>
    <w:rsid w:val="00BF75A6"/>
    <w:rsid w:val="00C1084C"/>
    <w:rsid w:val="00CC6144"/>
    <w:rsid w:val="00D17125"/>
    <w:rsid w:val="00ED7996"/>
    <w:rsid w:val="00EE161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A8E9F"/>
  <w15:docId w15:val="{EE061200-E430-408F-A516-E0CECFDE9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nl-NL" w:eastAsia="nl-N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4526E5"/>
    <w:rPr>
      <w:sz w:val="16"/>
      <w:szCs w:val="16"/>
    </w:rPr>
  </w:style>
  <w:style w:type="paragraph" w:styleId="CommentText">
    <w:name w:val="annotation text"/>
    <w:basedOn w:val="Normal"/>
    <w:link w:val="CommentTextChar"/>
    <w:uiPriority w:val="99"/>
    <w:semiHidden/>
    <w:unhideWhenUsed/>
    <w:rsid w:val="004526E5"/>
    <w:pPr>
      <w:spacing w:line="240" w:lineRule="auto"/>
    </w:pPr>
    <w:rPr>
      <w:sz w:val="20"/>
      <w:szCs w:val="20"/>
    </w:rPr>
  </w:style>
  <w:style w:type="character" w:customStyle="1" w:styleId="CommentTextChar">
    <w:name w:val="Comment Text Char"/>
    <w:basedOn w:val="DefaultParagraphFont"/>
    <w:link w:val="CommentText"/>
    <w:uiPriority w:val="99"/>
    <w:semiHidden/>
    <w:rsid w:val="004526E5"/>
    <w:rPr>
      <w:sz w:val="20"/>
      <w:szCs w:val="20"/>
    </w:rPr>
  </w:style>
  <w:style w:type="paragraph" w:styleId="CommentSubject">
    <w:name w:val="annotation subject"/>
    <w:basedOn w:val="CommentText"/>
    <w:next w:val="CommentText"/>
    <w:link w:val="CommentSubjectChar"/>
    <w:uiPriority w:val="99"/>
    <w:semiHidden/>
    <w:unhideWhenUsed/>
    <w:rsid w:val="004526E5"/>
    <w:rPr>
      <w:b/>
      <w:bCs/>
    </w:rPr>
  </w:style>
  <w:style w:type="character" w:customStyle="1" w:styleId="CommentSubjectChar">
    <w:name w:val="Comment Subject Char"/>
    <w:basedOn w:val="CommentTextChar"/>
    <w:link w:val="CommentSubject"/>
    <w:uiPriority w:val="99"/>
    <w:semiHidden/>
    <w:rsid w:val="004526E5"/>
    <w:rPr>
      <w:b/>
      <w:bCs/>
      <w:sz w:val="20"/>
      <w:szCs w:val="20"/>
    </w:rPr>
  </w:style>
  <w:style w:type="paragraph" w:styleId="BalloonText">
    <w:name w:val="Balloon Text"/>
    <w:basedOn w:val="Normal"/>
    <w:link w:val="BalloonTextChar"/>
    <w:uiPriority w:val="99"/>
    <w:semiHidden/>
    <w:unhideWhenUsed/>
    <w:rsid w:val="004526E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26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80655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2296</Words>
  <Characters>12634</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Patiënt betrokkenheid in zorgpad ontwikkeling, evaluatie en verbetering</vt:lpstr>
      <vt:lpstr>Patiënt betrokkenheid in zorgpad ontwikkeling, evaluatie en verbetering</vt:lpstr>
    </vt:vector>
  </TitlesOfParts>
  <Company>Qualtrics</Company>
  <LinksUpToDate>false</LinksUpToDate>
  <CharactersWithSpaces>14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ënt betrokkenheid in zorgpad ontwikkeling, evaluatie en verbetering</dc:title>
  <dc:subject/>
  <dc:creator>Qualtrics</dc:creator>
  <cp:keywords/>
  <dc:description/>
  <cp:lastModifiedBy>Wind, Anke (PM)</cp:lastModifiedBy>
  <cp:revision>2</cp:revision>
  <dcterms:created xsi:type="dcterms:W3CDTF">2021-02-04T13:51:00Z</dcterms:created>
  <dcterms:modified xsi:type="dcterms:W3CDTF">2021-02-04T13:51:00Z</dcterms:modified>
</cp:coreProperties>
</file>